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FF3A8" w14:textId="5A83E4F4" w:rsidR="00874660" w:rsidRPr="006822C5" w:rsidRDefault="00874660" w:rsidP="00874660">
      <w:pPr>
        <w:spacing w:line="480" w:lineRule="auto"/>
        <w:rPr>
          <w:b/>
          <w:bCs/>
        </w:rPr>
      </w:pPr>
      <w:r w:rsidRPr="006822C5">
        <w:rPr>
          <w:b/>
          <w:bCs/>
        </w:rPr>
        <w:t>Supplementary appendix</w:t>
      </w:r>
    </w:p>
    <w:p w14:paraId="47836DF0" w14:textId="489965FF" w:rsidR="00874660" w:rsidRPr="006822C5" w:rsidRDefault="003D375F" w:rsidP="00874660">
      <w:pPr>
        <w:spacing w:line="480" w:lineRule="auto"/>
        <w:rPr>
          <w:b/>
          <w:bCs/>
        </w:rPr>
      </w:pPr>
      <w:r w:rsidRPr="006822C5">
        <w:rPr>
          <w:b/>
          <w:bCs/>
        </w:rPr>
        <w:t xml:space="preserve">What is distinctive about autism arising following severe institutional deprivation? A direct comparison with </w:t>
      </w:r>
      <w:r w:rsidR="00D16D2B" w:rsidRPr="006822C5">
        <w:rPr>
          <w:b/>
          <w:bCs/>
        </w:rPr>
        <w:t xml:space="preserve">a community sample </w:t>
      </w:r>
      <w:r w:rsidR="00A92B78">
        <w:rPr>
          <w:b/>
          <w:bCs/>
        </w:rPr>
        <w:t>of</w:t>
      </w:r>
      <w:r w:rsidR="00A92B78" w:rsidRPr="006822C5">
        <w:rPr>
          <w:b/>
          <w:bCs/>
        </w:rPr>
        <w:t xml:space="preserve"> </w:t>
      </w:r>
      <w:r w:rsidR="00D16D2B" w:rsidRPr="006822C5">
        <w:rPr>
          <w:b/>
          <w:bCs/>
        </w:rPr>
        <w:t xml:space="preserve">early </w:t>
      </w:r>
      <w:r w:rsidR="00A92B78">
        <w:rPr>
          <w:b/>
          <w:bCs/>
        </w:rPr>
        <w:t>diagnosed</w:t>
      </w:r>
      <w:r w:rsidR="00A92B78" w:rsidRPr="006822C5">
        <w:rPr>
          <w:b/>
          <w:bCs/>
        </w:rPr>
        <w:t xml:space="preserve"> </w:t>
      </w:r>
      <w:r w:rsidR="00D16D2B" w:rsidRPr="006822C5">
        <w:rPr>
          <w:b/>
          <w:bCs/>
        </w:rPr>
        <w:t>autis</w:t>
      </w:r>
      <w:r w:rsidR="00A92B78">
        <w:rPr>
          <w:b/>
          <w:bCs/>
        </w:rPr>
        <w:t>tic people</w:t>
      </w:r>
    </w:p>
    <w:p w14:paraId="1734AA2A" w14:textId="06042386" w:rsidR="00A55FA8" w:rsidRPr="00A55FA8" w:rsidRDefault="00A55FA8" w:rsidP="00A55FA8">
      <w:pPr>
        <w:spacing w:line="480" w:lineRule="auto"/>
        <w:jc w:val="center"/>
        <w:rPr>
          <w:sz w:val="20"/>
          <w:szCs w:val="20"/>
          <w:lang w:eastAsia="en-US"/>
        </w:rPr>
      </w:pPr>
      <w:r w:rsidRPr="00A55FA8">
        <w:rPr>
          <w:sz w:val="20"/>
          <w:szCs w:val="20"/>
          <w:lang w:eastAsia="en-US"/>
        </w:rPr>
        <w:t xml:space="preserve">Maria Rodriguez Perez, Susie Chandler, Mark Kennedy, Tony Charman, Emily </w:t>
      </w:r>
      <w:proofErr w:type="spellStart"/>
      <w:r w:rsidRPr="00A55FA8">
        <w:rPr>
          <w:sz w:val="20"/>
          <w:szCs w:val="20"/>
          <w:lang w:eastAsia="en-US"/>
        </w:rPr>
        <w:t>Simonoff</w:t>
      </w:r>
      <w:proofErr w:type="spellEnd"/>
      <w:r w:rsidRPr="00A55FA8">
        <w:rPr>
          <w:sz w:val="20"/>
          <w:szCs w:val="20"/>
          <w:lang w:eastAsia="en-US"/>
        </w:rPr>
        <w:t xml:space="preserve">, &amp; Edmund </w:t>
      </w:r>
      <w:proofErr w:type="spellStart"/>
      <w:r w:rsidRPr="00A55FA8">
        <w:rPr>
          <w:sz w:val="20"/>
          <w:szCs w:val="20"/>
          <w:lang w:eastAsia="en-US"/>
        </w:rPr>
        <w:t>Sonuga</w:t>
      </w:r>
      <w:proofErr w:type="spellEnd"/>
      <w:r w:rsidRPr="00A55FA8">
        <w:rPr>
          <w:sz w:val="20"/>
          <w:szCs w:val="20"/>
          <w:lang w:eastAsia="en-US"/>
        </w:rPr>
        <w:t>-Barke</w:t>
      </w:r>
    </w:p>
    <w:p w14:paraId="76F70FBD" w14:textId="77777777" w:rsidR="00874660" w:rsidRPr="006822C5" w:rsidRDefault="00874660" w:rsidP="00874660">
      <w:pPr>
        <w:spacing w:line="480" w:lineRule="auto"/>
        <w:rPr>
          <w:sz w:val="20"/>
          <w:szCs w:val="20"/>
          <w:vertAlign w:val="superscript"/>
        </w:rPr>
      </w:pPr>
    </w:p>
    <w:p w14:paraId="7F23ACAF" w14:textId="77777777" w:rsidR="00874660" w:rsidRPr="006822C5" w:rsidRDefault="00874660" w:rsidP="00874660">
      <w:pPr>
        <w:spacing w:line="480" w:lineRule="auto"/>
        <w:rPr>
          <w:sz w:val="20"/>
          <w:szCs w:val="20"/>
          <w:vertAlign w:val="superscript"/>
        </w:rPr>
      </w:pPr>
      <w:r w:rsidRPr="006822C5">
        <w:rPr>
          <w:b/>
          <w:bCs/>
        </w:rPr>
        <w:t>Contents</w:t>
      </w:r>
    </w:p>
    <w:p w14:paraId="16A4AC7D" w14:textId="628789EC" w:rsidR="00874660" w:rsidRPr="006822C5" w:rsidRDefault="00874660" w:rsidP="00874660">
      <w:pPr>
        <w:spacing w:line="480" w:lineRule="auto"/>
      </w:pPr>
      <w:r w:rsidRPr="006822C5">
        <w:t>I: Social Communication Questionnaire (SCQ) items</w:t>
      </w:r>
      <w:r w:rsidR="006764BE" w:rsidRPr="006822C5">
        <w:t xml:space="preserve"> excluded</w:t>
      </w:r>
    </w:p>
    <w:p w14:paraId="4679F513" w14:textId="55A0A0A3" w:rsidR="00874660" w:rsidRPr="006822C5" w:rsidRDefault="00874660" w:rsidP="00874660">
      <w:pPr>
        <w:spacing w:line="480" w:lineRule="auto"/>
      </w:pPr>
      <w:r w:rsidRPr="006822C5">
        <w:t xml:space="preserve">II: Autism screening comparison between QA and QQA across age waves </w:t>
      </w:r>
    </w:p>
    <w:p w14:paraId="234CFF37" w14:textId="77660996" w:rsidR="00856417" w:rsidRPr="006822C5" w:rsidRDefault="00856417" w:rsidP="00874660">
      <w:pPr>
        <w:spacing w:line="480" w:lineRule="auto"/>
      </w:pPr>
      <w:r w:rsidRPr="006822C5">
        <w:t xml:space="preserve">III: Confirmatory Factor Analyses (CFA) </w:t>
      </w:r>
    </w:p>
    <w:p w14:paraId="4FBBC68C" w14:textId="47C2F1B5" w:rsidR="00874660" w:rsidRPr="006822C5" w:rsidRDefault="00874660" w:rsidP="00874660">
      <w:pPr>
        <w:spacing w:line="480" w:lineRule="auto"/>
      </w:pPr>
      <w:r w:rsidRPr="006822C5">
        <w:t>I</w:t>
      </w:r>
      <w:r w:rsidR="00856417" w:rsidRPr="006822C5">
        <w:t>V</w:t>
      </w:r>
      <w:r w:rsidRPr="006822C5">
        <w:t>: Supplementary statistical analyses</w:t>
      </w:r>
    </w:p>
    <w:p w14:paraId="1E08B8AB" w14:textId="3B4B4A54" w:rsidR="00874660" w:rsidRPr="006822C5" w:rsidRDefault="00874660"/>
    <w:p w14:paraId="526F5653" w14:textId="144F97E1" w:rsidR="00874660" w:rsidRPr="006822C5" w:rsidRDefault="00874660"/>
    <w:p w14:paraId="4C825187" w14:textId="3E7E8A20" w:rsidR="00874660" w:rsidRPr="006822C5" w:rsidRDefault="00874660"/>
    <w:p w14:paraId="1785BE8D" w14:textId="00EBE14C" w:rsidR="00874660" w:rsidRPr="006822C5" w:rsidRDefault="00874660"/>
    <w:p w14:paraId="742ECB51" w14:textId="423AD0CC" w:rsidR="00874660" w:rsidRPr="006822C5" w:rsidRDefault="00874660"/>
    <w:p w14:paraId="6568F68D" w14:textId="06C77444" w:rsidR="00874660" w:rsidRPr="006822C5" w:rsidRDefault="00874660"/>
    <w:p w14:paraId="2CC3FD8A" w14:textId="75E270BE" w:rsidR="00874660" w:rsidRPr="006822C5" w:rsidRDefault="00874660"/>
    <w:p w14:paraId="0B0C3285" w14:textId="6DFAD7C7" w:rsidR="00874660" w:rsidRPr="006822C5" w:rsidRDefault="00874660"/>
    <w:p w14:paraId="4B34E7BA" w14:textId="47AA9CEB" w:rsidR="00874660" w:rsidRPr="006822C5" w:rsidRDefault="00874660"/>
    <w:p w14:paraId="7752AEBF" w14:textId="3A06CB40" w:rsidR="00874660" w:rsidRPr="006822C5" w:rsidRDefault="00874660"/>
    <w:p w14:paraId="31B02573" w14:textId="4D998664" w:rsidR="00874660" w:rsidRPr="006822C5" w:rsidRDefault="00874660"/>
    <w:p w14:paraId="15C58D76" w14:textId="56D0A741" w:rsidR="00874660" w:rsidRPr="006822C5" w:rsidRDefault="00874660"/>
    <w:p w14:paraId="1DAD5C15" w14:textId="1EB24196" w:rsidR="00874660" w:rsidRPr="006822C5" w:rsidRDefault="00874660"/>
    <w:p w14:paraId="378AD48F" w14:textId="64094D36" w:rsidR="00874660" w:rsidRPr="006822C5" w:rsidRDefault="00874660"/>
    <w:p w14:paraId="53E3F399" w14:textId="6B050C65" w:rsidR="00874660" w:rsidRPr="006822C5" w:rsidRDefault="00874660"/>
    <w:p w14:paraId="3BB97A66" w14:textId="559970B2" w:rsidR="00874660" w:rsidRPr="006822C5" w:rsidRDefault="00874660"/>
    <w:p w14:paraId="7A854E1A" w14:textId="67123BCC" w:rsidR="00874660" w:rsidRPr="006822C5" w:rsidRDefault="00874660"/>
    <w:p w14:paraId="418CE0CB" w14:textId="5498A3DC" w:rsidR="00874660" w:rsidRPr="006822C5" w:rsidRDefault="00874660"/>
    <w:p w14:paraId="7ED32023" w14:textId="0484CA2A" w:rsidR="00874660" w:rsidRPr="006822C5" w:rsidRDefault="00874660"/>
    <w:p w14:paraId="754C7303" w14:textId="10E53E6B" w:rsidR="00874660" w:rsidRPr="006822C5" w:rsidRDefault="00874660"/>
    <w:p w14:paraId="459839F4" w14:textId="7BF4307C" w:rsidR="00874660" w:rsidRPr="006822C5" w:rsidRDefault="00874660"/>
    <w:p w14:paraId="61F505FF" w14:textId="0FF3F8B5" w:rsidR="00874660" w:rsidRPr="006822C5" w:rsidRDefault="00874660"/>
    <w:p w14:paraId="1D98EEE7" w14:textId="0F11E1C6" w:rsidR="00874660" w:rsidRPr="006822C5" w:rsidRDefault="00874660"/>
    <w:p w14:paraId="3C0F11D7" w14:textId="292C45B1" w:rsidR="00874660" w:rsidRPr="006822C5" w:rsidRDefault="00874660"/>
    <w:p w14:paraId="227A4FF3" w14:textId="4959DD0B" w:rsidR="00874660" w:rsidRPr="006822C5" w:rsidRDefault="00874660"/>
    <w:p w14:paraId="1781B894" w14:textId="6692C77A" w:rsidR="00874660" w:rsidRPr="006822C5" w:rsidRDefault="00874660"/>
    <w:p w14:paraId="584BA947" w14:textId="77777777" w:rsidR="003D375F" w:rsidRPr="006822C5" w:rsidRDefault="003D375F" w:rsidP="00874660">
      <w:pPr>
        <w:spacing w:line="480" w:lineRule="auto"/>
        <w:rPr>
          <w:b/>
          <w:bCs/>
        </w:rPr>
      </w:pPr>
    </w:p>
    <w:p w14:paraId="37BB37C1" w14:textId="77777777" w:rsidR="003D375F" w:rsidRPr="006822C5" w:rsidRDefault="003D375F" w:rsidP="00874660">
      <w:pPr>
        <w:spacing w:line="480" w:lineRule="auto"/>
        <w:rPr>
          <w:b/>
          <w:bCs/>
        </w:rPr>
      </w:pPr>
    </w:p>
    <w:p w14:paraId="3A7B7941" w14:textId="77777777" w:rsidR="006764BE" w:rsidRPr="006822C5" w:rsidRDefault="006764BE" w:rsidP="006764BE">
      <w:pPr>
        <w:spacing w:line="480" w:lineRule="auto"/>
        <w:rPr>
          <w:b/>
          <w:bCs/>
        </w:rPr>
      </w:pPr>
      <w:r w:rsidRPr="006822C5">
        <w:rPr>
          <w:b/>
          <w:bCs/>
        </w:rPr>
        <w:lastRenderedPageBreak/>
        <w:t>I: Social Communication Questionnaire (SCQ) items excluded</w:t>
      </w:r>
    </w:p>
    <w:p w14:paraId="318AF23A" w14:textId="77777777" w:rsidR="006764BE" w:rsidRPr="006822C5" w:rsidRDefault="006764BE" w:rsidP="006764BE">
      <w:pPr>
        <w:spacing w:line="480" w:lineRule="auto"/>
        <w:rPr>
          <w:b/>
          <w:bCs/>
        </w:rPr>
      </w:pPr>
    </w:p>
    <w:p w14:paraId="64002CAB" w14:textId="15A1D553" w:rsidR="006764BE" w:rsidRPr="006822C5" w:rsidRDefault="003B1782" w:rsidP="006764BE">
      <w:pPr>
        <w:spacing w:line="480" w:lineRule="auto"/>
        <w:rPr>
          <w:b/>
          <w:bCs/>
        </w:rPr>
      </w:pPr>
      <w:r>
        <w:rPr>
          <w:b/>
          <w:bCs/>
        </w:rPr>
        <w:t xml:space="preserve">a. </w:t>
      </w:r>
      <w:r w:rsidR="006764BE" w:rsidRPr="006822C5">
        <w:rPr>
          <w:b/>
          <w:bCs/>
        </w:rPr>
        <w:t xml:space="preserve">Items excluded in the ERA study from age </w:t>
      </w:r>
      <w:r w:rsidR="004434FE">
        <w:rPr>
          <w:b/>
          <w:bCs/>
        </w:rPr>
        <w:t>11</w:t>
      </w:r>
      <w:r w:rsidR="005F54AB" w:rsidRPr="006822C5">
        <w:rPr>
          <w:b/>
          <w:bCs/>
        </w:rPr>
        <w:t>:</w:t>
      </w:r>
    </w:p>
    <w:p w14:paraId="75BE7BF4" w14:textId="77777777" w:rsidR="006764BE" w:rsidRPr="006822C5" w:rsidRDefault="006764BE" w:rsidP="006764BE">
      <w:pPr>
        <w:spacing w:line="480" w:lineRule="auto"/>
      </w:pPr>
      <w:r w:rsidRPr="006822C5">
        <w:t>-Talks using short phrases.</w:t>
      </w:r>
    </w:p>
    <w:p w14:paraId="27A625B2" w14:textId="77777777" w:rsidR="006764BE" w:rsidRPr="006822C5" w:rsidRDefault="006764BE" w:rsidP="006764BE">
      <w:pPr>
        <w:spacing w:line="480" w:lineRule="auto"/>
      </w:pPr>
      <w:r w:rsidRPr="006822C5">
        <w:t>-Uses your hand like a tool.</w:t>
      </w:r>
    </w:p>
    <w:p w14:paraId="2C00E06D" w14:textId="77777777" w:rsidR="006764BE" w:rsidRPr="006822C5" w:rsidRDefault="006764BE" w:rsidP="006764BE">
      <w:pPr>
        <w:spacing w:line="480" w:lineRule="auto"/>
      </w:pPr>
      <w:r w:rsidRPr="006822C5">
        <w:t>-Spontaneously copies you (or other people).</w:t>
      </w:r>
    </w:p>
    <w:p w14:paraId="38AE895E" w14:textId="77777777" w:rsidR="006764BE" w:rsidRPr="006822C5" w:rsidRDefault="006764BE" w:rsidP="006764BE">
      <w:pPr>
        <w:spacing w:line="480" w:lineRule="auto"/>
      </w:pPr>
      <w:r w:rsidRPr="006822C5">
        <w:t>- Spontaneously join in and try to copy the actions in social games.</w:t>
      </w:r>
    </w:p>
    <w:p w14:paraId="1AD8B7D6" w14:textId="77777777" w:rsidR="006764BE" w:rsidRPr="006822C5" w:rsidRDefault="006764BE" w:rsidP="006764BE">
      <w:pPr>
        <w:spacing w:line="480" w:lineRule="auto"/>
      </w:pPr>
      <w:r w:rsidRPr="006822C5">
        <w:t>- Plays any pretend or make-believe games</w:t>
      </w:r>
    </w:p>
    <w:p w14:paraId="07115AAC" w14:textId="77777777" w:rsidR="006764BE" w:rsidRPr="006822C5" w:rsidRDefault="006764BE" w:rsidP="006764BE">
      <w:pPr>
        <w:spacing w:line="480" w:lineRule="auto"/>
      </w:pPr>
    </w:p>
    <w:p w14:paraId="3FD0285D" w14:textId="162182CD" w:rsidR="006764BE" w:rsidRPr="006822C5" w:rsidRDefault="003B1782" w:rsidP="006764BE">
      <w:pPr>
        <w:spacing w:line="480" w:lineRule="auto"/>
        <w:rPr>
          <w:b/>
          <w:bCs/>
        </w:rPr>
      </w:pPr>
      <w:r>
        <w:rPr>
          <w:b/>
          <w:bCs/>
        </w:rPr>
        <w:t>b. Additional i</w:t>
      </w:r>
      <w:r w:rsidR="006764BE" w:rsidRPr="006822C5">
        <w:rPr>
          <w:b/>
          <w:bCs/>
        </w:rPr>
        <w:t>tems excluded from the current study only</w:t>
      </w:r>
      <w:r w:rsidR="005F54AB" w:rsidRPr="006822C5">
        <w:rPr>
          <w:b/>
          <w:bCs/>
        </w:rPr>
        <w:t>:</w:t>
      </w:r>
    </w:p>
    <w:p w14:paraId="2FA9543F" w14:textId="77777777" w:rsidR="006764BE" w:rsidRPr="006822C5" w:rsidRDefault="006764BE" w:rsidP="006764BE">
      <w:pPr>
        <w:spacing w:line="480" w:lineRule="auto"/>
      </w:pPr>
      <w:r w:rsidRPr="006822C5">
        <w:t>- Deliberately injures her/himself.</w:t>
      </w:r>
    </w:p>
    <w:p w14:paraId="0E11D446" w14:textId="77777777" w:rsidR="006764BE" w:rsidRPr="006822C5" w:rsidRDefault="006764BE" w:rsidP="006764BE">
      <w:pPr>
        <w:spacing w:line="480" w:lineRule="auto"/>
      </w:pPr>
      <w:r w:rsidRPr="006822C5">
        <w:t xml:space="preserve">- Has </w:t>
      </w:r>
      <w:proofErr w:type="gramStart"/>
      <w:r w:rsidRPr="006822C5">
        <w:t>particular objects</w:t>
      </w:r>
      <w:proofErr w:type="gramEnd"/>
      <w:r w:rsidRPr="006822C5">
        <w:t xml:space="preserve"> that has to carry around.</w:t>
      </w:r>
    </w:p>
    <w:p w14:paraId="5D093DAC" w14:textId="77777777" w:rsidR="006764BE" w:rsidRPr="006822C5" w:rsidRDefault="006764BE" w:rsidP="006764BE">
      <w:pPr>
        <w:spacing w:line="480" w:lineRule="auto"/>
      </w:pPr>
      <w:r w:rsidRPr="006822C5">
        <w:t>- Looks up and pays attention when you come into a room and start talking.</w:t>
      </w:r>
    </w:p>
    <w:p w14:paraId="468FCAD2" w14:textId="77777777" w:rsidR="006764BE" w:rsidRPr="006822C5" w:rsidRDefault="006764BE" w:rsidP="006764BE">
      <w:pPr>
        <w:spacing w:line="480" w:lineRule="auto"/>
      </w:pPr>
    </w:p>
    <w:p w14:paraId="1564C43E" w14:textId="77777777" w:rsidR="006764BE" w:rsidRPr="006822C5" w:rsidRDefault="006764BE" w:rsidP="006764BE">
      <w:pPr>
        <w:spacing w:line="480" w:lineRule="auto"/>
        <w:rPr>
          <w:sz w:val="16"/>
          <w:szCs w:val="16"/>
        </w:rPr>
      </w:pPr>
      <w:r w:rsidRPr="006822C5">
        <w:rPr>
          <w:i/>
          <w:iCs/>
          <w:sz w:val="16"/>
          <w:szCs w:val="16"/>
        </w:rPr>
        <w:t>Note</w:t>
      </w:r>
      <w:r w:rsidRPr="006822C5">
        <w:rPr>
          <w:sz w:val="16"/>
          <w:szCs w:val="16"/>
        </w:rPr>
        <w:t xml:space="preserve">. Item description from the SCQ is withheld due to copyright. </w:t>
      </w:r>
    </w:p>
    <w:p w14:paraId="55C92BDB" w14:textId="77777777" w:rsidR="006764BE" w:rsidRPr="006822C5" w:rsidRDefault="006764BE" w:rsidP="006764BE">
      <w:pPr>
        <w:spacing w:line="480" w:lineRule="auto"/>
        <w:rPr>
          <w:b/>
          <w:bCs/>
        </w:rPr>
      </w:pPr>
    </w:p>
    <w:p w14:paraId="62738EFF" w14:textId="77777777" w:rsidR="00944F45" w:rsidRPr="006822C5" w:rsidRDefault="00944F45" w:rsidP="006764BE">
      <w:pPr>
        <w:spacing w:line="480" w:lineRule="auto"/>
      </w:pPr>
    </w:p>
    <w:p w14:paraId="2309208D" w14:textId="77777777" w:rsidR="00944F45" w:rsidRPr="006822C5" w:rsidRDefault="00944F45" w:rsidP="006764BE">
      <w:pPr>
        <w:spacing w:line="480" w:lineRule="auto"/>
      </w:pPr>
    </w:p>
    <w:p w14:paraId="1BFE59D4" w14:textId="77777777" w:rsidR="00944F45" w:rsidRPr="006822C5" w:rsidRDefault="00944F45"/>
    <w:p w14:paraId="4126626A" w14:textId="77777777" w:rsidR="00944F45" w:rsidRPr="006822C5" w:rsidRDefault="00944F45"/>
    <w:p w14:paraId="545F80F6" w14:textId="77777777" w:rsidR="00944F45" w:rsidRPr="006822C5" w:rsidRDefault="00944F45"/>
    <w:p w14:paraId="1CA48B1F" w14:textId="77777777" w:rsidR="00944F45" w:rsidRPr="006822C5" w:rsidRDefault="00944F45"/>
    <w:p w14:paraId="3005C2F4" w14:textId="77777777" w:rsidR="00944F45" w:rsidRPr="006822C5" w:rsidRDefault="00944F45"/>
    <w:p w14:paraId="3B561B72" w14:textId="77777777" w:rsidR="00944F45" w:rsidRPr="006822C5" w:rsidRDefault="00944F45">
      <w:pPr>
        <w:sectPr w:rsidR="00944F45" w:rsidRPr="006822C5" w:rsidSect="001E58E9">
          <w:headerReference w:type="default" r:id="rId6"/>
          <w:footerReference w:type="even" r:id="rId7"/>
          <w:footerReference w:type="default" r:id="rId8"/>
          <w:footerReference w:type="first" r:id="rId9"/>
          <w:pgSz w:w="11906" w:h="16838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14:paraId="46704B1B" w14:textId="1760A534" w:rsidR="00944F45" w:rsidRPr="006822C5" w:rsidRDefault="00944F45" w:rsidP="00944F45">
      <w:pPr>
        <w:spacing w:line="480" w:lineRule="auto"/>
        <w:rPr>
          <w:b/>
          <w:bCs/>
        </w:rPr>
      </w:pPr>
      <w:r w:rsidRPr="006822C5">
        <w:rPr>
          <w:b/>
          <w:bCs/>
        </w:rPr>
        <w:lastRenderedPageBreak/>
        <w:t xml:space="preserve">II: </w:t>
      </w:r>
      <w:r w:rsidR="00877E05" w:rsidRPr="006822C5">
        <w:rPr>
          <w:b/>
          <w:bCs/>
        </w:rPr>
        <w:t xml:space="preserve">Autism screening comparison between QA and QQA across age waves </w:t>
      </w:r>
    </w:p>
    <w:p w14:paraId="5CFE1C4B" w14:textId="6D9C728A" w:rsidR="00944F45" w:rsidRPr="006822C5" w:rsidRDefault="00944F45" w:rsidP="00944F45">
      <w:pPr>
        <w:spacing w:line="480" w:lineRule="auto"/>
        <w:rPr>
          <w:b/>
          <w:bCs/>
          <w:sz w:val="18"/>
          <w:szCs w:val="18"/>
        </w:rPr>
      </w:pPr>
      <w:r w:rsidRPr="006822C5">
        <w:rPr>
          <w:b/>
          <w:bCs/>
          <w:sz w:val="18"/>
          <w:szCs w:val="18"/>
        </w:rPr>
        <w:t xml:space="preserve">Table </w:t>
      </w:r>
      <w:r w:rsidR="00A36C7D" w:rsidRPr="006822C5">
        <w:rPr>
          <w:b/>
          <w:bCs/>
          <w:sz w:val="18"/>
          <w:szCs w:val="18"/>
        </w:rPr>
        <w:t>I</w:t>
      </w:r>
      <w:r w:rsidRPr="006822C5">
        <w:rPr>
          <w:b/>
          <w:bCs/>
          <w:sz w:val="18"/>
          <w:szCs w:val="18"/>
        </w:rPr>
        <w:t>: Autism Screening comparison between QA and QQA adoptees at age 6, 11, 15 and Young Adulthood</w:t>
      </w:r>
    </w:p>
    <w:p w14:paraId="502C0CBE" w14:textId="77777777" w:rsidR="00944F45" w:rsidRPr="006822C5" w:rsidRDefault="00944F45" w:rsidP="00944F45">
      <w:pPr>
        <w:spacing w:line="480" w:lineRule="auto"/>
        <w:rPr>
          <w:b/>
          <w:bCs/>
          <w:sz w:val="18"/>
          <w:szCs w:val="18"/>
        </w:rPr>
      </w:pPr>
    </w:p>
    <w:tbl>
      <w:tblPr>
        <w:tblW w:w="13160" w:type="dxa"/>
        <w:tblLook w:val="04A0" w:firstRow="1" w:lastRow="0" w:firstColumn="1" w:lastColumn="0" w:noHBand="0" w:noVBand="1"/>
      </w:tblPr>
      <w:tblGrid>
        <w:gridCol w:w="2728"/>
        <w:gridCol w:w="1110"/>
        <w:gridCol w:w="1145"/>
        <w:gridCol w:w="2508"/>
        <w:gridCol w:w="1578"/>
        <w:gridCol w:w="452"/>
        <w:gridCol w:w="1451"/>
        <w:gridCol w:w="2188"/>
      </w:tblGrid>
      <w:tr w:rsidR="00944F45" w:rsidRPr="006822C5" w14:paraId="50ECA9C8" w14:textId="77777777" w:rsidTr="006462B9">
        <w:trPr>
          <w:trHeight w:val="320"/>
        </w:trPr>
        <w:tc>
          <w:tcPr>
            <w:tcW w:w="27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0445D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2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B5278" w14:textId="77777777" w:rsidR="00944F45" w:rsidRPr="006822C5" w:rsidRDefault="00944F45" w:rsidP="006462B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6 years</w:t>
            </w:r>
          </w:p>
        </w:tc>
        <w:tc>
          <w:tcPr>
            <w:tcW w:w="25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B77F4A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B0E7B" w14:textId="77777777" w:rsidR="00944F45" w:rsidRPr="006822C5" w:rsidRDefault="00944F45" w:rsidP="006462B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11 years</w:t>
            </w:r>
          </w:p>
        </w:tc>
        <w:tc>
          <w:tcPr>
            <w:tcW w:w="21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873AEF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</w:tr>
      <w:tr w:rsidR="00944F45" w:rsidRPr="006822C5" w14:paraId="43C4A649" w14:textId="77777777" w:rsidTr="006462B9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3A3806" w14:textId="77777777" w:rsidR="00944F45" w:rsidRPr="006822C5" w:rsidRDefault="00944F45" w:rsidP="006462B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3F3E8" w14:textId="48D2852C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QA (n=1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0C7D3" w14:textId="4F4BCD50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QQA (n=11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6EBA80" w14:textId="5881BE1B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QA </w:t>
            </w:r>
            <w:r w:rsidRPr="006822C5">
              <w:rPr>
                <w:i/>
                <w:iCs/>
                <w:color w:val="000000"/>
                <w:sz w:val="16"/>
                <w:szCs w:val="16"/>
              </w:rPr>
              <w:t>vs</w:t>
            </w:r>
            <w:r w:rsidRPr="006822C5">
              <w:rPr>
                <w:color w:val="000000"/>
                <w:sz w:val="16"/>
                <w:szCs w:val="16"/>
              </w:rPr>
              <w:t xml:space="preserve"> QQ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AA387" w14:textId="2A105838" w:rsidR="00832B78" w:rsidRPr="006822C5" w:rsidRDefault="00832B78" w:rsidP="006462B9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3F599F7" w14:textId="5015343C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QA (n=15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06DED" w14:textId="75212BAC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QQA (n=11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25E4BB" w14:textId="0467099F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QA </w:t>
            </w:r>
            <w:r w:rsidRPr="006822C5">
              <w:rPr>
                <w:i/>
                <w:iCs/>
                <w:color w:val="000000"/>
                <w:sz w:val="16"/>
                <w:szCs w:val="16"/>
              </w:rPr>
              <w:t>vs</w:t>
            </w:r>
            <w:r w:rsidRPr="006822C5">
              <w:rPr>
                <w:color w:val="000000"/>
                <w:sz w:val="16"/>
                <w:szCs w:val="16"/>
              </w:rPr>
              <w:t xml:space="preserve"> QQA</w:t>
            </w:r>
          </w:p>
        </w:tc>
      </w:tr>
      <w:tr w:rsidR="00944F45" w:rsidRPr="006822C5" w14:paraId="03FEBE28" w14:textId="77777777" w:rsidTr="006462B9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2C1BE1" w14:textId="77777777" w:rsidR="00944F45" w:rsidRPr="006822C5" w:rsidRDefault="00944F45" w:rsidP="006462B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Autism Screening - SCQ, mean (SD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66D04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109F7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E84EED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8C03A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33AA6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DDA61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3FA08A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</w:tr>
      <w:tr w:rsidR="00944F45" w:rsidRPr="006822C5" w14:paraId="06E7342F" w14:textId="77777777" w:rsidTr="006462B9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D1A6D9" w14:textId="77777777" w:rsidR="00944F45" w:rsidRPr="006822C5" w:rsidRDefault="00944F45" w:rsidP="006462B9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Social Reciprocal Interaction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AB404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0.93 (1.3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8C77B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0.09 (.30) 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69A534" w14:textId="151C4122" w:rsidR="00944F45" w:rsidRPr="006822C5" w:rsidRDefault="00944F45" w:rsidP="006462B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t= 2.28, p= .0</w:t>
            </w:r>
            <w:r w:rsidR="003B1782"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3AED5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.58 (1.65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6ED47" w14:textId="0D4F3C9E" w:rsidR="00944F45" w:rsidRPr="006822C5" w:rsidRDefault="00CC3846" w:rsidP="006462B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944F45" w:rsidRPr="006822C5">
              <w:rPr>
                <w:color w:val="000000"/>
                <w:sz w:val="16"/>
                <w:szCs w:val="16"/>
              </w:rPr>
              <w:t xml:space="preserve">.63 (1.20)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49BD11" w14:textId="20AEE804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t= 1.6</w:t>
            </w:r>
            <w:r w:rsidR="003B1782">
              <w:rPr>
                <w:color w:val="000000"/>
                <w:sz w:val="16"/>
                <w:szCs w:val="16"/>
              </w:rPr>
              <w:t>1</w:t>
            </w:r>
            <w:r w:rsidRPr="006822C5">
              <w:rPr>
                <w:color w:val="000000"/>
                <w:sz w:val="16"/>
                <w:szCs w:val="16"/>
              </w:rPr>
              <w:t>, p= .12</w:t>
            </w:r>
          </w:p>
        </w:tc>
      </w:tr>
      <w:tr w:rsidR="00944F45" w:rsidRPr="006822C5" w14:paraId="7E440465" w14:textId="77777777" w:rsidTr="006462B9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C99E0D" w14:textId="77777777" w:rsidR="00944F45" w:rsidRPr="006822C5" w:rsidRDefault="00944F45" w:rsidP="006462B9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Communication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154A7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.14 (1.1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9754A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2.35 (1.50) 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7583EE" w14:textId="3DC4689C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t= -</w:t>
            </w:r>
            <w:r w:rsidR="0067312E">
              <w:rPr>
                <w:color w:val="000000"/>
                <w:sz w:val="16"/>
                <w:szCs w:val="16"/>
              </w:rPr>
              <w:t>0</w:t>
            </w:r>
            <w:r w:rsidRPr="006822C5">
              <w:rPr>
                <w:color w:val="000000"/>
                <w:sz w:val="16"/>
                <w:szCs w:val="16"/>
              </w:rPr>
              <w:t>.41, p= .6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31874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.73 (1.01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DEF8F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2.45 (1.75)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3C1D7C" w14:textId="0DAD05C4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t= -1.22, p= .24</w:t>
            </w:r>
          </w:p>
        </w:tc>
      </w:tr>
      <w:tr w:rsidR="00944F45" w:rsidRPr="006822C5" w14:paraId="6B3309C8" w14:textId="77777777" w:rsidTr="006462B9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699B8B" w14:textId="5AF0E4D6" w:rsidR="00944F45" w:rsidRPr="006822C5" w:rsidRDefault="00832B78" w:rsidP="006462B9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Repetitive &amp; Stereotyped behaviour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0D8EB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.05 (1.3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E9CC5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.30 (1.49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A0EC8A" w14:textId="23726CF8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t= 1.3</w:t>
            </w:r>
            <w:r w:rsidR="003B1782">
              <w:rPr>
                <w:color w:val="000000"/>
                <w:sz w:val="16"/>
                <w:szCs w:val="16"/>
              </w:rPr>
              <w:t>3</w:t>
            </w:r>
            <w:r w:rsidRPr="006822C5">
              <w:rPr>
                <w:color w:val="000000"/>
                <w:sz w:val="16"/>
                <w:szCs w:val="16"/>
              </w:rPr>
              <w:t>, p= .</w:t>
            </w:r>
            <w:r w:rsidR="003B1782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F1BBE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.70 (.99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7F592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1.63 (1.96)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94BD68" w14:textId="2ABBC31C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t= </w:t>
            </w:r>
            <w:r w:rsidR="00613BB7">
              <w:rPr>
                <w:color w:val="000000"/>
                <w:sz w:val="16"/>
                <w:szCs w:val="16"/>
              </w:rPr>
              <w:t>0</w:t>
            </w:r>
            <w:r w:rsidRPr="006822C5">
              <w:rPr>
                <w:color w:val="000000"/>
                <w:sz w:val="16"/>
                <w:szCs w:val="16"/>
              </w:rPr>
              <w:t>.</w:t>
            </w:r>
            <w:r w:rsidR="003B1782">
              <w:rPr>
                <w:color w:val="000000"/>
                <w:sz w:val="16"/>
                <w:szCs w:val="16"/>
              </w:rPr>
              <w:t>10</w:t>
            </w:r>
            <w:r w:rsidRPr="006822C5">
              <w:rPr>
                <w:color w:val="000000"/>
                <w:sz w:val="16"/>
                <w:szCs w:val="16"/>
              </w:rPr>
              <w:t>, p= .92</w:t>
            </w:r>
          </w:p>
        </w:tc>
      </w:tr>
      <w:tr w:rsidR="00944F45" w:rsidRPr="006822C5" w14:paraId="6E60AC99" w14:textId="77777777" w:rsidTr="006462B9">
        <w:trPr>
          <w:trHeight w:val="34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0B370B" w14:textId="77777777" w:rsidR="00944F45" w:rsidRPr="006822C5" w:rsidRDefault="00944F45" w:rsidP="006462B9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SCQ Total Scor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B5E5C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.01 (2.4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FE690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.02 (2.04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ECCE72" w14:textId="4212E19C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t= 1.0</w:t>
            </w:r>
            <w:r w:rsidR="003B1782">
              <w:rPr>
                <w:color w:val="000000"/>
                <w:sz w:val="16"/>
                <w:szCs w:val="16"/>
              </w:rPr>
              <w:t>4</w:t>
            </w:r>
            <w:r w:rsidRPr="006822C5">
              <w:rPr>
                <w:color w:val="000000"/>
                <w:sz w:val="16"/>
                <w:szCs w:val="16"/>
              </w:rPr>
              <w:t>, p= .3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B8C4BB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.03 (2.27)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00130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.73 (3.80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1A84AD" w14:textId="695705FA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t= </w:t>
            </w:r>
            <w:r w:rsidR="00613BB7">
              <w:rPr>
                <w:color w:val="000000"/>
                <w:sz w:val="16"/>
                <w:szCs w:val="16"/>
              </w:rPr>
              <w:t>0</w:t>
            </w:r>
            <w:r w:rsidRPr="006822C5">
              <w:rPr>
                <w:color w:val="000000"/>
                <w:sz w:val="16"/>
                <w:szCs w:val="16"/>
              </w:rPr>
              <w:t>.25, p= .80</w:t>
            </w:r>
          </w:p>
        </w:tc>
      </w:tr>
      <w:tr w:rsidR="00944F45" w:rsidRPr="006822C5" w14:paraId="3F856B94" w14:textId="77777777" w:rsidTr="006462B9">
        <w:trPr>
          <w:trHeight w:val="320"/>
        </w:trPr>
        <w:tc>
          <w:tcPr>
            <w:tcW w:w="27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A5BED" w14:textId="77777777" w:rsidR="00944F45" w:rsidRPr="006822C5" w:rsidRDefault="00944F45" w:rsidP="006462B9">
            <w:pPr>
              <w:rPr>
                <w:color w:val="000000"/>
              </w:rPr>
            </w:pPr>
            <w:r w:rsidRPr="006822C5">
              <w:rPr>
                <w:color w:val="000000"/>
              </w:rPr>
              <w:t> </w:t>
            </w:r>
          </w:p>
        </w:tc>
        <w:tc>
          <w:tcPr>
            <w:tcW w:w="22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54DC5" w14:textId="77777777" w:rsidR="00944F45" w:rsidRPr="006822C5" w:rsidRDefault="00944F45" w:rsidP="006462B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15 years</w:t>
            </w:r>
          </w:p>
        </w:tc>
        <w:tc>
          <w:tcPr>
            <w:tcW w:w="25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F53AA9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832CB" w14:textId="77777777" w:rsidR="00944F45" w:rsidRPr="006822C5" w:rsidRDefault="00944F45" w:rsidP="006462B9">
            <w:pPr>
              <w:rPr>
                <w:color w:val="000000"/>
              </w:rPr>
            </w:pPr>
            <w:r w:rsidRPr="006822C5">
              <w:rPr>
                <w:color w:val="00000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187F1" w14:textId="77777777" w:rsidR="00944F45" w:rsidRPr="006822C5" w:rsidRDefault="00944F45" w:rsidP="006462B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Y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8D521" w14:textId="77777777" w:rsidR="00944F45" w:rsidRPr="006822C5" w:rsidRDefault="00944F45" w:rsidP="006462B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C5561D" w14:textId="77777777" w:rsidR="00944F45" w:rsidRPr="006822C5" w:rsidRDefault="00944F45" w:rsidP="006462B9">
            <w:pPr>
              <w:rPr>
                <w:color w:val="000000"/>
              </w:rPr>
            </w:pPr>
            <w:r w:rsidRPr="006822C5">
              <w:rPr>
                <w:color w:val="000000"/>
              </w:rPr>
              <w:t> </w:t>
            </w:r>
          </w:p>
        </w:tc>
      </w:tr>
      <w:tr w:rsidR="00944F45" w:rsidRPr="006822C5" w14:paraId="5A5440B8" w14:textId="77777777" w:rsidTr="006462B9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ECD2" w14:textId="77777777" w:rsidR="00944F45" w:rsidRPr="006822C5" w:rsidRDefault="00944F45" w:rsidP="006462B9">
            <w:pPr>
              <w:rPr>
                <w:color w:val="000000"/>
              </w:rPr>
            </w:pPr>
            <w:r w:rsidRPr="006822C5">
              <w:rPr>
                <w:color w:val="00000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62F3F" w14:textId="59DBD3FD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QA (n=1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F6093" w14:textId="61606F2B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QQA (n=10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48B554" w14:textId="7FE8DD3E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QA </w:t>
            </w:r>
            <w:r w:rsidRPr="006822C5">
              <w:rPr>
                <w:i/>
                <w:iCs/>
                <w:color w:val="000000"/>
                <w:sz w:val="16"/>
                <w:szCs w:val="16"/>
              </w:rPr>
              <w:t>vs</w:t>
            </w:r>
            <w:r w:rsidRPr="006822C5">
              <w:rPr>
                <w:color w:val="000000"/>
                <w:sz w:val="16"/>
                <w:szCs w:val="16"/>
              </w:rPr>
              <w:t xml:space="preserve"> QQA</w:t>
            </w:r>
          </w:p>
        </w:tc>
        <w:tc>
          <w:tcPr>
            <w:tcW w:w="20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12DC2" w14:textId="7D58D705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QA (n=1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547F0" w14:textId="600A9BF6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QQA (n=9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45A193" w14:textId="237C947A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QA </w:t>
            </w:r>
            <w:r w:rsidRPr="006822C5">
              <w:rPr>
                <w:i/>
                <w:iCs/>
                <w:color w:val="000000"/>
                <w:sz w:val="16"/>
                <w:szCs w:val="16"/>
              </w:rPr>
              <w:t>vs</w:t>
            </w:r>
            <w:r w:rsidRPr="006822C5">
              <w:rPr>
                <w:color w:val="000000"/>
                <w:sz w:val="16"/>
                <w:szCs w:val="16"/>
              </w:rPr>
              <w:t xml:space="preserve"> QQA</w:t>
            </w:r>
          </w:p>
        </w:tc>
      </w:tr>
      <w:tr w:rsidR="00944F45" w:rsidRPr="006822C5" w14:paraId="353E15AA" w14:textId="77777777" w:rsidTr="006462B9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43B526" w14:textId="77777777" w:rsidR="00944F45" w:rsidRPr="006822C5" w:rsidRDefault="00944F45" w:rsidP="006462B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Autism Screening - SCQ, mean (SD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958A2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A1300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5799CD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42D28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52FA5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1BE28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98F00D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 </w:t>
            </w:r>
          </w:p>
        </w:tc>
      </w:tr>
      <w:tr w:rsidR="00944F45" w:rsidRPr="006822C5" w14:paraId="73810279" w14:textId="77777777" w:rsidTr="006462B9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D1E6D0" w14:textId="77777777" w:rsidR="00944F45" w:rsidRPr="006822C5" w:rsidRDefault="00944F45" w:rsidP="006462B9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Social Reciprocal Interaction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07B0C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.00 (1.9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D721E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0.50 (.85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9FE55B" w14:textId="03257F34" w:rsidR="00944F45" w:rsidRPr="006822C5" w:rsidRDefault="00944F45" w:rsidP="006462B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t= 2.25, p= .0</w:t>
            </w:r>
            <w:r w:rsidR="003B1782"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0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EA296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.11 (1.3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015C1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0.44 (.73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EF6EF8" w14:textId="7109572F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t= 1.33, p= .2</w:t>
            </w:r>
            <w:r w:rsidR="003B1782">
              <w:rPr>
                <w:color w:val="000000"/>
                <w:sz w:val="16"/>
                <w:szCs w:val="16"/>
              </w:rPr>
              <w:t>1</w:t>
            </w:r>
          </w:p>
        </w:tc>
      </w:tr>
      <w:tr w:rsidR="00944F45" w:rsidRPr="006822C5" w14:paraId="20C09F6D" w14:textId="77777777" w:rsidTr="006462B9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48C8C1" w14:textId="77777777" w:rsidR="00944F45" w:rsidRPr="006822C5" w:rsidRDefault="00944F45" w:rsidP="006462B9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Communication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A640F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.27 (1.4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D8C63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2.40 (1.26) 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2F6C08" w14:textId="2700E641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t= -</w:t>
            </w:r>
            <w:r w:rsidR="0067312E">
              <w:rPr>
                <w:color w:val="000000"/>
                <w:sz w:val="16"/>
                <w:szCs w:val="16"/>
              </w:rPr>
              <w:t>0</w:t>
            </w:r>
            <w:r w:rsidRPr="006822C5">
              <w:rPr>
                <w:color w:val="000000"/>
                <w:sz w:val="16"/>
                <w:szCs w:val="16"/>
              </w:rPr>
              <w:t>.2</w:t>
            </w:r>
            <w:r w:rsidR="003B1782">
              <w:rPr>
                <w:color w:val="000000"/>
                <w:sz w:val="16"/>
                <w:szCs w:val="16"/>
              </w:rPr>
              <w:t>3</w:t>
            </w:r>
            <w:r w:rsidRPr="006822C5">
              <w:rPr>
                <w:color w:val="000000"/>
                <w:sz w:val="16"/>
                <w:szCs w:val="16"/>
              </w:rPr>
              <w:t>, p= .8</w:t>
            </w:r>
            <w:r w:rsidR="003B178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0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06657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.27 (1.2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305FA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.89 (1.61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B910A6" w14:textId="435D3505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t= </w:t>
            </w:r>
            <w:r w:rsidR="00613BB7">
              <w:rPr>
                <w:color w:val="000000"/>
                <w:sz w:val="16"/>
                <w:szCs w:val="16"/>
              </w:rPr>
              <w:t>0</w:t>
            </w:r>
            <w:r w:rsidRPr="006822C5">
              <w:rPr>
                <w:color w:val="000000"/>
                <w:sz w:val="16"/>
                <w:szCs w:val="16"/>
              </w:rPr>
              <w:t>.</w:t>
            </w:r>
            <w:r w:rsidR="003B1782">
              <w:rPr>
                <w:color w:val="000000"/>
                <w:sz w:val="16"/>
                <w:szCs w:val="16"/>
              </w:rPr>
              <w:t>50</w:t>
            </w:r>
            <w:r w:rsidRPr="006822C5">
              <w:rPr>
                <w:color w:val="000000"/>
                <w:sz w:val="16"/>
                <w:szCs w:val="16"/>
              </w:rPr>
              <w:t>, p= .</w:t>
            </w:r>
            <w:r w:rsidR="003B1782">
              <w:rPr>
                <w:color w:val="000000"/>
                <w:sz w:val="16"/>
                <w:szCs w:val="16"/>
              </w:rPr>
              <w:t>60</w:t>
            </w:r>
          </w:p>
        </w:tc>
      </w:tr>
      <w:tr w:rsidR="00944F45" w:rsidRPr="006822C5" w14:paraId="6129A00F" w14:textId="77777777" w:rsidTr="006462B9">
        <w:trPr>
          <w:trHeight w:val="320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B0DA63" w14:textId="28A7FC44" w:rsidR="00944F45" w:rsidRPr="006822C5" w:rsidRDefault="00832B78" w:rsidP="006462B9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Repetitive &amp; Stereotyped behaviour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6CDDF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.95 (1.77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4CFE9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1.11 (1.45) 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A8E6B2" w14:textId="2FC0E64A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t= 1.1</w:t>
            </w:r>
            <w:r w:rsidR="003B1782">
              <w:rPr>
                <w:color w:val="000000"/>
                <w:sz w:val="16"/>
                <w:szCs w:val="16"/>
              </w:rPr>
              <w:t>5</w:t>
            </w:r>
            <w:r w:rsidRPr="006822C5">
              <w:rPr>
                <w:color w:val="000000"/>
                <w:sz w:val="16"/>
                <w:szCs w:val="16"/>
              </w:rPr>
              <w:t>, p= .2</w:t>
            </w:r>
            <w:r w:rsidR="003B1782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0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73EB0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.64 (1.7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CC1E1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0.89 (1.69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468358" w14:textId="396C258D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t= </w:t>
            </w:r>
            <w:r w:rsidR="00613BB7">
              <w:rPr>
                <w:color w:val="000000"/>
                <w:sz w:val="16"/>
                <w:szCs w:val="16"/>
              </w:rPr>
              <w:t>0</w:t>
            </w:r>
            <w:r w:rsidRPr="006822C5">
              <w:rPr>
                <w:color w:val="000000"/>
                <w:sz w:val="16"/>
                <w:szCs w:val="16"/>
              </w:rPr>
              <w:t>.9</w:t>
            </w:r>
            <w:r w:rsidR="003B1782">
              <w:rPr>
                <w:color w:val="000000"/>
                <w:sz w:val="16"/>
                <w:szCs w:val="16"/>
              </w:rPr>
              <w:t>7</w:t>
            </w:r>
            <w:r w:rsidRPr="006822C5">
              <w:rPr>
                <w:color w:val="000000"/>
                <w:sz w:val="16"/>
                <w:szCs w:val="16"/>
              </w:rPr>
              <w:t>, p= .3</w:t>
            </w:r>
            <w:r w:rsidR="003B1782">
              <w:rPr>
                <w:color w:val="000000"/>
                <w:sz w:val="16"/>
                <w:szCs w:val="16"/>
              </w:rPr>
              <w:t>5</w:t>
            </w:r>
          </w:p>
        </w:tc>
      </w:tr>
      <w:tr w:rsidR="00944F45" w:rsidRPr="006822C5" w14:paraId="2E3D94A2" w14:textId="77777777" w:rsidTr="006462B9">
        <w:trPr>
          <w:trHeight w:val="340"/>
        </w:trPr>
        <w:tc>
          <w:tcPr>
            <w:tcW w:w="27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4EE382B" w14:textId="77777777" w:rsidR="00944F45" w:rsidRPr="006822C5" w:rsidRDefault="00944F45" w:rsidP="006462B9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SCQ Total Scor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ED7F7F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6.11 (3.57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40F59D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.99 (2.48)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1B7701" w14:textId="75E62712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t= </w:t>
            </w:r>
            <w:r w:rsidR="0067312E">
              <w:rPr>
                <w:color w:val="000000"/>
                <w:sz w:val="16"/>
                <w:szCs w:val="16"/>
              </w:rPr>
              <w:t>0</w:t>
            </w:r>
            <w:r w:rsidRPr="006822C5">
              <w:rPr>
                <w:color w:val="000000"/>
                <w:sz w:val="16"/>
                <w:szCs w:val="16"/>
              </w:rPr>
              <w:t>.17, p= .1</w:t>
            </w:r>
            <w:r w:rsidR="003B178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0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13B93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.04 (3.67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76AEB" w14:textId="77777777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.22 (1.98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DD7E28" w14:textId="1CDA70C9" w:rsidR="00944F45" w:rsidRPr="006822C5" w:rsidRDefault="00944F45" w:rsidP="006462B9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t= 1.33, p= .</w:t>
            </w:r>
            <w:r w:rsidR="003B1782">
              <w:rPr>
                <w:color w:val="000000"/>
                <w:sz w:val="16"/>
                <w:szCs w:val="16"/>
              </w:rPr>
              <w:t>20</w:t>
            </w:r>
          </w:p>
        </w:tc>
      </w:tr>
    </w:tbl>
    <w:p w14:paraId="0B7BC500" w14:textId="77777777" w:rsidR="00944F45" w:rsidRPr="006822C5" w:rsidRDefault="00944F45" w:rsidP="00944F45">
      <w:pPr>
        <w:spacing w:line="480" w:lineRule="auto"/>
        <w:rPr>
          <w:b/>
          <w:bCs/>
        </w:rPr>
      </w:pPr>
    </w:p>
    <w:p w14:paraId="3C893261" w14:textId="77777777" w:rsidR="006822C5" w:rsidRDefault="00944F45" w:rsidP="00944F45">
      <w:pPr>
        <w:spacing w:line="480" w:lineRule="auto"/>
        <w:jc w:val="both"/>
        <w:rPr>
          <w:sz w:val="15"/>
          <w:szCs w:val="15"/>
        </w:rPr>
      </w:pPr>
      <w:r w:rsidRPr="006822C5">
        <w:rPr>
          <w:i/>
          <w:iCs/>
          <w:sz w:val="15"/>
          <w:szCs w:val="15"/>
        </w:rPr>
        <w:t>Note</w:t>
      </w:r>
      <w:r w:rsidRPr="006822C5">
        <w:rPr>
          <w:sz w:val="15"/>
          <w:szCs w:val="15"/>
        </w:rPr>
        <w:t xml:space="preserve">. QA, adoptees identified with QA symptoms during childhood assessment. </w:t>
      </w:r>
      <w:r w:rsidR="00832B78" w:rsidRPr="006822C5">
        <w:rPr>
          <w:sz w:val="15"/>
          <w:szCs w:val="15"/>
        </w:rPr>
        <w:t xml:space="preserve">Childhood </w:t>
      </w:r>
      <w:r w:rsidRPr="006822C5">
        <w:rPr>
          <w:sz w:val="15"/>
          <w:szCs w:val="15"/>
        </w:rPr>
        <w:t xml:space="preserve">QQA, adoptees identified with queried QA symptoms during childhood assessment. </w:t>
      </w:r>
    </w:p>
    <w:p w14:paraId="214C0CFD" w14:textId="77777777" w:rsidR="006822C5" w:rsidRDefault="00944F45" w:rsidP="00944F45">
      <w:pPr>
        <w:spacing w:line="480" w:lineRule="auto"/>
        <w:jc w:val="both"/>
        <w:rPr>
          <w:sz w:val="15"/>
          <w:szCs w:val="15"/>
        </w:rPr>
      </w:pPr>
      <w:r w:rsidRPr="006822C5">
        <w:rPr>
          <w:sz w:val="15"/>
          <w:szCs w:val="15"/>
        </w:rPr>
        <w:t>SCQ, Social Communication Questionnaire. SD, Standard Deviation. YA</w:t>
      </w:r>
      <w:r w:rsidR="00B43505" w:rsidRPr="006822C5">
        <w:rPr>
          <w:sz w:val="15"/>
          <w:szCs w:val="15"/>
        </w:rPr>
        <w:t xml:space="preserve">, </w:t>
      </w:r>
      <w:r w:rsidRPr="006822C5">
        <w:rPr>
          <w:sz w:val="15"/>
          <w:szCs w:val="15"/>
        </w:rPr>
        <w:t>Young adult (</w:t>
      </w:r>
      <w:r w:rsidR="00B43505" w:rsidRPr="006822C5">
        <w:rPr>
          <w:sz w:val="15"/>
          <w:szCs w:val="15"/>
        </w:rPr>
        <w:t xml:space="preserve">average age 23 </w:t>
      </w:r>
      <w:r w:rsidR="008B051D" w:rsidRPr="006822C5">
        <w:rPr>
          <w:sz w:val="15"/>
          <w:szCs w:val="15"/>
        </w:rPr>
        <w:t>years)</w:t>
      </w:r>
      <w:r w:rsidRPr="006822C5">
        <w:rPr>
          <w:sz w:val="15"/>
          <w:szCs w:val="15"/>
        </w:rPr>
        <w:t xml:space="preserve">. </w:t>
      </w:r>
    </w:p>
    <w:p w14:paraId="264142AE" w14:textId="765E78C5" w:rsidR="00944F45" w:rsidRPr="006822C5" w:rsidRDefault="00944F45" w:rsidP="00944F45">
      <w:pPr>
        <w:spacing w:line="480" w:lineRule="auto"/>
        <w:jc w:val="both"/>
        <w:rPr>
          <w:sz w:val="15"/>
          <w:szCs w:val="15"/>
        </w:rPr>
      </w:pPr>
      <w:r w:rsidRPr="006822C5">
        <w:rPr>
          <w:sz w:val="15"/>
          <w:szCs w:val="15"/>
        </w:rPr>
        <w:t xml:space="preserve">Figures in </w:t>
      </w:r>
      <w:r w:rsidRPr="006822C5">
        <w:rPr>
          <w:b/>
          <w:bCs/>
          <w:sz w:val="15"/>
          <w:szCs w:val="15"/>
        </w:rPr>
        <w:t>bold</w:t>
      </w:r>
      <w:r w:rsidRPr="006822C5">
        <w:rPr>
          <w:sz w:val="15"/>
          <w:szCs w:val="15"/>
        </w:rPr>
        <w:t xml:space="preserve"> refer to significant effect (i.e., p &lt; .05).</w:t>
      </w:r>
    </w:p>
    <w:p w14:paraId="3138C4A2" w14:textId="77777777" w:rsidR="009130DE" w:rsidRPr="006822C5" w:rsidRDefault="009130DE" w:rsidP="00944F45">
      <w:pPr>
        <w:spacing w:line="480" w:lineRule="auto"/>
        <w:jc w:val="both"/>
        <w:rPr>
          <w:sz w:val="15"/>
          <w:szCs w:val="15"/>
        </w:rPr>
      </w:pPr>
    </w:p>
    <w:p w14:paraId="4570330D" w14:textId="77777777" w:rsidR="009130DE" w:rsidRPr="006822C5" w:rsidRDefault="009130DE" w:rsidP="00944F45">
      <w:pPr>
        <w:spacing w:line="480" w:lineRule="auto"/>
        <w:jc w:val="both"/>
        <w:rPr>
          <w:sz w:val="15"/>
          <w:szCs w:val="15"/>
        </w:rPr>
      </w:pPr>
    </w:p>
    <w:p w14:paraId="0719C90D" w14:textId="77777777" w:rsidR="009130DE" w:rsidRPr="006822C5" w:rsidRDefault="009130DE" w:rsidP="00944F45">
      <w:pPr>
        <w:spacing w:line="480" w:lineRule="auto"/>
        <w:jc w:val="both"/>
        <w:rPr>
          <w:sz w:val="15"/>
          <w:szCs w:val="15"/>
        </w:rPr>
      </w:pPr>
    </w:p>
    <w:p w14:paraId="772BC1D2" w14:textId="77777777" w:rsidR="009130DE" w:rsidRPr="006822C5" w:rsidRDefault="009130DE" w:rsidP="00944F45">
      <w:pPr>
        <w:spacing w:line="480" w:lineRule="auto"/>
        <w:jc w:val="both"/>
        <w:rPr>
          <w:sz w:val="15"/>
          <w:szCs w:val="15"/>
        </w:rPr>
      </w:pPr>
    </w:p>
    <w:p w14:paraId="645C8B57" w14:textId="4D5A648B" w:rsidR="008B051D" w:rsidRPr="006822C5" w:rsidRDefault="008B051D" w:rsidP="008B051D">
      <w:pPr>
        <w:spacing w:line="480" w:lineRule="auto"/>
        <w:rPr>
          <w:b/>
          <w:bCs/>
        </w:rPr>
      </w:pPr>
      <w:r w:rsidRPr="006822C5">
        <w:rPr>
          <w:b/>
          <w:bCs/>
        </w:rPr>
        <w:lastRenderedPageBreak/>
        <w:t xml:space="preserve">III: Confirmatory Factor Analyses (CFA) </w:t>
      </w:r>
    </w:p>
    <w:p w14:paraId="7D0EEF29" w14:textId="67651D56" w:rsidR="00877E05" w:rsidRPr="006822C5" w:rsidRDefault="009130DE" w:rsidP="00877E05">
      <w:pPr>
        <w:spacing w:line="480" w:lineRule="auto"/>
        <w:rPr>
          <w:b/>
          <w:bCs/>
          <w:sz w:val="18"/>
          <w:szCs w:val="18"/>
        </w:rPr>
      </w:pPr>
      <w:r w:rsidRPr="006822C5">
        <w:rPr>
          <w:b/>
          <w:bCs/>
          <w:sz w:val="18"/>
          <w:szCs w:val="18"/>
        </w:rPr>
        <w:t xml:space="preserve">Table </w:t>
      </w:r>
      <w:r w:rsidR="00A36C7D" w:rsidRPr="006822C5">
        <w:rPr>
          <w:b/>
          <w:bCs/>
          <w:sz w:val="18"/>
          <w:szCs w:val="18"/>
        </w:rPr>
        <w:t>II</w:t>
      </w:r>
      <w:r w:rsidRPr="006822C5">
        <w:rPr>
          <w:b/>
          <w:bCs/>
          <w:sz w:val="18"/>
          <w:szCs w:val="18"/>
        </w:rPr>
        <w:t xml:space="preserve">: </w:t>
      </w:r>
      <w:r w:rsidR="00877E05" w:rsidRPr="006822C5">
        <w:rPr>
          <w:b/>
          <w:bCs/>
          <w:sz w:val="18"/>
          <w:szCs w:val="18"/>
        </w:rPr>
        <w:t>Confirmatory Factor Analyses (CFA) items split</w:t>
      </w:r>
    </w:p>
    <w:p w14:paraId="2D60DD3F" w14:textId="40F9F001" w:rsidR="009130DE" w:rsidRPr="006822C5" w:rsidRDefault="009130DE" w:rsidP="00877E05">
      <w:pPr>
        <w:spacing w:line="480" w:lineRule="auto"/>
        <w:rPr>
          <w:sz w:val="15"/>
          <w:szCs w:val="15"/>
        </w:rPr>
      </w:pPr>
    </w:p>
    <w:tbl>
      <w:tblPr>
        <w:tblW w:w="15440" w:type="dxa"/>
        <w:tblInd w:w="-747" w:type="dxa"/>
        <w:tblLook w:val="04A0" w:firstRow="1" w:lastRow="0" w:firstColumn="1" w:lastColumn="0" w:noHBand="0" w:noVBand="1"/>
      </w:tblPr>
      <w:tblGrid>
        <w:gridCol w:w="460"/>
        <w:gridCol w:w="4740"/>
        <w:gridCol w:w="440"/>
        <w:gridCol w:w="4740"/>
        <w:gridCol w:w="440"/>
        <w:gridCol w:w="4620"/>
      </w:tblGrid>
      <w:tr w:rsidR="009130DE" w:rsidRPr="006822C5" w14:paraId="20F2A3CD" w14:textId="77777777" w:rsidTr="009130DE">
        <w:trPr>
          <w:trHeight w:val="320"/>
        </w:trPr>
        <w:tc>
          <w:tcPr>
            <w:tcW w:w="5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vAlign w:val="bottom"/>
            <w:hideMark/>
          </w:tcPr>
          <w:p w14:paraId="71C7E3D0" w14:textId="77777777" w:rsidR="009130DE" w:rsidRPr="006822C5" w:rsidRDefault="009130DE" w:rsidP="009130DE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-factor model</w:t>
            </w:r>
          </w:p>
        </w:tc>
        <w:tc>
          <w:tcPr>
            <w:tcW w:w="5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bottom"/>
            <w:hideMark/>
          </w:tcPr>
          <w:p w14:paraId="1C7B9C66" w14:textId="77777777" w:rsidR="009130DE" w:rsidRPr="006822C5" w:rsidRDefault="009130DE" w:rsidP="009130DE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-factor model</w:t>
            </w:r>
          </w:p>
        </w:tc>
        <w:tc>
          <w:tcPr>
            <w:tcW w:w="5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vAlign w:val="bottom"/>
            <w:hideMark/>
          </w:tcPr>
          <w:p w14:paraId="4D2BB604" w14:textId="77777777" w:rsidR="009130DE" w:rsidRPr="006822C5" w:rsidRDefault="009130DE" w:rsidP="009130DE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Single-factor model</w:t>
            </w:r>
          </w:p>
        </w:tc>
      </w:tr>
      <w:tr w:rsidR="009130DE" w:rsidRPr="006822C5" w14:paraId="59D8E958" w14:textId="77777777" w:rsidTr="009130DE">
        <w:trPr>
          <w:trHeight w:val="320"/>
        </w:trPr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EAAAA"/>
            <w:textDirection w:val="btLr"/>
            <w:vAlign w:val="center"/>
            <w:hideMark/>
          </w:tcPr>
          <w:p w14:paraId="1782BBFA" w14:textId="77777777" w:rsidR="009130DE" w:rsidRPr="006822C5" w:rsidRDefault="009130DE" w:rsidP="009130D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Communicatio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22AC2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Uses odd phrases </w:t>
            </w: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6FDF0C25" w14:textId="77777777" w:rsidR="009130DE" w:rsidRPr="006822C5" w:rsidRDefault="009130DE" w:rsidP="009130D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Socio-Communication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1E612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Uses odd phrases </w:t>
            </w: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2744197B" w14:textId="77777777" w:rsidR="009130DE" w:rsidRPr="006822C5" w:rsidRDefault="009130DE" w:rsidP="009130D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ASD single factor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24E75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Uses odd phrases </w:t>
            </w:r>
          </w:p>
        </w:tc>
      </w:tr>
      <w:tr w:rsidR="009130DE" w:rsidRPr="006822C5" w14:paraId="1ABAF87E" w14:textId="77777777" w:rsidTr="009130DE">
        <w:trPr>
          <w:trHeight w:val="320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7CC522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3A655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Uses socially inappropriate questions or statement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30E3D1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0BA12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Uses socially inappropriate questions or statement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F02A7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5B0C3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Uses socially inappropriate questions or statements</w:t>
            </w:r>
          </w:p>
        </w:tc>
      </w:tr>
      <w:tr w:rsidR="009130DE" w:rsidRPr="006822C5" w14:paraId="15C73A37" w14:textId="77777777" w:rsidTr="009130DE">
        <w:trPr>
          <w:trHeight w:val="320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BB079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DDC5D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Uses made-up word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CB9D6D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31692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Uses made-up word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65ACD0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3963B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Uses made-up words</w:t>
            </w:r>
          </w:p>
        </w:tc>
      </w:tr>
      <w:tr w:rsidR="009130DE" w:rsidRPr="006822C5" w14:paraId="44F62E2A" w14:textId="77777777" w:rsidTr="009130DE">
        <w:trPr>
          <w:trHeight w:val="320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110F39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1BCE0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Gets pronouns the wrong way round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79593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1E4B8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Gets pronouns the wrong way round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04926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32B05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Gets pronouns the wrong way round</w:t>
            </w:r>
          </w:p>
        </w:tc>
      </w:tr>
      <w:tr w:rsidR="009130DE" w:rsidRPr="006822C5" w14:paraId="6B7D1662" w14:textId="77777777" w:rsidTr="009130DE">
        <w:trPr>
          <w:trHeight w:val="320"/>
        </w:trPr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EAAAA"/>
            <w:textDirection w:val="btLr"/>
            <w:vAlign w:val="center"/>
            <w:hideMark/>
          </w:tcPr>
          <w:p w14:paraId="3355E8CF" w14:textId="77777777" w:rsidR="009130DE" w:rsidRPr="006822C5" w:rsidRDefault="009130DE" w:rsidP="009130D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Social reciprocity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12817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have a particular or best friend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FBBA7E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E6033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have a particular or best friend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D48A4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87352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have a particular or best friend</w:t>
            </w:r>
          </w:p>
        </w:tc>
      </w:tr>
      <w:tr w:rsidR="009130DE" w:rsidRPr="006822C5" w14:paraId="505499C4" w14:textId="77777777" w:rsidTr="009130DE">
        <w:trPr>
          <w:trHeight w:val="320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D0A8B6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51261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participate in cooperative group game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ED8EB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4ACB9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participate in cooperative group game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F330FE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B3672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participate in cooperative group games</w:t>
            </w:r>
          </w:p>
        </w:tc>
      </w:tr>
      <w:tr w:rsidR="009130DE" w:rsidRPr="006822C5" w14:paraId="70EFBB2B" w14:textId="77777777" w:rsidTr="009130DE">
        <w:trPr>
          <w:trHeight w:val="320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BD2D6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44563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smile back when smiled at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6EB83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5E6DD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smile back when smiled at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6AA3E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DCD0A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smile back when smiled at</w:t>
            </w:r>
          </w:p>
        </w:tc>
      </w:tr>
      <w:tr w:rsidR="009130DE" w:rsidRPr="006822C5" w14:paraId="5C03988F" w14:textId="77777777" w:rsidTr="009130DE">
        <w:trPr>
          <w:trHeight w:val="320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EC45DA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07EF4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try to comfort parent if sad/hurt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5350C7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E98C5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try to comfort parent if sad/hurt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477310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6212D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try to comfort parent if sad/hurt</w:t>
            </w:r>
          </w:p>
        </w:tc>
      </w:tr>
      <w:tr w:rsidR="009130DE" w:rsidRPr="006822C5" w14:paraId="7B06A008" w14:textId="77777777" w:rsidTr="009130DE">
        <w:trPr>
          <w:trHeight w:val="320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07E4B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9BCA4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show a normal range of facial expression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C6BEAA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D467E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show a normal range of facial expression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6153A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960E1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show a normal range of facial expressions</w:t>
            </w:r>
          </w:p>
        </w:tc>
      </w:tr>
      <w:tr w:rsidR="009130DE" w:rsidRPr="006822C5" w14:paraId="79F5F9EE" w14:textId="77777777" w:rsidTr="009130DE">
        <w:trPr>
          <w:trHeight w:val="320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63C55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5523B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show appropriate facial expression to a particular situation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209AF8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5E767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show appropriate facial expression to a particular situation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AFC96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8D9BD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show appropriate facial expression to a particular situation</w:t>
            </w:r>
          </w:p>
        </w:tc>
      </w:tr>
      <w:tr w:rsidR="009130DE" w:rsidRPr="006822C5" w14:paraId="376F8DD2" w14:textId="77777777" w:rsidTr="009130DE">
        <w:trPr>
          <w:trHeight w:val="320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820A3B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F737E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respond positively when another child approache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E7E91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A59B0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respond positively when another child approache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6FAD0C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E85CB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respond positively when another child approaches</w:t>
            </w:r>
          </w:p>
        </w:tc>
      </w:tr>
      <w:tr w:rsidR="009130DE" w:rsidRPr="006822C5" w14:paraId="5868A9A7" w14:textId="77777777" w:rsidTr="009130DE">
        <w:trPr>
          <w:trHeight w:val="320"/>
        </w:trPr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AEAAAA"/>
            <w:textDirection w:val="btLr"/>
            <w:vAlign w:val="center"/>
            <w:hideMark/>
          </w:tcPr>
          <w:p w14:paraId="4DA0794B" w14:textId="77777777" w:rsidR="009130DE" w:rsidRPr="006822C5" w:rsidRDefault="009130DE" w:rsidP="009130D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Repetitive &amp; Stereotyped behaviour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A2171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odd hand or finger movements or mannerisms</w:t>
            </w:r>
          </w:p>
        </w:tc>
        <w:tc>
          <w:tcPr>
            <w:tcW w:w="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textDirection w:val="btLr"/>
            <w:vAlign w:val="center"/>
            <w:hideMark/>
          </w:tcPr>
          <w:p w14:paraId="3CC1B4CF" w14:textId="77777777" w:rsidR="009130DE" w:rsidRPr="006822C5" w:rsidRDefault="009130DE" w:rsidP="009130D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Repetitive &amp; Stereotyped behaviours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22AFC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odd hand or finger movements or mannerism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77F1D1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4CAE6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odd hand or finger movements or mannerisms</w:t>
            </w:r>
          </w:p>
        </w:tc>
      </w:tr>
      <w:tr w:rsidR="009130DE" w:rsidRPr="006822C5" w14:paraId="2B6D3FB0" w14:textId="77777777" w:rsidTr="009130DE">
        <w:trPr>
          <w:trHeight w:val="320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414C2D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43263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Odd preoccupation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DDEA37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F0930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Odd preoccupation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03BAB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E0908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Odd preoccupations</w:t>
            </w:r>
          </w:p>
        </w:tc>
      </w:tr>
      <w:tr w:rsidR="009130DE" w:rsidRPr="006822C5" w14:paraId="72E0089A" w14:textId="77777777" w:rsidTr="009130DE">
        <w:trPr>
          <w:trHeight w:val="320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11D3B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B0F31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unusual sensory interest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C28B77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D24B4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unusual sensory interest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5EA60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D4EAD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unusual sensory interest</w:t>
            </w:r>
          </w:p>
        </w:tc>
      </w:tr>
      <w:tr w:rsidR="009130DE" w:rsidRPr="006822C5" w14:paraId="73905643" w14:textId="77777777" w:rsidTr="009130DE">
        <w:trPr>
          <w:trHeight w:val="320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70045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22883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Says same thing over and over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91471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1E746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Says same thing over and over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12596C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D5AC7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Says same thing over and over</w:t>
            </w:r>
          </w:p>
        </w:tc>
      </w:tr>
      <w:tr w:rsidR="009130DE" w:rsidRPr="006822C5" w14:paraId="5850E86C" w14:textId="77777777" w:rsidTr="009130DE">
        <w:trPr>
          <w:trHeight w:val="320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4A3D9B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A2120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unusually intense special interest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459CD9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F019B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unusually intense special interest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D69CE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0DD27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unusually intense special interests</w:t>
            </w:r>
          </w:p>
        </w:tc>
      </w:tr>
      <w:tr w:rsidR="009130DE" w:rsidRPr="006822C5" w14:paraId="31E09D62" w14:textId="77777777" w:rsidTr="009130DE">
        <w:trPr>
          <w:trHeight w:val="320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16D79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1868F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Is interested in part of toy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94005B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E65D1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Is interested in part of toy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F4FD10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D0549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Is interested in part of toys</w:t>
            </w:r>
          </w:p>
        </w:tc>
      </w:tr>
      <w:tr w:rsidR="009130DE" w:rsidRPr="006822C5" w14:paraId="728260A8" w14:textId="77777777" w:rsidTr="009130DE">
        <w:trPr>
          <w:trHeight w:val="320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2869B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29F28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things that have to be done in a particular way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099DE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BDFC6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things that have to be done in a particular way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B467CE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EF825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things that have to be done in a particular way</w:t>
            </w:r>
          </w:p>
        </w:tc>
      </w:tr>
      <w:tr w:rsidR="009130DE" w:rsidRPr="006822C5" w14:paraId="2DE9A3B0" w14:textId="77777777" w:rsidTr="009130DE">
        <w:trPr>
          <w:trHeight w:val="320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2F63C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D102B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complicated body movement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12408D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32F86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complicated body movements</w:t>
            </w:r>
          </w:p>
        </w:tc>
        <w:tc>
          <w:tcPr>
            <w:tcW w:w="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82FA67" w14:textId="77777777" w:rsidR="009130DE" w:rsidRPr="006822C5" w:rsidRDefault="009130DE" w:rsidP="009130D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D0947" w14:textId="77777777" w:rsidR="009130DE" w:rsidRPr="006822C5" w:rsidRDefault="009130DE" w:rsidP="009130DE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complicated body movements</w:t>
            </w:r>
          </w:p>
        </w:tc>
      </w:tr>
    </w:tbl>
    <w:p w14:paraId="7CB72FA6" w14:textId="1AABEF63" w:rsidR="00897341" w:rsidRDefault="00897341" w:rsidP="00897341">
      <w:pPr>
        <w:spacing w:line="480" w:lineRule="auto"/>
        <w:rPr>
          <w:sz w:val="16"/>
          <w:szCs w:val="16"/>
        </w:rPr>
      </w:pPr>
      <w:r w:rsidRPr="006822C5">
        <w:rPr>
          <w:i/>
          <w:iCs/>
          <w:sz w:val="16"/>
          <w:szCs w:val="16"/>
        </w:rPr>
        <w:t>Note</w:t>
      </w:r>
      <w:r w:rsidRPr="006822C5">
        <w:rPr>
          <w:sz w:val="16"/>
          <w:szCs w:val="16"/>
        </w:rPr>
        <w:t xml:space="preserve">. Item description from the SCQ is withheld due to copyright. </w:t>
      </w:r>
    </w:p>
    <w:p w14:paraId="29530F88" w14:textId="77777777" w:rsidR="00E6137A" w:rsidRDefault="00E6137A" w:rsidP="00897341">
      <w:pPr>
        <w:spacing w:line="480" w:lineRule="auto"/>
        <w:rPr>
          <w:sz w:val="16"/>
          <w:szCs w:val="16"/>
        </w:rPr>
        <w:sectPr w:rsidR="00E6137A" w:rsidSect="00944F4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32C319" w14:textId="061C5476" w:rsidR="00E6137A" w:rsidRDefault="00E6137A" w:rsidP="00E6137A">
      <w:pPr>
        <w:rPr>
          <w:b/>
          <w:bCs/>
        </w:rPr>
      </w:pPr>
      <w:r>
        <w:rPr>
          <w:b/>
          <w:bCs/>
        </w:rPr>
        <w:lastRenderedPageBreak/>
        <w:t>CFA Age 11 – 3-Factor Model loadings</w:t>
      </w:r>
    </w:p>
    <w:p w14:paraId="45D73ECE" w14:textId="77777777" w:rsidR="00D17E0B" w:rsidRDefault="00D17E0B" w:rsidP="00E6137A">
      <w:pPr>
        <w:rPr>
          <w:b/>
          <w:bCs/>
        </w:rPr>
      </w:pPr>
    </w:p>
    <w:tbl>
      <w:tblPr>
        <w:tblW w:w="4377" w:type="dxa"/>
        <w:tblLook w:val="04A0" w:firstRow="1" w:lastRow="0" w:firstColumn="1" w:lastColumn="0" w:noHBand="0" w:noVBand="1"/>
      </w:tblPr>
      <w:tblGrid>
        <w:gridCol w:w="4103"/>
        <w:gridCol w:w="222"/>
        <w:gridCol w:w="222"/>
      </w:tblGrid>
      <w:tr w:rsidR="00E6137A" w14:paraId="79CF720E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8C04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                                                Two-Tailed</w:t>
            </w:r>
          </w:p>
        </w:tc>
      </w:tr>
      <w:tr w:rsidR="00E6137A" w14:paraId="06B91B2F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85EA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                Estimate       S.E.  Est./S.E.    P-Value</w:t>
            </w:r>
          </w:p>
        </w:tc>
      </w:tr>
      <w:tr w:rsidR="00E6137A" w14:paraId="1A53ACFA" w14:textId="77777777" w:rsidTr="00C22544">
        <w:trPr>
          <w:trHeight w:val="32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7DE5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SRI      BY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66EC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566F" w14:textId="77777777" w:rsidR="00E6137A" w:rsidRPr="00D17E0B" w:rsidRDefault="00E6137A" w:rsidP="00C22544">
            <w:pPr>
              <w:rPr>
                <w:sz w:val="20"/>
                <w:szCs w:val="20"/>
              </w:rPr>
            </w:pPr>
          </w:p>
        </w:tc>
      </w:tr>
      <w:tr w:rsidR="00E6137A" w14:paraId="38EFED18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C5B2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23                0.942      0.055     17.079      0.000</w:t>
            </w:r>
          </w:p>
        </w:tc>
      </w:tr>
      <w:tr w:rsidR="00E6137A" w14:paraId="0A42200C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8ABB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21                0.596      0.134      4.437      0.000</w:t>
            </w:r>
          </w:p>
        </w:tc>
      </w:tr>
      <w:tr w:rsidR="00E6137A" w14:paraId="56D03B29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265B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17                0.888      0.091      9.777      0.000</w:t>
            </w:r>
          </w:p>
        </w:tc>
      </w:tr>
      <w:tr w:rsidR="00E6137A" w14:paraId="30824C6C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8663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2                0.513      0.144      3.566      0.000</w:t>
            </w:r>
          </w:p>
        </w:tc>
      </w:tr>
      <w:tr w:rsidR="00E6137A" w14:paraId="3E5352FC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9784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28                0.853      0.104      8.233      0.000</w:t>
            </w:r>
          </w:p>
        </w:tc>
      </w:tr>
      <w:tr w:rsidR="00E6137A" w14:paraId="1D7D9846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5196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1                0.792      0.117      6.761      0.000</w:t>
            </w:r>
          </w:p>
        </w:tc>
      </w:tr>
      <w:tr w:rsidR="00E6137A" w14:paraId="2DFD6D88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726B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24                0.940      0.069     13.688      0.000</w:t>
            </w:r>
          </w:p>
        </w:tc>
      </w:tr>
      <w:tr w:rsidR="00E6137A" w14:paraId="7239F51B" w14:textId="77777777" w:rsidTr="00C22544">
        <w:trPr>
          <w:trHeight w:val="32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BB37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31C0" w14:textId="77777777" w:rsidR="00E6137A" w:rsidRPr="00D17E0B" w:rsidRDefault="00E6137A" w:rsidP="00C22544">
            <w:pPr>
              <w:rPr>
                <w:sz w:val="20"/>
                <w:szCs w:val="20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8DDB" w14:textId="77777777" w:rsidR="00E6137A" w:rsidRPr="00D17E0B" w:rsidRDefault="00E6137A" w:rsidP="00C22544">
            <w:pPr>
              <w:rPr>
                <w:sz w:val="20"/>
                <w:szCs w:val="20"/>
              </w:rPr>
            </w:pPr>
          </w:p>
        </w:tc>
      </w:tr>
      <w:tr w:rsidR="00E6137A" w14:paraId="3737758E" w14:textId="77777777" w:rsidTr="00C22544">
        <w:trPr>
          <w:trHeight w:val="32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F20A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COM      BY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2C65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F277" w14:textId="77777777" w:rsidR="00E6137A" w:rsidRPr="00D17E0B" w:rsidRDefault="00E6137A" w:rsidP="00C22544">
            <w:pPr>
              <w:rPr>
                <w:sz w:val="20"/>
                <w:szCs w:val="20"/>
              </w:rPr>
            </w:pPr>
          </w:p>
        </w:tc>
      </w:tr>
      <w:tr w:rsidR="00E6137A" w14:paraId="1C8BF5D6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9682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9                 0.895      0.079     11.391      0.000</w:t>
            </w:r>
          </w:p>
        </w:tc>
      </w:tr>
      <w:tr w:rsidR="00E6137A" w14:paraId="28BFBF7E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C8D7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11                0.788      0.088      8.976      0.000</w:t>
            </w:r>
          </w:p>
        </w:tc>
      </w:tr>
      <w:tr w:rsidR="00E6137A" w14:paraId="368DD1CB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0104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12                0.767      0.102      7.531      0.000</w:t>
            </w:r>
          </w:p>
        </w:tc>
      </w:tr>
      <w:tr w:rsidR="00E6137A" w14:paraId="5A69BC93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1C54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13                0.711      0.112      6.327      0.000</w:t>
            </w:r>
          </w:p>
        </w:tc>
      </w:tr>
      <w:tr w:rsidR="00E6137A" w14:paraId="54CBA2F0" w14:textId="77777777" w:rsidTr="00C22544">
        <w:trPr>
          <w:trHeight w:val="32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2932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3C2D" w14:textId="77777777" w:rsidR="00E6137A" w:rsidRPr="00D17E0B" w:rsidRDefault="00E6137A" w:rsidP="00C22544">
            <w:pPr>
              <w:rPr>
                <w:sz w:val="20"/>
                <w:szCs w:val="20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8275" w14:textId="77777777" w:rsidR="00E6137A" w:rsidRPr="00D17E0B" w:rsidRDefault="00E6137A" w:rsidP="00C22544">
            <w:pPr>
              <w:rPr>
                <w:sz w:val="20"/>
                <w:szCs w:val="20"/>
              </w:rPr>
            </w:pPr>
          </w:p>
        </w:tc>
      </w:tr>
      <w:tr w:rsidR="00E6137A" w14:paraId="04C06305" w14:textId="77777777" w:rsidTr="00C22544">
        <w:trPr>
          <w:trHeight w:val="32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A243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RSB      BY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AC5A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9B2A" w14:textId="77777777" w:rsidR="00E6137A" w:rsidRPr="00D17E0B" w:rsidRDefault="00E6137A" w:rsidP="00C22544">
            <w:pPr>
              <w:rPr>
                <w:sz w:val="20"/>
                <w:szCs w:val="20"/>
              </w:rPr>
            </w:pPr>
          </w:p>
        </w:tc>
      </w:tr>
      <w:tr w:rsidR="00E6137A" w14:paraId="0F0952BB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693E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8                0.919      0.078     11.752      0.000</w:t>
            </w:r>
          </w:p>
        </w:tc>
      </w:tr>
      <w:tr w:rsidR="00E6137A" w14:paraId="650D8439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964A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4                0.484      0.125      3.880      0.000</w:t>
            </w:r>
          </w:p>
        </w:tc>
      </w:tr>
      <w:tr w:rsidR="00E6137A" w14:paraId="721C877D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7BE9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3                0.634      0.124      5.098      0.000</w:t>
            </w:r>
          </w:p>
        </w:tc>
      </w:tr>
      <w:tr w:rsidR="00E6137A" w14:paraId="0862361E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AB30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6                0.710      0.113      6.312      0.000</w:t>
            </w:r>
          </w:p>
        </w:tc>
      </w:tr>
      <w:tr w:rsidR="00E6137A" w14:paraId="618C8458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E308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14                0.876      0.087     10.089      0.000</w:t>
            </w:r>
          </w:p>
        </w:tc>
      </w:tr>
      <w:tr w:rsidR="00E6137A" w14:paraId="23204FF7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0706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9                0.609      0.163      3.733      0.000</w:t>
            </w:r>
          </w:p>
        </w:tc>
      </w:tr>
      <w:tr w:rsidR="00E6137A" w14:paraId="41747195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87F4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5                0.549      0.135      4.057      0.000</w:t>
            </w:r>
          </w:p>
        </w:tc>
      </w:tr>
      <w:tr w:rsidR="00E6137A" w14:paraId="5C781722" w14:textId="77777777" w:rsidTr="00C22544">
        <w:trPr>
          <w:trHeight w:val="32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4815" w14:textId="77777777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0                0.577      0.125      4.596      0.000</w:t>
            </w:r>
          </w:p>
        </w:tc>
      </w:tr>
    </w:tbl>
    <w:p w14:paraId="7978C60E" w14:textId="77777777" w:rsidR="00E6137A" w:rsidRPr="006822C5" w:rsidRDefault="00E6137A" w:rsidP="00897341">
      <w:pPr>
        <w:spacing w:line="480" w:lineRule="auto"/>
        <w:rPr>
          <w:sz w:val="16"/>
          <w:szCs w:val="16"/>
        </w:rPr>
      </w:pPr>
    </w:p>
    <w:p w14:paraId="736D233E" w14:textId="77777777" w:rsidR="009130DE" w:rsidRPr="006822C5" w:rsidRDefault="009130DE" w:rsidP="00944F45">
      <w:pPr>
        <w:spacing w:line="480" w:lineRule="auto"/>
        <w:jc w:val="both"/>
        <w:rPr>
          <w:sz w:val="15"/>
          <w:szCs w:val="15"/>
        </w:rPr>
      </w:pPr>
    </w:p>
    <w:p w14:paraId="72BF6BB3" w14:textId="3E3AB5C4" w:rsidR="00E6137A" w:rsidRDefault="00E6137A" w:rsidP="00E6137A">
      <w:pPr>
        <w:rPr>
          <w:b/>
          <w:bCs/>
        </w:rPr>
      </w:pPr>
      <w:r>
        <w:rPr>
          <w:b/>
          <w:bCs/>
          <w:sz w:val="20"/>
          <w:szCs w:val="20"/>
        </w:rPr>
        <w:br w:type="page"/>
      </w:r>
      <w:r>
        <w:rPr>
          <w:b/>
          <w:bCs/>
        </w:rPr>
        <w:lastRenderedPageBreak/>
        <w:t>CFA Age 15 – 3-Factor Model loadings</w:t>
      </w:r>
      <w:r w:rsidR="00D17E0B">
        <w:rPr>
          <w:b/>
          <w:bCs/>
        </w:rPr>
        <w:t xml:space="preserve"> </w:t>
      </w:r>
    </w:p>
    <w:p w14:paraId="794CEF6E" w14:textId="77777777" w:rsidR="00D17E0B" w:rsidRDefault="00D17E0B" w:rsidP="00E6137A">
      <w:pPr>
        <w:rPr>
          <w:b/>
          <w:bCs/>
        </w:rPr>
      </w:pPr>
    </w:p>
    <w:p w14:paraId="2C5CFA6D" w14:textId="77777777" w:rsidR="00D17E0B" w:rsidRDefault="00D17E0B" w:rsidP="00E6137A">
      <w:pPr>
        <w:rPr>
          <w:b/>
          <w:bCs/>
        </w:rPr>
      </w:pPr>
    </w:p>
    <w:tbl>
      <w:tblPr>
        <w:tblW w:w="4547" w:type="dxa"/>
        <w:tblLook w:val="04A0" w:firstRow="1" w:lastRow="0" w:firstColumn="1" w:lastColumn="0" w:noHBand="0" w:noVBand="1"/>
      </w:tblPr>
      <w:tblGrid>
        <w:gridCol w:w="4103"/>
        <w:gridCol w:w="222"/>
        <w:gridCol w:w="222"/>
      </w:tblGrid>
      <w:tr w:rsidR="00C9643B" w:rsidRPr="00D17E0B" w14:paraId="6DC6DC61" w14:textId="77777777" w:rsidTr="00C9643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7DE0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                                                Two-Tailed</w:t>
            </w:r>
          </w:p>
        </w:tc>
      </w:tr>
      <w:tr w:rsidR="00C9643B" w:rsidRPr="00D17E0B" w14:paraId="2DA1DD37" w14:textId="77777777" w:rsidTr="00C9643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658F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                Estimate       S.E.  Est./S.E.    P-Value</w:t>
            </w:r>
          </w:p>
        </w:tc>
      </w:tr>
      <w:tr w:rsidR="00C9643B" w:rsidRPr="00D17E0B" w14:paraId="12EE07FA" w14:textId="77777777" w:rsidTr="00D17E0B">
        <w:trPr>
          <w:trHeight w:val="32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5EA6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D936" w14:textId="77777777" w:rsidR="00C9643B" w:rsidRPr="00D17E0B" w:rsidRDefault="00C9643B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D91E" w14:textId="77777777" w:rsidR="00C9643B" w:rsidRPr="00D17E0B" w:rsidRDefault="00C9643B">
            <w:pPr>
              <w:rPr>
                <w:sz w:val="20"/>
                <w:szCs w:val="20"/>
              </w:rPr>
            </w:pPr>
          </w:p>
        </w:tc>
      </w:tr>
      <w:tr w:rsidR="00C9643B" w:rsidRPr="00D17E0B" w14:paraId="2AA6AF07" w14:textId="77777777" w:rsidTr="00D17E0B">
        <w:trPr>
          <w:trHeight w:val="32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BE83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SRI      B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8660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E219" w14:textId="77777777" w:rsidR="00C9643B" w:rsidRPr="00D17E0B" w:rsidRDefault="00C9643B">
            <w:pPr>
              <w:rPr>
                <w:sz w:val="20"/>
                <w:szCs w:val="20"/>
              </w:rPr>
            </w:pPr>
          </w:p>
        </w:tc>
      </w:tr>
      <w:tr w:rsidR="00C9643B" w:rsidRPr="00D17E0B" w14:paraId="1895C1DC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6021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23                0.801      0.088      9.091      0.000</w:t>
            </w:r>
          </w:p>
        </w:tc>
      </w:tr>
      <w:tr w:rsidR="00C9643B" w:rsidRPr="00D17E0B" w14:paraId="1F3D962F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CFAA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21                0.691      0.118      5.839      0.000</w:t>
            </w:r>
          </w:p>
        </w:tc>
      </w:tr>
      <w:tr w:rsidR="00C9643B" w:rsidRPr="00D17E0B" w14:paraId="4BDF3943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525B" w14:textId="46E5C2B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17                0.894      0.070     12.844     0.000</w:t>
            </w:r>
          </w:p>
        </w:tc>
      </w:tr>
      <w:tr w:rsidR="00C9643B" w:rsidRPr="00D17E0B" w14:paraId="3D05BD5C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8EC3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2                0.780      0.116      6.715      0.000</w:t>
            </w:r>
          </w:p>
        </w:tc>
      </w:tr>
      <w:tr w:rsidR="00C9643B" w:rsidRPr="00D17E0B" w14:paraId="108A9D51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4931" w14:textId="776BBCDF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28                0.882      0.069     12.807     0.000</w:t>
            </w:r>
          </w:p>
        </w:tc>
      </w:tr>
      <w:tr w:rsidR="00C9643B" w:rsidRPr="00D17E0B" w14:paraId="1AF93899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EEF7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1                0.589      0.153      3.837      0.000</w:t>
            </w:r>
          </w:p>
        </w:tc>
      </w:tr>
      <w:tr w:rsidR="00C9643B" w:rsidRPr="00D17E0B" w14:paraId="37330BDE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0844" w14:textId="7B39A168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24                1.032      0.040     26.026     0.000</w:t>
            </w:r>
          </w:p>
        </w:tc>
      </w:tr>
      <w:tr w:rsidR="00C9643B" w:rsidRPr="00D17E0B" w14:paraId="0FBE99E7" w14:textId="77777777" w:rsidTr="00D17E0B">
        <w:trPr>
          <w:trHeight w:val="32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2475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6A0F" w14:textId="77777777" w:rsidR="00C9643B" w:rsidRPr="00D17E0B" w:rsidRDefault="00C9643B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74D9" w14:textId="77777777" w:rsidR="00C9643B" w:rsidRPr="00D17E0B" w:rsidRDefault="00C9643B">
            <w:pPr>
              <w:rPr>
                <w:sz w:val="20"/>
                <w:szCs w:val="20"/>
              </w:rPr>
            </w:pPr>
          </w:p>
        </w:tc>
      </w:tr>
      <w:tr w:rsidR="00C9643B" w:rsidRPr="00D17E0B" w14:paraId="77014DB5" w14:textId="77777777" w:rsidTr="00D17E0B">
        <w:trPr>
          <w:trHeight w:val="32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EA24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COM      B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3BE6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B1B6" w14:textId="77777777" w:rsidR="00C9643B" w:rsidRPr="00D17E0B" w:rsidRDefault="00C9643B">
            <w:pPr>
              <w:rPr>
                <w:sz w:val="20"/>
                <w:szCs w:val="20"/>
              </w:rPr>
            </w:pPr>
          </w:p>
        </w:tc>
      </w:tr>
      <w:tr w:rsidR="00C9643B" w:rsidRPr="00D17E0B" w14:paraId="467C7DE8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1A9C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9                 0.917      0.057     16.134      0.000</w:t>
            </w:r>
          </w:p>
        </w:tc>
      </w:tr>
      <w:tr w:rsidR="00C9643B" w:rsidRPr="00D17E0B" w14:paraId="0EBC6EBD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FFB4" w14:textId="6CF21049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11                0.829      0.075     11.129     0.000</w:t>
            </w:r>
          </w:p>
        </w:tc>
      </w:tr>
      <w:tr w:rsidR="00C9643B" w:rsidRPr="00D17E0B" w14:paraId="549A9321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1409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12                0.821      0.099      8.273      0.000</w:t>
            </w:r>
          </w:p>
        </w:tc>
      </w:tr>
      <w:tr w:rsidR="00C9643B" w:rsidRPr="00D17E0B" w14:paraId="51D150D6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4E8D" w14:textId="1D67A3F4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13                0.948      0.067     14.175     0.000</w:t>
            </w:r>
          </w:p>
        </w:tc>
      </w:tr>
      <w:tr w:rsidR="00C9643B" w:rsidRPr="00D17E0B" w14:paraId="39F266A7" w14:textId="77777777" w:rsidTr="00D17E0B">
        <w:trPr>
          <w:trHeight w:val="32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04DF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C4C4" w14:textId="77777777" w:rsidR="00C9643B" w:rsidRPr="00D17E0B" w:rsidRDefault="00C9643B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604D" w14:textId="77777777" w:rsidR="00C9643B" w:rsidRPr="00D17E0B" w:rsidRDefault="00C9643B">
            <w:pPr>
              <w:rPr>
                <w:sz w:val="20"/>
                <w:szCs w:val="20"/>
              </w:rPr>
            </w:pPr>
          </w:p>
        </w:tc>
      </w:tr>
      <w:tr w:rsidR="00C9643B" w:rsidRPr="00D17E0B" w14:paraId="548D8E18" w14:textId="77777777" w:rsidTr="00D17E0B">
        <w:trPr>
          <w:trHeight w:val="320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F81A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RSB      B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B259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BCF3" w14:textId="77777777" w:rsidR="00C9643B" w:rsidRPr="00D17E0B" w:rsidRDefault="00C9643B">
            <w:pPr>
              <w:rPr>
                <w:sz w:val="20"/>
                <w:szCs w:val="20"/>
              </w:rPr>
            </w:pPr>
          </w:p>
        </w:tc>
      </w:tr>
      <w:tr w:rsidR="00C9643B" w:rsidRPr="00D17E0B" w14:paraId="3755AF62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0410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8                0.803      0.099      8.135      0.000</w:t>
            </w:r>
          </w:p>
        </w:tc>
      </w:tr>
      <w:tr w:rsidR="00C9643B" w:rsidRPr="00D17E0B" w14:paraId="4CAC523A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06B5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4                0.600      0.140      4.293      0.000</w:t>
            </w:r>
          </w:p>
        </w:tc>
      </w:tr>
      <w:tr w:rsidR="00C9643B" w:rsidRPr="00D17E0B" w14:paraId="3F243701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5A4F" w14:textId="15BF89C9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3                0.971      0.043     22.333     0.000</w:t>
            </w:r>
          </w:p>
        </w:tc>
      </w:tr>
      <w:tr w:rsidR="00C9643B" w:rsidRPr="00D17E0B" w14:paraId="374D7AC0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04F1" w14:textId="701593E5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6                0.938      0.073     12.850     0.000</w:t>
            </w:r>
          </w:p>
        </w:tc>
      </w:tr>
      <w:tr w:rsidR="00C9643B" w:rsidRPr="00D17E0B" w14:paraId="4BE57DFA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F27D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14                0.873      0.094      9.274      0.000</w:t>
            </w:r>
          </w:p>
        </w:tc>
      </w:tr>
      <w:tr w:rsidR="00C9643B" w:rsidRPr="00D17E0B" w14:paraId="3A0AADFC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AE1F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9                0.850      0.096      8.851      0.000</w:t>
            </w:r>
          </w:p>
        </w:tc>
      </w:tr>
      <w:tr w:rsidR="00C9643B" w:rsidRPr="00D17E0B" w14:paraId="0435A4AE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6467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5                0.706      0.118      5.970      0.000</w:t>
            </w:r>
          </w:p>
        </w:tc>
      </w:tr>
      <w:tr w:rsidR="00C9643B" w:rsidRPr="00D17E0B" w14:paraId="7C7FB2DE" w14:textId="77777777" w:rsidTr="00D17E0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51D9" w14:textId="77777777" w:rsidR="00C9643B" w:rsidRPr="00D17E0B" w:rsidRDefault="00C9643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S30                0.763      0.095      8.003      0.000</w:t>
            </w:r>
          </w:p>
        </w:tc>
      </w:tr>
      <w:tr w:rsidR="00E6137A" w:rsidRPr="00D17E0B" w14:paraId="1E15B69E" w14:textId="77777777" w:rsidTr="00C9643B">
        <w:trPr>
          <w:trHeight w:val="320"/>
        </w:trPr>
        <w:tc>
          <w:tcPr>
            <w:tcW w:w="4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1A02" w14:textId="77777777" w:rsidR="00D17E0B" w:rsidRPr="00D17E0B" w:rsidRDefault="00D17E0B" w:rsidP="00C22544">
            <w:pPr>
              <w:rPr>
                <w:color w:val="000000"/>
                <w:sz w:val="20"/>
                <w:szCs w:val="20"/>
              </w:rPr>
            </w:pPr>
          </w:p>
          <w:p w14:paraId="2FC7EBC7" w14:textId="77777777" w:rsidR="00D17E0B" w:rsidRPr="00D17E0B" w:rsidRDefault="00D17E0B" w:rsidP="00C22544">
            <w:pPr>
              <w:rPr>
                <w:color w:val="000000"/>
                <w:sz w:val="20"/>
                <w:szCs w:val="20"/>
              </w:rPr>
            </w:pPr>
          </w:p>
          <w:p w14:paraId="3E2404F5" w14:textId="77777777" w:rsidR="00D17E0B" w:rsidRPr="00D17E0B" w:rsidRDefault="00D17E0B" w:rsidP="00C22544">
            <w:pPr>
              <w:rPr>
                <w:color w:val="000000"/>
                <w:sz w:val="20"/>
                <w:szCs w:val="20"/>
              </w:rPr>
            </w:pPr>
          </w:p>
          <w:p w14:paraId="35E35778" w14:textId="77777777" w:rsidR="00D17E0B" w:rsidRPr="00D17E0B" w:rsidRDefault="00D17E0B" w:rsidP="00C22544">
            <w:pPr>
              <w:rPr>
                <w:color w:val="000000"/>
                <w:sz w:val="20"/>
                <w:szCs w:val="20"/>
              </w:rPr>
            </w:pPr>
          </w:p>
          <w:p w14:paraId="158FC7B1" w14:textId="77777777" w:rsidR="00D17E0B" w:rsidRPr="00D17E0B" w:rsidRDefault="00D17E0B" w:rsidP="00C22544">
            <w:pPr>
              <w:rPr>
                <w:color w:val="000000"/>
                <w:sz w:val="20"/>
                <w:szCs w:val="20"/>
              </w:rPr>
            </w:pPr>
          </w:p>
          <w:p w14:paraId="5B5D6D8B" w14:textId="77777777" w:rsidR="00D17E0B" w:rsidRPr="00D17E0B" w:rsidRDefault="00D17E0B" w:rsidP="00C22544">
            <w:pPr>
              <w:rPr>
                <w:color w:val="000000"/>
                <w:sz w:val="20"/>
                <w:szCs w:val="20"/>
              </w:rPr>
            </w:pPr>
          </w:p>
          <w:p w14:paraId="03530E00" w14:textId="77777777" w:rsidR="00D17E0B" w:rsidRPr="00D17E0B" w:rsidRDefault="00D17E0B" w:rsidP="00C22544">
            <w:pPr>
              <w:rPr>
                <w:color w:val="000000"/>
                <w:sz w:val="20"/>
                <w:szCs w:val="20"/>
              </w:rPr>
            </w:pPr>
          </w:p>
          <w:p w14:paraId="34939DB3" w14:textId="2A406442" w:rsidR="00E6137A" w:rsidRPr="00D17E0B" w:rsidRDefault="00E6137A" w:rsidP="00C22544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 xml:space="preserve">                                                    </w:t>
            </w:r>
          </w:p>
        </w:tc>
      </w:tr>
    </w:tbl>
    <w:p w14:paraId="58A82DA8" w14:textId="77777777" w:rsidR="00E6137A" w:rsidRDefault="00E6137A" w:rsidP="00E6137A">
      <w:pPr>
        <w:rPr>
          <w:b/>
          <w:bCs/>
        </w:rPr>
      </w:pPr>
    </w:p>
    <w:p w14:paraId="0FF714C3" w14:textId="77777777" w:rsidR="00E6137A" w:rsidRPr="00E6137A" w:rsidRDefault="00E6137A" w:rsidP="00E6137A">
      <w:pPr>
        <w:rPr>
          <w:b/>
          <w:bCs/>
          <w:sz w:val="20"/>
          <w:szCs w:val="20"/>
        </w:rPr>
      </w:pPr>
    </w:p>
    <w:p w14:paraId="50D126D0" w14:textId="77777777" w:rsidR="00E6137A" w:rsidRPr="00E6137A" w:rsidRDefault="00E6137A" w:rsidP="00A24976">
      <w:pPr>
        <w:spacing w:line="480" w:lineRule="auto"/>
        <w:rPr>
          <w:b/>
          <w:bCs/>
          <w:sz w:val="16"/>
          <w:szCs w:val="16"/>
        </w:rPr>
      </w:pPr>
    </w:p>
    <w:p w14:paraId="3D89A0A5" w14:textId="77777777" w:rsidR="00E6137A" w:rsidRDefault="00E6137A" w:rsidP="00A24976">
      <w:pPr>
        <w:spacing w:line="480" w:lineRule="auto"/>
        <w:rPr>
          <w:b/>
          <w:bCs/>
        </w:rPr>
      </w:pPr>
    </w:p>
    <w:p w14:paraId="2E1CBE8D" w14:textId="77777777" w:rsidR="00D17E0B" w:rsidRDefault="00D17E0B" w:rsidP="00A24976">
      <w:pPr>
        <w:spacing w:line="480" w:lineRule="auto"/>
        <w:rPr>
          <w:b/>
          <w:bCs/>
        </w:rPr>
      </w:pPr>
    </w:p>
    <w:p w14:paraId="2F5881CE" w14:textId="77777777" w:rsidR="00D17E0B" w:rsidRDefault="00D17E0B" w:rsidP="00A24976">
      <w:pPr>
        <w:spacing w:line="480" w:lineRule="auto"/>
        <w:rPr>
          <w:b/>
          <w:bCs/>
        </w:rPr>
      </w:pPr>
    </w:p>
    <w:p w14:paraId="303BBF46" w14:textId="051EFA95" w:rsidR="00D17E0B" w:rsidRPr="00D17E0B" w:rsidRDefault="00D17E0B" w:rsidP="00D17E0B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CFA Age Young Adulthood – 3-Factor Model loadings </w:t>
      </w:r>
    </w:p>
    <w:p w14:paraId="7F25ACB5" w14:textId="77777777" w:rsidR="00D17E0B" w:rsidRPr="00D17E0B" w:rsidRDefault="00D17E0B" w:rsidP="00D17E0B">
      <w:pPr>
        <w:rPr>
          <w:color w:val="000000"/>
          <w:sz w:val="20"/>
          <w:szCs w:val="20"/>
        </w:rPr>
      </w:pPr>
      <w:r w:rsidRPr="00D17E0B">
        <w:rPr>
          <w:sz w:val="20"/>
          <w:szCs w:val="20"/>
        </w:rPr>
        <w:t xml:space="preserve">                                                    </w:t>
      </w:r>
      <w:r w:rsidRPr="00D17E0B">
        <w:rPr>
          <w:color w:val="000000"/>
          <w:sz w:val="20"/>
          <w:szCs w:val="20"/>
        </w:rPr>
        <w:t>Two-Tailed</w:t>
      </w:r>
    </w:p>
    <w:p w14:paraId="635F8926" w14:textId="77777777" w:rsidR="00D17E0B" w:rsidRPr="00D17E0B" w:rsidRDefault="00D17E0B" w:rsidP="00D17E0B">
      <w:pPr>
        <w:rPr>
          <w:color w:val="000000"/>
          <w:sz w:val="20"/>
          <w:szCs w:val="20"/>
        </w:rPr>
      </w:pPr>
      <w:r w:rsidRPr="00D17E0B">
        <w:rPr>
          <w:color w:val="000000"/>
          <w:sz w:val="20"/>
          <w:szCs w:val="20"/>
        </w:rPr>
        <w:t xml:space="preserve">                    Estimate       S.E.  Est./S.E.    P-Value</w:t>
      </w:r>
    </w:p>
    <w:p w14:paraId="631D5822" w14:textId="77777777" w:rsidR="00D17E0B" w:rsidRPr="00D17E0B" w:rsidRDefault="00D17E0B" w:rsidP="00D17E0B">
      <w:pPr>
        <w:rPr>
          <w:color w:val="000000"/>
          <w:sz w:val="20"/>
          <w:szCs w:val="20"/>
        </w:rPr>
      </w:pPr>
    </w:p>
    <w:p w14:paraId="77CB0EAD" w14:textId="77777777" w:rsidR="00D17E0B" w:rsidRPr="00D17E0B" w:rsidRDefault="00D17E0B" w:rsidP="00D17E0B">
      <w:pPr>
        <w:rPr>
          <w:color w:val="000000"/>
          <w:sz w:val="20"/>
          <w:szCs w:val="20"/>
        </w:rPr>
      </w:pPr>
      <w:r w:rsidRPr="00D17E0B">
        <w:rPr>
          <w:color w:val="000000"/>
          <w:sz w:val="20"/>
          <w:szCs w:val="20"/>
        </w:rPr>
        <w:t xml:space="preserve"> SRI      BY</w:t>
      </w:r>
    </w:p>
    <w:p w14:paraId="43FF0C7E" w14:textId="77777777" w:rsidR="00D17E0B" w:rsidRPr="00D17E0B" w:rsidRDefault="00D17E0B" w:rsidP="00D17E0B">
      <w:pPr>
        <w:rPr>
          <w:color w:val="000000"/>
          <w:sz w:val="20"/>
          <w:szCs w:val="20"/>
        </w:rPr>
      </w:pPr>
      <w:r w:rsidRPr="00D17E0B">
        <w:rPr>
          <w:color w:val="000000"/>
          <w:sz w:val="20"/>
          <w:szCs w:val="20"/>
        </w:rPr>
        <w:t xml:space="preserve">    S31                0.862      0.095      9.068      0.000</w:t>
      </w:r>
    </w:p>
    <w:p w14:paraId="2A8F0B2D" w14:textId="77777777" w:rsidR="00D17E0B" w:rsidRPr="00D17E0B" w:rsidRDefault="00D17E0B" w:rsidP="00D17E0B">
      <w:pPr>
        <w:rPr>
          <w:color w:val="000000"/>
          <w:sz w:val="20"/>
          <w:szCs w:val="20"/>
        </w:rPr>
      </w:pPr>
      <w:r w:rsidRPr="00D17E0B">
        <w:rPr>
          <w:color w:val="000000"/>
          <w:sz w:val="20"/>
          <w:szCs w:val="20"/>
        </w:rPr>
        <w:t xml:space="preserve">    S32                0.877      0.098      8.992      0.000</w:t>
      </w:r>
    </w:p>
    <w:p w14:paraId="4CAC892D" w14:textId="77777777" w:rsidR="00D17E0B" w:rsidRPr="00D17E0B" w:rsidRDefault="00D17E0B" w:rsidP="00D17E0B">
      <w:pPr>
        <w:rPr>
          <w:color w:val="000000"/>
          <w:sz w:val="20"/>
          <w:szCs w:val="20"/>
        </w:rPr>
      </w:pPr>
    </w:p>
    <w:p w14:paraId="1217564C" w14:textId="77777777" w:rsidR="00D17E0B" w:rsidRPr="00D17E0B" w:rsidRDefault="00D17E0B" w:rsidP="00D17E0B">
      <w:pPr>
        <w:rPr>
          <w:color w:val="000000"/>
          <w:sz w:val="20"/>
          <w:szCs w:val="20"/>
        </w:rPr>
      </w:pPr>
      <w:r w:rsidRPr="00D17E0B">
        <w:rPr>
          <w:color w:val="000000"/>
          <w:sz w:val="20"/>
          <w:szCs w:val="20"/>
        </w:rPr>
        <w:t xml:space="preserve"> COM      BY</w:t>
      </w:r>
    </w:p>
    <w:p w14:paraId="24565802" w14:textId="77777777" w:rsidR="00D17E0B" w:rsidRPr="00D17E0B" w:rsidRDefault="00D17E0B" w:rsidP="00D17E0B">
      <w:pPr>
        <w:rPr>
          <w:color w:val="000000"/>
          <w:sz w:val="20"/>
          <w:szCs w:val="20"/>
        </w:rPr>
      </w:pPr>
      <w:r w:rsidRPr="00D17E0B">
        <w:rPr>
          <w:color w:val="000000"/>
          <w:sz w:val="20"/>
          <w:szCs w:val="20"/>
        </w:rPr>
        <w:t xml:space="preserve">    S9                 0.977      0.076     12.817      0.000</w:t>
      </w:r>
    </w:p>
    <w:p w14:paraId="1F7B199F" w14:textId="77777777" w:rsidR="00D17E0B" w:rsidRPr="00D17E0B" w:rsidRDefault="00D17E0B" w:rsidP="00D17E0B">
      <w:pPr>
        <w:rPr>
          <w:color w:val="000000"/>
          <w:sz w:val="20"/>
          <w:szCs w:val="20"/>
        </w:rPr>
      </w:pPr>
      <w:r w:rsidRPr="00D17E0B">
        <w:rPr>
          <w:color w:val="000000"/>
          <w:sz w:val="20"/>
          <w:szCs w:val="20"/>
        </w:rPr>
        <w:t xml:space="preserve">    S11                0.873      0.079     10.999      0.000</w:t>
      </w:r>
    </w:p>
    <w:p w14:paraId="5092BAE2" w14:textId="77777777" w:rsidR="00D17E0B" w:rsidRPr="00D17E0B" w:rsidRDefault="00D17E0B" w:rsidP="00D17E0B">
      <w:pPr>
        <w:rPr>
          <w:color w:val="000000"/>
          <w:sz w:val="20"/>
          <w:szCs w:val="20"/>
        </w:rPr>
      </w:pPr>
      <w:r w:rsidRPr="00D17E0B">
        <w:rPr>
          <w:color w:val="000000"/>
          <w:sz w:val="20"/>
          <w:szCs w:val="20"/>
        </w:rPr>
        <w:t xml:space="preserve">    S12                0.485      0.184      2.630      0.009</w:t>
      </w:r>
    </w:p>
    <w:p w14:paraId="28184CF1" w14:textId="77777777" w:rsidR="00D17E0B" w:rsidRPr="00D17E0B" w:rsidRDefault="00D17E0B" w:rsidP="00D17E0B">
      <w:pPr>
        <w:rPr>
          <w:color w:val="000000"/>
          <w:sz w:val="20"/>
          <w:szCs w:val="20"/>
        </w:rPr>
      </w:pPr>
      <w:r w:rsidRPr="00D17E0B">
        <w:rPr>
          <w:color w:val="000000"/>
          <w:sz w:val="20"/>
          <w:szCs w:val="20"/>
        </w:rPr>
        <w:t xml:space="preserve">    S13                0.488      0.211      2.317      0.020</w:t>
      </w:r>
    </w:p>
    <w:p w14:paraId="474C6F0D" w14:textId="77777777" w:rsidR="00D17E0B" w:rsidRPr="00D17E0B" w:rsidRDefault="00D17E0B" w:rsidP="00D17E0B">
      <w:pPr>
        <w:rPr>
          <w:color w:val="000000"/>
          <w:sz w:val="20"/>
          <w:szCs w:val="20"/>
        </w:rPr>
      </w:pPr>
    </w:p>
    <w:p w14:paraId="5A4D13B9" w14:textId="77777777" w:rsidR="00D17E0B" w:rsidRPr="00D17E0B" w:rsidRDefault="00D17E0B" w:rsidP="00D17E0B">
      <w:pPr>
        <w:rPr>
          <w:color w:val="000000"/>
          <w:sz w:val="20"/>
          <w:szCs w:val="20"/>
        </w:rPr>
      </w:pPr>
      <w:r w:rsidRPr="00D17E0B">
        <w:rPr>
          <w:color w:val="000000"/>
          <w:sz w:val="20"/>
          <w:szCs w:val="20"/>
        </w:rPr>
        <w:t xml:space="preserve"> RSB      BY</w:t>
      </w:r>
    </w:p>
    <w:p w14:paraId="59FA7D6B" w14:textId="77777777" w:rsidR="00D17E0B" w:rsidRPr="00D17E0B" w:rsidRDefault="00D17E0B" w:rsidP="00D17E0B">
      <w:pPr>
        <w:rPr>
          <w:color w:val="000000"/>
          <w:sz w:val="20"/>
          <w:szCs w:val="20"/>
        </w:rPr>
      </w:pPr>
      <w:r w:rsidRPr="00D17E0B">
        <w:rPr>
          <w:color w:val="000000"/>
          <w:sz w:val="20"/>
          <w:szCs w:val="20"/>
        </w:rPr>
        <w:t xml:space="preserve">    S14                0.810      0.102      7.920      0.000</w:t>
      </w:r>
    </w:p>
    <w:p w14:paraId="79AA4A35" w14:textId="77777777" w:rsidR="00D17E0B" w:rsidRPr="00D17E0B" w:rsidRDefault="00D17E0B" w:rsidP="00D17E0B">
      <w:pPr>
        <w:rPr>
          <w:color w:val="000000"/>
          <w:sz w:val="20"/>
          <w:szCs w:val="20"/>
        </w:rPr>
      </w:pPr>
      <w:r w:rsidRPr="00D17E0B">
        <w:rPr>
          <w:color w:val="000000"/>
          <w:sz w:val="20"/>
          <w:szCs w:val="20"/>
        </w:rPr>
        <w:t xml:space="preserve">    S33                1.016      0.017     59.711      0.000</w:t>
      </w:r>
    </w:p>
    <w:p w14:paraId="14EDD961" w14:textId="77777777" w:rsidR="00D17E0B" w:rsidRPr="00D17E0B" w:rsidRDefault="00D17E0B" w:rsidP="00D17E0B">
      <w:pPr>
        <w:rPr>
          <w:color w:val="000000"/>
          <w:sz w:val="20"/>
          <w:szCs w:val="20"/>
        </w:rPr>
      </w:pPr>
      <w:r w:rsidRPr="00D17E0B">
        <w:rPr>
          <w:color w:val="000000"/>
          <w:sz w:val="20"/>
          <w:szCs w:val="20"/>
        </w:rPr>
        <w:t xml:space="preserve">    S36                0.919      0.054     17.149      0.000</w:t>
      </w:r>
    </w:p>
    <w:p w14:paraId="6CE0A294" w14:textId="03B9171D" w:rsidR="00D17E0B" w:rsidRPr="00D17E0B" w:rsidRDefault="00D17E0B" w:rsidP="00D17E0B">
      <w:pPr>
        <w:rPr>
          <w:color w:val="000000"/>
          <w:sz w:val="20"/>
          <w:szCs w:val="20"/>
        </w:rPr>
      </w:pPr>
      <w:r w:rsidRPr="00D17E0B">
        <w:rPr>
          <w:color w:val="000000"/>
          <w:sz w:val="20"/>
          <w:szCs w:val="20"/>
        </w:rPr>
        <w:t xml:space="preserve">    S38                0.826      0.090      9.158      0.000</w:t>
      </w:r>
    </w:p>
    <w:p w14:paraId="0184769C" w14:textId="77777777" w:rsidR="00D17E0B" w:rsidRDefault="00D17E0B" w:rsidP="00D17E0B">
      <w:pPr>
        <w:rPr>
          <w:rFonts w:ascii="Aptos Narrow" w:hAnsi="Aptos Narrow"/>
          <w:color w:val="000000"/>
        </w:rPr>
      </w:pPr>
    </w:p>
    <w:p w14:paraId="58D14724" w14:textId="77777777" w:rsidR="00D17E0B" w:rsidRPr="00D17E0B" w:rsidRDefault="00D17E0B" w:rsidP="00D17E0B">
      <w:pPr>
        <w:rPr>
          <w:rFonts w:ascii="Aptos Narrow" w:hAnsi="Aptos Narrow"/>
          <w:color w:val="000000"/>
        </w:rPr>
      </w:pPr>
    </w:p>
    <w:p w14:paraId="3EDF99AF" w14:textId="40490A92" w:rsidR="00E6137A" w:rsidRPr="00D17E0B" w:rsidRDefault="00D17E0B" w:rsidP="00D17E0B">
      <w:pPr>
        <w:spacing w:line="480" w:lineRule="auto"/>
        <w:rPr>
          <w:b/>
          <w:bCs/>
          <w:sz w:val="18"/>
          <w:szCs w:val="18"/>
        </w:rPr>
      </w:pPr>
      <w:r w:rsidRPr="006822C5">
        <w:rPr>
          <w:b/>
          <w:bCs/>
          <w:sz w:val="18"/>
          <w:szCs w:val="18"/>
        </w:rPr>
        <w:t>Table I</w:t>
      </w:r>
      <w:r>
        <w:rPr>
          <w:b/>
          <w:bCs/>
          <w:sz w:val="18"/>
          <w:szCs w:val="18"/>
        </w:rPr>
        <w:t>II</w:t>
      </w:r>
      <w:r w:rsidRPr="006822C5">
        <w:rPr>
          <w:b/>
          <w:bCs/>
          <w:sz w:val="18"/>
          <w:szCs w:val="18"/>
        </w:rPr>
        <w:t xml:space="preserve">: </w:t>
      </w:r>
      <w:r>
        <w:rPr>
          <w:b/>
          <w:bCs/>
          <w:sz w:val="18"/>
          <w:szCs w:val="18"/>
        </w:rPr>
        <w:t>Item description</w:t>
      </w:r>
    </w:p>
    <w:tbl>
      <w:tblPr>
        <w:tblpPr w:leftFromText="180" w:rightFromText="180" w:vertAnchor="text" w:horzAnchor="margin" w:tblpXSpec="center" w:tblpY="95"/>
        <w:tblW w:w="11320" w:type="dxa"/>
        <w:tblLook w:val="04A0" w:firstRow="1" w:lastRow="0" w:firstColumn="1" w:lastColumn="0" w:noHBand="0" w:noVBand="1"/>
      </w:tblPr>
      <w:tblGrid>
        <w:gridCol w:w="3560"/>
        <w:gridCol w:w="4560"/>
        <w:gridCol w:w="3200"/>
      </w:tblGrid>
      <w:tr w:rsidR="00D17E0B" w:rsidRPr="00D17E0B" w14:paraId="55DDFC2F" w14:textId="77777777" w:rsidTr="00D17E0B">
        <w:trPr>
          <w:trHeight w:val="32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9012C" w14:textId="77777777" w:rsidR="00D17E0B" w:rsidRPr="00D17E0B" w:rsidRDefault="00D17E0B" w:rsidP="00D17E0B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r w:rsidRPr="00D17E0B">
              <w:rPr>
                <w:color w:val="000000"/>
                <w:sz w:val="20"/>
                <w:szCs w:val="20"/>
                <w:u w:val="single"/>
              </w:rPr>
              <w:t>Communication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ED27F" w14:textId="77777777" w:rsidR="00D17E0B" w:rsidRPr="00D17E0B" w:rsidRDefault="00D17E0B" w:rsidP="00D17E0B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r w:rsidRPr="00D17E0B">
              <w:rPr>
                <w:color w:val="000000"/>
                <w:sz w:val="20"/>
                <w:szCs w:val="20"/>
                <w:u w:val="single"/>
              </w:rPr>
              <w:t>Social Reciprocity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E1FFC" w14:textId="77777777" w:rsidR="00D17E0B" w:rsidRPr="00D17E0B" w:rsidRDefault="00D17E0B" w:rsidP="00D17E0B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r w:rsidRPr="00D17E0B">
              <w:rPr>
                <w:color w:val="000000"/>
                <w:sz w:val="20"/>
                <w:szCs w:val="20"/>
                <w:u w:val="single"/>
              </w:rPr>
              <w:t>RSB</w:t>
            </w:r>
          </w:p>
        </w:tc>
      </w:tr>
      <w:tr w:rsidR="00D17E0B" w:rsidRPr="00D17E0B" w14:paraId="20B8726C" w14:textId="77777777" w:rsidTr="00D17E0B">
        <w:trPr>
          <w:trHeight w:val="320"/>
        </w:trPr>
        <w:tc>
          <w:tcPr>
            <w:tcW w:w="3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077A8" w14:textId="50967347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>9. odd phrases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B470B" w14:textId="01E6B0A6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>17. smiles back when smiled a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130C3" w14:textId="27F688AA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>30. unusual special interests</w:t>
            </w:r>
          </w:p>
        </w:tc>
      </w:tr>
      <w:tr w:rsidR="00D17E0B" w:rsidRPr="00D17E0B" w14:paraId="71F471AD" w14:textId="77777777" w:rsidTr="00D17E0B">
        <w:trPr>
          <w:trHeight w:val="320"/>
        </w:trPr>
        <w:tc>
          <w:tcPr>
            <w:tcW w:w="3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A5AF2" w14:textId="36D15352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>11. socially inappropriate questions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FDB38" w14:textId="0A137A58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 xml:space="preserve">21. tries to comfort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9BD00" w14:textId="37E5B767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>33. odd preoccupations</w:t>
            </w:r>
          </w:p>
        </w:tc>
      </w:tr>
      <w:tr w:rsidR="00D17E0B" w:rsidRPr="00D17E0B" w14:paraId="785D639D" w14:textId="77777777" w:rsidTr="00D17E0B">
        <w:trPr>
          <w:trHeight w:val="320"/>
        </w:trPr>
        <w:tc>
          <w:tcPr>
            <w:tcW w:w="3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A0165" w14:textId="1776332E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>12. gets pronouns wrong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449CB" w14:textId="284931A1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>23. normal range of facial expression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FE33D" w14:textId="02B9B580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>34. interest in part of toys</w:t>
            </w:r>
          </w:p>
        </w:tc>
      </w:tr>
      <w:tr w:rsidR="00D17E0B" w:rsidRPr="00D17E0B" w14:paraId="797D79DE" w14:textId="77777777" w:rsidTr="00D17E0B">
        <w:trPr>
          <w:trHeight w:val="320"/>
        </w:trPr>
        <w:tc>
          <w:tcPr>
            <w:tcW w:w="3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370AD" w14:textId="2C961CA4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>13. made up words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67364" w14:textId="1B01A5AD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 xml:space="preserve">24. appropriate facial expression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5954D" w14:textId="2974A321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>35. ritualised behaviours</w:t>
            </w:r>
          </w:p>
        </w:tc>
      </w:tr>
      <w:tr w:rsidR="00D17E0B" w:rsidRPr="00D17E0B" w14:paraId="0A8298A4" w14:textId="77777777" w:rsidTr="00D17E0B">
        <w:trPr>
          <w:trHeight w:val="320"/>
        </w:trPr>
        <w:tc>
          <w:tcPr>
            <w:tcW w:w="3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9441D" w14:textId="77777777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70027" w14:textId="293DB148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>28. responds positively to other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D9610" w14:textId="7AA2E23C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>36. unusual sensory interests</w:t>
            </w:r>
          </w:p>
        </w:tc>
      </w:tr>
      <w:tr w:rsidR="00D17E0B" w:rsidRPr="00D17E0B" w14:paraId="355FBCC1" w14:textId="77777777" w:rsidTr="00D17E0B">
        <w:trPr>
          <w:trHeight w:val="320"/>
        </w:trPr>
        <w:tc>
          <w:tcPr>
            <w:tcW w:w="3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6813A" w14:textId="77777777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86A03" w14:textId="3EC6E7AB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>31. cooperative group gam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7A3B1" w14:textId="55CDFFF2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>38. odd mannerisms/movements</w:t>
            </w:r>
          </w:p>
        </w:tc>
      </w:tr>
      <w:tr w:rsidR="00D17E0B" w:rsidRPr="00D17E0B" w14:paraId="0260D288" w14:textId="77777777" w:rsidTr="00D17E0B">
        <w:trPr>
          <w:trHeight w:val="32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910E8" w14:textId="77777777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 w:rsidRPr="00D17E0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A5120" w14:textId="6FB25868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>32. special or best friends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6FEFC" w14:textId="07CFF64C" w:rsidR="00D17E0B" w:rsidRPr="00D17E0B" w:rsidRDefault="00D17E0B" w:rsidP="00D17E0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D17E0B">
              <w:rPr>
                <w:color w:val="000000"/>
                <w:sz w:val="20"/>
                <w:szCs w:val="20"/>
              </w:rPr>
              <w:t>39. stereotyped behaviours</w:t>
            </w:r>
          </w:p>
        </w:tc>
      </w:tr>
    </w:tbl>
    <w:p w14:paraId="5D1AC263" w14:textId="77777777" w:rsidR="00E6137A" w:rsidRDefault="00E6137A" w:rsidP="00A24976">
      <w:pPr>
        <w:spacing w:line="480" w:lineRule="auto"/>
        <w:rPr>
          <w:b/>
          <w:bCs/>
        </w:rPr>
      </w:pPr>
    </w:p>
    <w:p w14:paraId="1AB22B29" w14:textId="77777777" w:rsidR="00132A33" w:rsidRPr="006822C5" w:rsidRDefault="00132A33" w:rsidP="00132A33">
      <w:pPr>
        <w:spacing w:line="480" w:lineRule="auto"/>
        <w:rPr>
          <w:sz w:val="16"/>
          <w:szCs w:val="16"/>
        </w:rPr>
      </w:pPr>
      <w:r w:rsidRPr="006822C5">
        <w:rPr>
          <w:i/>
          <w:iCs/>
          <w:sz w:val="16"/>
          <w:szCs w:val="16"/>
        </w:rPr>
        <w:t>Note</w:t>
      </w:r>
      <w:r w:rsidRPr="006822C5">
        <w:rPr>
          <w:sz w:val="16"/>
          <w:szCs w:val="16"/>
        </w:rPr>
        <w:t xml:space="preserve">. Item description from the SCQ is withheld due to copyright. </w:t>
      </w:r>
    </w:p>
    <w:p w14:paraId="2A454BF0" w14:textId="77777777" w:rsidR="00E6137A" w:rsidRDefault="00E6137A" w:rsidP="00A24976">
      <w:pPr>
        <w:spacing w:line="480" w:lineRule="auto"/>
        <w:rPr>
          <w:b/>
          <w:bCs/>
        </w:rPr>
      </w:pPr>
    </w:p>
    <w:p w14:paraId="08D02BA2" w14:textId="77777777" w:rsidR="00E6137A" w:rsidRDefault="00E6137A" w:rsidP="00A24976">
      <w:pPr>
        <w:spacing w:line="480" w:lineRule="auto"/>
        <w:rPr>
          <w:b/>
          <w:bCs/>
        </w:rPr>
      </w:pPr>
    </w:p>
    <w:p w14:paraId="23E947CB" w14:textId="77777777" w:rsidR="00E6137A" w:rsidRDefault="00E6137A" w:rsidP="00A24976">
      <w:pPr>
        <w:spacing w:line="480" w:lineRule="auto"/>
        <w:rPr>
          <w:b/>
          <w:bCs/>
        </w:rPr>
      </w:pPr>
    </w:p>
    <w:p w14:paraId="3C56693A" w14:textId="77777777" w:rsidR="00E6137A" w:rsidRDefault="00E6137A" w:rsidP="00A24976">
      <w:pPr>
        <w:spacing w:line="480" w:lineRule="auto"/>
        <w:rPr>
          <w:b/>
          <w:bCs/>
        </w:rPr>
      </w:pPr>
    </w:p>
    <w:p w14:paraId="5466E2D2" w14:textId="77777777" w:rsidR="00D17E0B" w:rsidRDefault="00D17E0B">
      <w:pPr>
        <w:rPr>
          <w:b/>
          <w:bCs/>
        </w:rPr>
        <w:sectPr w:rsidR="00D17E0B" w:rsidSect="00E6137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4A6C79" w14:textId="6832260D" w:rsidR="00E6137A" w:rsidRDefault="00E6137A" w:rsidP="00D17E0B">
      <w:pPr>
        <w:rPr>
          <w:b/>
          <w:bCs/>
        </w:rPr>
      </w:pPr>
    </w:p>
    <w:p w14:paraId="035AFC58" w14:textId="7D3051B8" w:rsidR="00A24976" w:rsidRPr="006822C5" w:rsidRDefault="00A36C7D" w:rsidP="00A24976">
      <w:pPr>
        <w:spacing w:line="480" w:lineRule="auto"/>
        <w:rPr>
          <w:b/>
          <w:bCs/>
        </w:rPr>
      </w:pPr>
      <w:r w:rsidRPr="006822C5">
        <w:rPr>
          <w:b/>
          <w:bCs/>
        </w:rPr>
        <w:t>IV</w:t>
      </w:r>
      <w:r w:rsidR="00A24976" w:rsidRPr="006822C5">
        <w:rPr>
          <w:b/>
          <w:bCs/>
        </w:rPr>
        <w:t>: Supplementary analyses</w:t>
      </w:r>
    </w:p>
    <w:p w14:paraId="0DDDBD0F" w14:textId="7ECC6FB2" w:rsidR="004A7FA0" w:rsidRPr="006822C5" w:rsidRDefault="004A7FA0" w:rsidP="00A24976">
      <w:pPr>
        <w:spacing w:line="480" w:lineRule="auto"/>
        <w:rPr>
          <w:b/>
          <w:bCs/>
          <w:sz w:val="18"/>
          <w:szCs w:val="18"/>
        </w:rPr>
      </w:pPr>
      <w:r w:rsidRPr="006822C5">
        <w:rPr>
          <w:b/>
          <w:bCs/>
          <w:sz w:val="18"/>
          <w:szCs w:val="18"/>
        </w:rPr>
        <w:t xml:space="preserve">Table </w:t>
      </w:r>
      <w:r w:rsidR="00A36C7D" w:rsidRPr="006822C5">
        <w:rPr>
          <w:b/>
          <w:bCs/>
          <w:sz w:val="18"/>
          <w:szCs w:val="18"/>
        </w:rPr>
        <w:t>I</w:t>
      </w:r>
      <w:r w:rsidR="00D17E0B">
        <w:rPr>
          <w:b/>
          <w:bCs/>
          <w:sz w:val="18"/>
          <w:szCs w:val="18"/>
        </w:rPr>
        <w:t>V</w:t>
      </w:r>
      <w:r w:rsidRPr="006822C5">
        <w:rPr>
          <w:b/>
          <w:bCs/>
          <w:sz w:val="18"/>
          <w:szCs w:val="18"/>
        </w:rPr>
        <w:t>: Autism symptoms group comparison between those included and excluded from the QUEST sample</w:t>
      </w:r>
    </w:p>
    <w:tbl>
      <w:tblPr>
        <w:tblpPr w:leftFromText="180" w:rightFromText="180" w:vertAnchor="text" w:horzAnchor="margin" w:tblpY="86"/>
        <w:tblW w:w="12895" w:type="dxa"/>
        <w:tblLook w:val="04A0" w:firstRow="1" w:lastRow="0" w:firstColumn="1" w:lastColumn="0" w:noHBand="0" w:noVBand="1"/>
      </w:tblPr>
      <w:tblGrid>
        <w:gridCol w:w="4815"/>
        <w:gridCol w:w="2268"/>
        <w:gridCol w:w="1559"/>
        <w:gridCol w:w="1843"/>
        <w:gridCol w:w="2410"/>
      </w:tblGrid>
      <w:tr w:rsidR="004A7FA0" w:rsidRPr="006822C5" w14:paraId="2DE0720C" w14:textId="77777777" w:rsidTr="0098703A">
        <w:trPr>
          <w:trHeight w:val="32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01C96" w14:textId="77777777" w:rsidR="004A7FA0" w:rsidRPr="006822C5" w:rsidRDefault="004A7FA0" w:rsidP="004A7FA0">
            <w:pPr>
              <w:rPr>
                <w:color w:val="000000"/>
                <w:sz w:val="20"/>
                <w:szCs w:val="20"/>
              </w:rPr>
            </w:pPr>
            <w:r w:rsidRPr="006822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55074" w14:textId="77777777" w:rsidR="004A7FA0" w:rsidRPr="006822C5" w:rsidRDefault="004A7FA0" w:rsidP="004A7F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22C5">
              <w:rPr>
                <w:b/>
                <w:bCs/>
                <w:color w:val="000000"/>
                <w:sz w:val="20"/>
                <w:szCs w:val="20"/>
              </w:rPr>
              <w:t>CA Excluded (n = 16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C4130" w14:textId="77777777" w:rsidR="004A7FA0" w:rsidRPr="006822C5" w:rsidRDefault="004A7FA0" w:rsidP="004A7F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22C5">
              <w:rPr>
                <w:b/>
                <w:bCs/>
                <w:color w:val="000000"/>
                <w:sz w:val="20"/>
                <w:szCs w:val="20"/>
              </w:rPr>
              <w:t>CA-11 (n = 2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DC07B" w14:textId="77777777" w:rsidR="004A7FA0" w:rsidRPr="006822C5" w:rsidRDefault="004A7FA0" w:rsidP="004A7F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22C5">
              <w:rPr>
                <w:b/>
                <w:bCs/>
                <w:color w:val="000000"/>
                <w:sz w:val="20"/>
                <w:szCs w:val="20"/>
              </w:rPr>
              <w:t>CA-15 (n = 24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DF3D8" w14:textId="77777777" w:rsidR="004A7FA0" w:rsidRPr="006822C5" w:rsidRDefault="004A7FA0" w:rsidP="004A7FA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822C5">
              <w:rPr>
                <w:b/>
                <w:bCs/>
                <w:color w:val="000000"/>
                <w:sz w:val="20"/>
                <w:szCs w:val="20"/>
              </w:rPr>
              <w:t>Main effect</w:t>
            </w:r>
          </w:p>
        </w:tc>
      </w:tr>
      <w:tr w:rsidR="004A7FA0" w:rsidRPr="006822C5" w14:paraId="0CE78B5E" w14:textId="77777777" w:rsidTr="0098703A">
        <w:trPr>
          <w:trHeight w:val="320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40244" w14:textId="77777777" w:rsidR="004A7FA0" w:rsidRPr="006822C5" w:rsidRDefault="004A7FA0" w:rsidP="004A7FA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822C5">
              <w:rPr>
                <w:b/>
                <w:bCs/>
                <w:color w:val="000000"/>
                <w:sz w:val="20"/>
                <w:szCs w:val="20"/>
              </w:rPr>
              <w:t>Communication (Mean, 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79E41" w14:textId="77777777" w:rsidR="004A7FA0" w:rsidRPr="006822C5" w:rsidRDefault="004A7FA0" w:rsidP="004A7FA0">
            <w:pPr>
              <w:jc w:val="center"/>
              <w:rPr>
                <w:color w:val="010205"/>
                <w:sz w:val="20"/>
                <w:szCs w:val="20"/>
              </w:rPr>
            </w:pPr>
            <w:r w:rsidRPr="006822C5">
              <w:rPr>
                <w:color w:val="010205"/>
                <w:sz w:val="20"/>
                <w:szCs w:val="20"/>
              </w:rPr>
              <w:t>4.38 (2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EFC40" w14:textId="77777777" w:rsidR="004A7FA0" w:rsidRPr="006822C5" w:rsidRDefault="004A7FA0" w:rsidP="004A7FA0">
            <w:pPr>
              <w:jc w:val="center"/>
              <w:rPr>
                <w:color w:val="010205"/>
                <w:sz w:val="20"/>
                <w:szCs w:val="20"/>
              </w:rPr>
            </w:pPr>
            <w:r w:rsidRPr="006822C5">
              <w:rPr>
                <w:color w:val="010205"/>
                <w:sz w:val="20"/>
                <w:szCs w:val="20"/>
              </w:rPr>
              <w:t>5 (1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01EE2" w14:textId="31816F91" w:rsidR="004A7FA0" w:rsidRPr="006822C5" w:rsidRDefault="004A7FA0" w:rsidP="004A7FA0">
            <w:pPr>
              <w:jc w:val="center"/>
              <w:rPr>
                <w:color w:val="010205"/>
                <w:sz w:val="20"/>
                <w:szCs w:val="20"/>
              </w:rPr>
            </w:pPr>
            <w:r w:rsidRPr="006822C5">
              <w:rPr>
                <w:color w:val="010205"/>
                <w:sz w:val="20"/>
                <w:szCs w:val="20"/>
              </w:rPr>
              <w:t>3.96</w:t>
            </w:r>
            <w:r w:rsidR="00554877">
              <w:rPr>
                <w:color w:val="010205"/>
                <w:sz w:val="20"/>
                <w:szCs w:val="20"/>
              </w:rPr>
              <w:t xml:space="preserve"> </w:t>
            </w:r>
            <w:r w:rsidRPr="006822C5">
              <w:rPr>
                <w:color w:val="010205"/>
                <w:sz w:val="20"/>
                <w:szCs w:val="20"/>
              </w:rPr>
              <w:t>(2.2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D92DA" w14:textId="4DA1CE30" w:rsidR="004A7FA0" w:rsidRPr="006822C5" w:rsidRDefault="004A7FA0" w:rsidP="004A7FA0">
            <w:pPr>
              <w:jc w:val="center"/>
              <w:rPr>
                <w:color w:val="010205"/>
                <w:sz w:val="20"/>
                <w:szCs w:val="20"/>
              </w:rPr>
            </w:pPr>
            <w:r w:rsidRPr="006822C5">
              <w:rPr>
                <w:color w:val="010205"/>
                <w:sz w:val="20"/>
                <w:szCs w:val="20"/>
              </w:rPr>
              <w:t>F (2,204) = 1.44, p = .24</w:t>
            </w:r>
          </w:p>
        </w:tc>
      </w:tr>
      <w:tr w:rsidR="004A7FA0" w:rsidRPr="006822C5" w14:paraId="7F5B888D" w14:textId="77777777" w:rsidTr="0098703A">
        <w:trPr>
          <w:trHeight w:val="320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A4448" w14:textId="77777777" w:rsidR="004A7FA0" w:rsidRPr="006822C5" w:rsidRDefault="004A7FA0" w:rsidP="004A7FA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822C5">
              <w:rPr>
                <w:b/>
                <w:bCs/>
                <w:color w:val="000000"/>
                <w:sz w:val="20"/>
                <w:szCs w:val="20"/>
              </w:rPr>
              <w:t>Social Reciprocity (Mean, 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A3B4C" w14:textId="77777777" w:rsidR="004A7FA0" w:rsidRPr="006822C5" w:rsidRDefault="004A7FA0" w:rsidP="004A7FA0">
            <w:pPr>
              <w:jc w:val="center"/>
              <w:rPr>
                <w:color w:val="010205"/>
                <w:sz w:val="20"/>
                <w:szCs w:val="20"/>
              </w:rPr>
            </w:pPr>
            <w:r w:rsidRPr="006822C5">
              <w:rPr>
                <w:color w:val="010205"/>
                <w:sz w:val="20"/>
                <w:szCs w:val="20"/>
              </w:rPr>
              <w:t>5.60 (3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1B4D8" w14:textId="4B1EA4AD" w:rsidR="004A7FA0" w:rsidRPr="006822C5" w:rsidRDefault="004A7FA0" w:rsidP="004A7FA0">
            <w:pPr>
              <w:jc w:val="center"/>
              <w:rPr>
                <w:color w:val="010205"/>
                <w:sz w:val="20"/>
                <w:szCs w:val="20"/>
              </w:rPr>
            </w:pPr>
            <w:r w:rsidRPr="006822C5">
              <w:rPr>
                <w:color w:val="010205"/>
                <w:sz w:val="20"/>
                <w:szCs w:val="20"/>
              </w:rPr>
              <w:t>6.24</w:t>
            </w:r>
            <w:r w:rsidR="00554877">
              <w:rPr>
                <w:color w:val="010205"/>
                <w:sz w:val="20"/>
                <w:szCs w:val="20"/>
              </w:rPr>
              <w:t xml:space="preserve"> </w:t>
            </w:r>
            <w:r w:rsidRPr="006822C5">
              <w:rPr>
                <w:color w:val="010205"/>
                <w:sz w:val="20"/>
                <w:szCs w:val="20"/>
              </w:rPr>
              <w:t>(3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37AF7" w14:textId="71A0664C" w:rsidR="004A7FA0" w:rsidRPr="006822C5" w:rsidRDefault="004A7FA0" w:rsidP="004A7FA0">
            <w:pPr>
              <w:jc w:val="center"/>
              <w:rPr>
                <w:color w:val="010205"/>
                <w:sz w:val="20"/>
                <w:szCs w:val="20"/>
              </w:rPr>
            </w:pPr>
            <w:r w:rsidRPr="006822C5">
              <w:rPr>
                <w:color w:val="010205"/>
                <w:sz w:val="20"/>
                <w:szCs w:val="20"/>
              </w:rPr>
              <w:t>5.67</w:t>
            </w:r>
            <w:r w:rsidR="00554877">
              <w:rPr>
                <w:color w:val="010205"/>
                <w:sz w:val="20"/>
                <w:szCs w:val="20"/>
              </w:rPr>
              <w:t xml:space="preserve"> </w:t>
            </w:r>
            <w:r w:rsidRPr="006822C5">
              <w:rPr>
                <w:color w:val="010205"/>
                <w:sz w:val="20"/>
                <w:szCs w:val="20"/>
              </w:rPr>
              <w:t>(3.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12DED" w14:textId="6CA34404" w:rsidR="004A7FA0" w:rsidRPr="006822C5" w:rsidRDefault="004A7FA0" w:rsidP="004A7FA0">
            <w:pPr>
              <w:jc w:val="center"/>
              <w:rPr>
                <w:color w:val="010205"/>
                <w:sz w:val="20"/>
                <w:szCs w:val="20"/>
              </w:rPr>
            </w:pPr>
            <w:r w:rsidRPr="006822C5">
              <w:rPr>
                <w:color w:val="010205"/>
                <w:sz w:val="20"/>
                <w:szCs w:val="20"/>
              </w:rPr>
              <w:t xml:space="preserve">F (2,204) = </w:t>
            </w:r>
            <w:r w:rsidR="00613BB7">
              <w:rPr>
                <w:color w:val="010205"/>
                <w:sz w:val="20"/>
                <w:szCs w:val="20"/>
              </w:rPr>
              <w:t>0</w:t>
            </w:r>
            <w:r w:rsidRPr="006822C5">
              <w:rPr>
                <w:color w:val="010205"/>
                <w:sz w:val="20"/>
                <w:szCs w:val="20"/>
              </w:rPr>
              <w:t>.36, p = .</w:t>
            </w:r>
            <w:r w:rsidR="00554877">
              <w:rPr>
                <w:color w:val="010205"/>
                <w:sz w:val="20"/>
                <w:szCs w:val="20"/>
              </w:rPr>
              <w:t>70</w:t>
            </w:r>
          </w:p>
        </w:tc>
      </w:tr>
      <w:tr w:rsidR="004A7FA0" w:rsidRPr="006822C5" w14:paraId="461CDC8F" w14:textId="77777777" w:rsidTr="0098703A">
        <w:trPr>
          <w:trHeight w:val="320"/>
        </w:trPr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296E9" w14:textId="77777777" w:rsidR="004A7FA0" w:rsidRPr="006822C5" w:rsidRDefault="004A7FA0" w:rsidP="004A7FA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822C5">
              <w:rPr>
                <w:b/>
                <w:bCs/>
                <w:color w:val="000000"/>
                <w:sz w:val="20"/>
                <w:szCs w:val="20"/>
              </w:rPr>
              <w:t>Repetitive and Stereotyped behaviours (Mean, 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46BFF" w14:textId="77777777" w:rsidR="004A7FA0" w:rsidRPr="006822C5" w:rsidRDefault="004A7FA0" w:rsidP="004A7FA0">
            <w:pPr>
              <w:jc w:val="center"/>
              <w:rPr>
                <w:color w:val="010205"/>
                <w:sz w:val="20"/>
                <w:szCs w:val="20"/>
              </w:rPr>
            </w:pPr>
            <w:r w:rsidRPr="006822C5">
              <w:rPr>
                <w:color w:val="010205"/>
                <w:sz w:val="20"/>
                <w:szCs w:val="20"/>
              </w:rPr>
              <w:t>4.26 (2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FD927" w14:textId="77777777" w:rsidR="004A7FA0" w:rsidRPr="006822C5" w:rsidRDefault="004A7FA0" w:rsidP="004A7FA0">
            <w:pPr>
              <w:jc w:val="center"/>
              <w:rPr>
                <w:color w:val="010205"/>
                <w:sz w:val="20"/>
                <w:szCs w:val="20"/>
              </w:rPr>
            </w:pPr>
            <w:r w:rsidRPr="006822C5">
              <w:rPr>
                <w:color w:val="010205"/>
                <w:sz w:val="20"/>
                <w:szCs w:val="20"/>
              </w:rPr>
              <w:t>4.52 (1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A5389" w14:textId="77777777" w:rsidR="004A7FA0" w:rsidRPr="006822C5" w:rsidRDefault="004A7FA0" w:rsidP="004A7FA0">
            <w:pPr>
              <w:jc w:val="center"/>
              <w:rPr>
                <w:color w:val="010205"/>
                <w:sz w:val="20"/>
                <w:szCs w:val="20"/>
              </w:rPr>
            </w:pPr>
            <w:r w:rsidRPr="006822C5">
              <w:rPr>
                <w:color w:val="010205"/>
                <w:sz w:val="20"/>
                <w:szCs w:val="20"/>
              </w:rPr>
              <w:t>3.75 (2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3623F" w14:textId="2D259685" w:rsidR="004A7FA0" w:rsidRPr="006822C5" w:rsidRDefault="004A7FA0" w:rsidP="004A7FA0">
            <w:pPr>
              <w:jc w:val="center"/>
              <w:rPr>
                <w:color w:val="010205"/>
                <w:sz w:val="20"/>
                <w:szCs w:val="20"/>
              </w:rPr>
            </w:pPr>
            <w:r w:rsidRPr="006822C5">
              <w:rPr>
                <w:color w:val="010205"/>
                <w:sz w:val="20"/>
                <w:szCs w:val="20"/>
              </w:rPr>
              <w:t xml:space="preserve">F (2,204) = </w:t>
            </w:r>
            <w:r w:rsidR="00613BB7">
              <w:rPr>
                <w:color w:val="010205"/>
                <w:sz w:val="20"/>
                <w:szCs w:val="20"/>
              </w:rPr>
              <w:t>0</w:t>
            </w:r>
            <w:r w:rsidRPr="006822C5">
              <w:rPr>
                <w:color w:val="010205"/>
                <w:sz w:val="20"/>
                <w:szCs w:val="20"/>
              </w:rPr>
              <w:t>.71, p = .49</w:t>
            </w:r>
          </w:p>
        </w:tc>
      </w:tr>
      <w:tr w:rsidR="004A7FA0" w:rsidRPr="006822C5" w14:paraId="2348AD93" w14:textId="77777777" w:rsidTr="0098703A">
        <w:trPr>
          <w:trHeight w:val="320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463356" w14:textId="77777777" w:rsidR="004A7FA0" w:rsidRPr="006822C5" w:rsidRDefault="004A7FA0" w:rsidP="004A7FA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822C5">
              <w:rPr>
                <w:b/>
                <w:bCs/>
                <w:color w:val="000000"/>
                <w:sz w:val="20"/>
                <w:szCs w:val="20"/>
              </w:rPr>
              <w:t>SCQ Total score (Mean, SD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2C5ED6" w14:textId="77777777" w:rsidR="004A7FA0" w:rsidRPr="006822C5" w:rsidRDefault="004A7FA0" w:rsidP="004A7FA0">
            <w:pPr>
              <w:jc w:val="center"/>
              <w:rPr>
                <w:color w:val="010205"/>
                <w:sz w:val="20"/>
                <w:szCs w:val="20"/>
              </w:rPr>
            </w:pPr>
            <w:r w:rsidRPr="006822C5">
              <w:rPr>
                <w:color w:val="010205"/>
                <w:sz w:val="20"/>
                <w:szCs w:val="20"/>
              </w:rPr>
              <w:t>15.45 (6.3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3EDD22" w14:textId="77777777" w:rsidR="004A7FA0" w:rsidRPr="006822C5" w:rsidRDefault="004A7FA0" w:rsidP="004A7FA0">
            <w:pPr>
              <w:jc w:val="center"/>
              <w:rPr>
                <w:color w:val="010205"/>
                <w:sz w:val="20"/>
                <w:szCs w:val="20"/>
              </w:rPr>
            </w:pPr>
            <w:r w:rsidRPr="006822C5">
              <w:rPr>
                <w:color w:val="010205"/>
                <w:sz w:val="20"/>
                <w:szCs w:val="20"/>
              </w:rPr>
              <w:t>16.62 (5.7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B62D55" w14:textId="77777777" w:rsidR="004A7FA0" w:rsidRPr="006822C5" w:rsidRDefault="004A7FA0" w:rsidP="004A7FA0">
            <w:pPr>
              <w:jc w:val="center"/>
              <w:rPr>
                <w:color w:val="010205"/>
                <w:sz w:val="20"/>
                <w:szCs w:val="20"/>
              </w:rPr>
            </w:pPr>
            <w:r w:rsidRPr="006822C5">
              <w:rPr>
                <w:color w:val="010205"/>
                <w:sz w:val="20"/>
                <w:szCs w:val="20"/>
              </w:rPr>
              <w:t>14.29 (6.8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5D066" w14:textId="2C81F59F" w:rsidR="004A7FA0" w:rsidRPr="006822C5" w:rsidRDefault="004A7FA0" w:rsidP="004A7FA0">
            <w:pPr>
              <w:jc w:val="center"/>
              <w:rPr>
                <w:color w:val="010205"/>
                <w:sz w:val="20"/>
                <w:szCs w:val="20"/>
              </w:rPr>
            </w:pPr>
            <w:r w:rsidRPr="006822C5">
              <w:rPr>
                <w:color w:val="010205"/>
                <w:sz w:val="20"/>
                <w:szCs w:val="20"/>
              </w:rPr>
              <w:t xml:space="preserve">F (2,204) = </w:t>
            </w:r>
            <w:r w:rsidR="00613BB7">
              <w:rPr>
                <w:color w:val="010205"/>
                <w:sz w:val="20"/>
                <w:szCs w:val="20"/>
              </w:rPr>
              <w:t>0</w:t>
            </w:r>
            <w:r w:rsidRPr="006822C5">
              <w:rPr>
                <w:color w:val="010205"/>
                <w:sz w:val="20"/>
                <w:szCs w:val="20"/>
              </w:rPr>
              <w:t>.75, p = .4</w:t>
            </w:r>
            <w:r w:rsidR="00554877">
              <w:rPr>
                <w:color w:val="010205"/>
                <w:sz w:val="20"/>
                <w:szCs w:val="20"/>
              </w:rPr>
              <w:t>8</w:t>
            </w:r>
          </w:p>
        </w:tc>
      </w:tr>
    </w:tbl>
    <w:p w14:paraId="423B0420" w14:textId="77777777" w:rsidR="004A7FA0" w:rsidRPr="006822C5" w:rsidRDefault="004A7FA0" w:rsidP="00A24976">
      <w:pPr>
        <w:spacing w:line="480" w:lineRule="auto"/>
        <w:rPr>
          <w:b/>
          <w:bCs/>
        </w:rPr>
      </w:pPr>
    </w:p>
    <w:p w14:paraId="1A28003F" w14:textId="77777777" w:rsidR="004A7FA0" w:rsidRPr="006822C5" w:rsidRDefault="004A7FA0" w:rsidP="00A24976">
      <w:pPr>
        <w:spacing w:line="480" w:lineRule="auto"/>
        <w:rPr>
          <w:b/>
          <w:bCs/>
        </w:rPr>
      </w:pPr>
    </w:p>
    <w:p w14:paraId="4DE889D1" w14:textId="77777777" w:rsidR="004A7FA0" w:rsidRPr="006822C5" w:rsidRDefault="004A7FA0" w:rsidP="00A24976">
      <w:pPr>
        <w:spacing w:line="480" w:lineRule="auto"/>
        <w:rPr>
          <w:b/>
          <w:bCs/>
        </w:rPr>
      </w:pPr>
    </w:p>
    <w:p w14:paraId="18BD4786" w14:textId="5147A416" w:rsidR="004A7FA0" w:rsidRPr="006822C5" w:rsidRDefault="004A7FA0" w:rsidP="00A24976">
      <w:pPr>
        <w:spacing w:line="480" w:lineRule="auto"/>
        <w:rPr>
          <w:b/>
          <w:bCs/>
        </w:rPr>
      </w:pPr>
    </w:p>
    <w:p w14:paraId="6948D61D" w14:textId="36F9C254" w:rsidR="004A7FA0" w:rsidRPr="006822C5" w:rsidRDefault="004A7FA0" w:rsidP="00A24976">
      <w:pPr>
        <w:spacing w:line="480" w:lineRule="auto"/>
        <w:rPr>
          <w:sz w:val="15"/>
          <w:szCs w:val="15"/>
        </w:rPr>
      </w:pPr>
      <w:r w:rsidRPr="006822C5">
        <w:rPr>
          <w:sz w:val="15"/>
          <w:szCs w:val="15"/>
        </w:rPr>
        <w:t>CA, Community autism. SD, Standard deviation. SCQ, Social Communication Questionnaire</w:t>
      </w:r>
    </w:p>
    <w:p w14:paraId="76BEB6AF" w14:textId="77777777" w:rsidR="004A7FA0" w:rsidRPr="006822C5" w:rsidRDefault="004A7FA0" w:rsidP="00A24976">
      <w:pPr>
        <w:spacing w:line="480" w:lineRule="auto"/>
        <w:rPr>
          <w:b/>
          <w:bCs/>
        </w:rPr>
      </w:pPr>
    </w:p>
    <w:p w14:paraId="1A719C45" w14:textId="77777777" w:rsidR="004A7FA0" w:rsidRPr="006822C5" w:rsidRDefault="004A7FA0" w:rsidP="00A24976">
      <w:pPr>
        <w:spacing w:line="480" w:lineRule="auto"/>
        <w:rPr>
          <w:b/>
          <w:bCs/>
        </w:rPr>
      </w:pPr>
    </w:p>
    <w:p w14:paraId="67EE068D" w14:textId="77777777" w:rsidR="004A7FA0" w:rsidRPr="006822C5" w:rsidRDefault="004A7FA0" w:rsidP="00A24976">
      <w:pPr>
        <w:spacing w:line="480" w:lineRule="auto"/>
        <w:rPr>
          <w:b/>
          <w:bCs/>
        </w:rPr>
      </w:pPr>
    </w:p>
    <w:p w14:paraId="0368B7F9" w14:textId="77777777" w:rsidR="004A7FA0" w:rsidRPr="006822C5" w:rsidRDefault="004A7FA0" w:rsidP="00A24976">
      <w:pPr>
        <w:spacing w:line="480" w:lineRule="auto"/>
        <w:rPr>
          <w:b/>
          <w:bCs/>
        </w:rPr>
      </w:pPr>
    </w:p>
    <w:p w14:paraId="6BCD6344" w14:textId="77777777" w:rsidR="004A7FA0" w:rsidRPr="006822C5" w:rsidRDefault="004A7FA0" w:rsidP="00A24976">
      <w:pPr>
        <w:spacing w:line="480" w:lineRule="auto"/>
        <w:rPr>
          <w:b/>
          <w:bCs/>
        </w:rPr>
      </w:pPr>
    </w:p>
    <w:p w14:paraId="523622BF" w14:textId="77777777" w:rsidR="004A7FA0" w:rsidRPr="006822C5" w:rsidRDefault="004A7FA0" w:rsidP="00A24976">
      <w:pPr>
        <w:spacing w:line="480" w:lineRule="auto"/>
        <w:rPr>
          <w:b/>
          <w:bCs/>
        </w:rPr>
      </w:pPr>
    </w:p>
    <w:p w14:paraId="063AE144" w14:textId="77777777" w:rsidR="004A7FA0" w:rsidRPr="006822C5" w:rsidRDefault="004A7FA0" w:rsidP="00A24976">
      <w:pPr>
        <w:spacing w:line="480" w:lineRule="auto"/>
        <w:rPr>
          <w:b/>
          <w:bCs/>
        </w:rPr>
      </w:pPr>
    </w:p>
    <w:p w14:paraId="15ADD232" w14:textId="77777777" w:rsidR="004A7FA0" w:rsidRPr="006822C5" w:rsidRDefault="004A7FA0" w:rsidP="00A24976">
      <w:pPr>
        <w:spacing w:line="480" w:lineRule="auto"/>
        <w:rPr>
          <w:b/>
          <w:bCs/>
        </w:rPr>
      </w:pPr>
    </w:p>
    <w:p w14:paraId="79CD7298" w14:textId="77777777" w:rsidR="004A7FA0" w:rsidRPr="006822C5" w:rsidRDefault="004A7FA0" w:rsidP="00A24976">
      <w:pPr>
        <w:spacing w:line="480" w:lineRule="auto"/>
        <w:rPr>
          <w:b/>
          <w:bCs/>
        </w:rPr>
      </w:pPr>
    </w:p>
    <w:p w14:paraId="231EF991" w14:textId="77777777" w:rsidR="004A7FA0" w:rsidRPr="006822C5" w:rsidRDefault="004A7FA0" w:rsidP="00A24976">
      <w:pPr>
        <w:spacing w:line="480" w:lineRule="auto"/>
        <w:rPr>
          <w:b/>
          <w:bCs/>
          <w:sz w:val="18"/>
          <w:szCs w:val="18"/>
        </w:rPr>
      </w:pPr>
    </w:p>
    <w:p w14:paraId="648EC432" w14:textId="6DEADC29" w:rsidR="00A24976" w:rsidRPr="006822C5" w:rsidRDefault="00A24976" w:rsidP="00877E05">
      <w:pPr>
        <w:spacing w:line="480" w:lineRule="auto"/>
        <w:rPr>
          <w:b/>
          <w:bCs/>
          <w:sz w:val="18"/>
          <w:szCs w:val="18"/>
        </w:rPr>
      </w:pPr>
      <w:r w:rsidRPr="006822C5">
        <w:rPr>
          <w:b/>
          <w:bCs/>
          <w:sz w:val="18"/>
          <w:szCs w:val="18"/>
        </w:rPr>
        <w:lastRenderedPageBreak/>
        <w:t xml:space="preserve">Table </w:t>
      </w:r>
      <w:r w:rsidR="00A36C7D" w:rsidRPr="006822C5">
        <w:rPr>
          <w:b/>
          <w:bCs/>
          <w:sz w:val="18"/>
          <w:szCs w:val="18"/>
        </w:rPr>
        <w:t>V</w:t>
      </w:r>
      <w:r w:rsidRPr="006822C5">
        <w:rPr>
          <w:b/>
          <w:bCs/>
          <w:sz w:val="18"/>
          <w:szCs w:val="18"/>
        </w:rPr>
        <w:t xml:space="preserve">: Comparison of autism symptoms by domain for </w:t>
      </w:r>
      <w:r w:rsidR="00A24677">
        <w:rPr>
          <w:b/>
          <w:bCs/>
          <w:sz w:val="18"/>
          <w:szCs w:val="18"/>
        </w:rPr>
        <w:t>QA-characteristic</w:t>
      </w:r>
      <w:r w:rsidRPr="006822C5">
        <w:rPr>
          <w:b/>
          <w:bCs/>
          <w:sz w:val="18"/>
          <w:szCs w:val="18"/>
        </w:rPr>
        <w:t xml:space="preserve"> and all SCQ items between </w:t>
      </w:r>
      <w:r w:rsidR="00A1787C" w:rsidRPr="006822C5">
        <w:rPr>
          <w:b/>
          <w:bCs/>
          <w:sz w:val="18"/>
          <w:szCs w:val="18"/>
        </w:rPr>
        <w:t>C</w:t>
      </w:r>
      <w:r w:rsidRPr="006822C5">
        <w:rPr>
          <w:b/>
          <w:bCs/>
          <w:sz w:val="18"/>
          <w:szCs w:val="18"/>
        </w:rPr>
        <w:t xml:space="preserve">A-11 and </w:t>
      </w:r>
      <w:r w:rsidR="00A1787C" w:rsidRPr="006822C5">
        <w:rPr>
          <w:b/>
          <w:bCs/>
          <w:sz w:val="18"/>
          <w:szCs w:val="18"/>
        </w:rPr>
        <w:t>C</w:t>
      </w:r>
      <w:r w:rsidRPr="006822C5">
        <w:rPr>
          <w:b/>
          <w:bCs/>
          <w:sz w:val="18"/>
          <w:szCs w:val="18"/>
        </w:rPr>
        <w:t>A-15</w:t>
      </w:r>
    </w:p>
    <w:tbl>
      <w:tblPr>
        <w:tblW w:w="7120" w:type="dxa"/>
        <w:tblLook w:val="04A0" w:firstRow="1" w:lastRow="0" w:firstColumn="1" w:lastColumn="0" w:noHBand="0" w:noVBand="1"/>
      </w:tblPr>
      <w:tblGrid>
        <w:gridCol w:w="2540"/>
        <w:gridCol w:w="1300"/>
        <w:gridCol w:w="1300"/>
        <w:gridCol w:w="1980"/>
      </w:tblGrid>
      <w:tr w:rsidR="00A24976" w:rsidRPr="006822C5" w14:paraId="112C1609" w14:textId="77777777" w:rsidTr="00A24976">
        <w:trPr>
          <w:trHeight w:val="32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FF95B" w14:textId="1C1F7762" w:rsidR="00A24976" w:rsidRPr="006822C5" w:rsidRDefault="00A24677" w:rsidP="00A24976">
            <w:pPr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/>
                <w:bCs/>
                <w:color w:val="000000"/>
                <w:sz w:val="16"/>
                <w:szCs w:val="16"/>
                <w:u w:val="single"/>
              </w:rPr>
              <w:t>QA-characteristic</w:t>
            </w:r>
            <w:r w:rsidR="00A24976" w:rsidRPr="006822C5">
              <w:rPr>
                <w:b/>
                <w:bCs/>
                <w:color w:val="000000"/>
                <w:sz w:val="16"/>
                <w:szCs w:val="16"/>
                <w:u w:val="single"/>
              </w:rPr>
              <w:t xml:space="preserve"> items (mean, S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DF593" w14:textId="7F8DDB04" w:rsidR="00A24976" w:rsidRPr="006822C5" w:rsidRDefault="00A031E8" w:rsidP="00A2497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C</w:t>
            </w:r>
            <w:r w:rsidR="00A24976" w:rsidRPr="006822C5">
              <w:rPr>
                <w:b/>
                <w:bCs/>
                <w:color w:val="000000"/>
                <w:sz w:val="16"/>
                <w:szCs w:val="16"/>
              </w:rPr>
              <w:t>A-11 (n=2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2AFE3" w14:textId="380DBBAD" w:rsidR="00A24976" w:rsidRPr="006822C5" w:rsidRDefault="00A031E8" w:rsidP="00A2497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C</w:t>
            </w:r>
            <w:r w:rsidR="00A24976" w:rsidRPr="006822C5">
              <w:rPr>
                <w:b/>
                <w:bCs/>
                <w:color w:val="000000"/>
                <w:sz w:val="16"/>
                <w:szCs w:val="16"/>
              </w:rPr>
              <w:t>A-15 (n=24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28D1B" w14:textId="66C5F270" w:rsidR="00A24976" w:rsidRPr="006822C5" w:rsidRDefault="00A031E8" w:rsidP="00A2497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C</w:t>
            </w:r>
            <w:r w:rsidR="00A24976" w:rsidRPr="006822C5">
              <w:rPr>
                <w:b/>
                <w:bCs/>
                <w:color w:val="000000"/>
                <w:sz w:val="16"/>
                <w:szCs w:val="16"/>
              </w:rPr>
              <w:t xml:space="preserve">A-11 </w:t>
            </w:r>
            <w:r w:rsidR="00A24976" w:rsidRPr="006822C5">
              <w:rPr>
                <w:b/>
                <w:bCs/>
                <w:i/>
                <w:iCs/>
                <w:color w:val="000000"/>
                <w:sz w:val="16"/>
                <w:szCs w:val="16"/>
              </w:rPr>
              <w:t>vs</w:t>
            </w:r>
            <w:r w:rsidR="00A24976" w:rsidRPr="006822C5">
              <w:rPr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6822C5">
              <w:rPr>
                <w:b/>
                <w:bCs/>
                <w:color w:val="000000"/>
                <w:sz w:val="16"/>
                <w:szCs w:val="16"/>
              </w:rPr>
              <w:t>C</w:t>
            </w:r>
            <w:r w:rsidR="00A24976" w:rsidRPr="006822C5">
              <w:rPr>
                <w:b/>
                <w:bCs/>
                <w:color w:val="000000"/>
                <w:sz w:val="16"/>
                <w:szCs w:val="16"/>
              </w:rPr>
              <w:t>A-15</w:t>
            </w:r>
          </w:p>
        </w:tc>
      </w:tr>
      <w:tr w:rsidR="00A24976" w:rsidRPr="006822C5" w14:paraId="1E9D0E51" w14:textId="77777777" w:rsidTr="00A24976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606D9" w14:textId="77777777" w:rsidR="00A24976" w:rsidRPr="006822C5" w:rsidRDefault="00A24976" w:rsidP="00A2497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Commun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199C8" w14:textId="2BD97952" w:rsidR="00A24976" w:rsidRPr="006822C5" w:rsidRDefault="00A24976" w:rsidP="00A24976">
            <w:pPr>
              <w:jc w:val="center"/>
              <w:rPr>
                <w:color w:val="010205"/>
                <w:sz w:val="16"/>
                <w:szCs w:val="16"/>
              </w:rPr>
            </w:pPr>
            <w:r w:rsidRPr="006822C5">
              <w:rPr>
                <w:color w:val="010205"/>
                <w:sz w:val="16"/>
                <w:szCs w:val="16"/>
              </w:rPr>
              <w:t>2.05 (1.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57D86" w14:textId="77777777" w:rsidR="00A24976" w:rsidRPr="006822C5" w:rsidRDefault="00A24976" w:rsidP="00A24976">
            <w:pPr>
              <w:jc w:val="center"/>
              <w:rPr>
                <w:color w:val="010205"/>
                <w:sz w:val="16"/>
                <w:szCs w:val="16"/>
              </w:rPr>
            </w:pPr>
            <w:r w:rsidRPr="006822C5">
              <w:rPr>
                <w:color w:val="010205"/>
                <w:sz w:val="16"/>
                <w:szCs w:val="16"/>
              </w:rPr>
              <w:t>1.54 (1.4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D5EDD" w14:textId="77777777" w:rsidR="00A24976" w:rsidRPr="006822C5" w:rsidRDefault="00A24976" w:rsidP="00A24976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t = 1.18, p = .25</w:t>
            </w:r>
          </w:p>
        </w:tc>
      </w:tr>
      <w:tr w:rsidR="00A24976" w:rsidRPr="006822C5" w14:paraId="04673360" w14:textId="77777777" w:rsidTr="00A24976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AFE97" w14:textId="77777777" w:rsidR="00A24976" w:rsidRPr="006822C5" w:rsidRDefault="00A24976" w:rsidP="00A2497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Social Recipro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58D12" w14:textId="77777777" w:rsidR="00A24976" w:rsidRPr="006822C5" w:rsidRDefault="00A24976" w:rsidP="00A24976">
            <w:pPr>
              <w:jc w:val="center"/>
              <w:rPr>
                <w:color w:val="010205"/>
                <w:sz w:val="16"/>
                <w:szCs w:val="16"/>
              </w:rPr>
            </w:pPr>
            <w:r w:rsidRPr="006822C5">
              <w:rPr>
                <w:color w:val="010205"/>
                <w:sz w:val="16"/>
                <w:szCs w:val="16"/>
              </w:rPr>
              <w:t>2.62 (1.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1B771" w14:textId="77777777" w:rsidR="00A24976" w:rsidRPr="006822C5" w:rsidRDefault="00A24976" w:rsidP="00A24976">
            <w:pPr>
              <w:jc w:val="center"/>
              <w:rPr>
                <w:color w:val="010205"/>
                <w:sz w:val="16"/>
                <w:szCs w:val="16"/>
              </w:rPr>
            </w:pPr>
            <w:r w:rsidRPr="006822C5">
              <w:rPr>
                <w:color w:val="010205"/>
                <w:sz w:val="16"/>
                <w:szCs w:val="16"/>
              </w:rPr>
              <w:t>2.67 (2.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743F7" w14:textId="3FE2537E" w:rsidR="00A24976" w:rsidRPr="006822C5" w:rsidRDefault="00A24976" w:rsidP="00A24976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t = -</w:t>
            </w:r>
            <w:r w:rsidR="00613BB7">
              <w:rPr>
                <w:color w:val="000000"/>
                <w:sz w:val="16"/>
                <w:szCs w:val="16"/>
              </w:rPr>
              <w:t>0</w:t>
            </w:r>
            <w:r w:rsidRPr="006822C5">
              <w:rPr>
                <w:color w:val="000000"/>
                <w:sz w:val="16"/>
                <w:szCs w:val="16"/>
              </w:rPr>
              <w:t>.08, p = .93</w:t>
            </w:r>
          </w:p>
        </w:tc>
      </w:tr>
      <w:tr w:rsidR="00A24976" w:rsidRPr="006822C5" w14:paraId="025AA9AB" w14:textId="77777777" w:rsidTr="00A24976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A98C9" w14:textId="77777777" w:rsidR="00A24976" w:rsidRPr="006822C5" w:rsidRDefault="00A24976" w:rsidP="00A2497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RS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3FF42" w14:textId="77777777" w:rsidR="00A24976" w:rsidRPr="006822C5" w:rsidRDefault="00A24976" w:rsidP="00A24976">
            <w:pPr>
              <w:jc w:val="center"/>
              <w:rPr>
                <w:color w:val="010205"/>
                <w:sz w:val="16"/>
                <w:szCs w:val="16"/>
              </w:rPr>
            </w:pPr>
            <w:r w:rsidRPr="006822C5">
              <w:rPr>
                <w:color w:val="010205"/>
                <w:sz w:val="16"/>
                <w:szCs w:val="16"/>
              </w:rPr>
              <w:t>4.52 (1.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44F36" w14:textId="77777777" w:rsidR="00A24976" w:rsidRPr="006822C5" w:rsidRDefault="00A24976" w:rsidP="00A24976">
            <w:pPr>
              <w:jc w:val="center"/>
              <w:rPr>
                <w:color w:val="010205"/>
                <w:sz w:val="16"/>
                <w:szCs w:val="16"/>
              </w:rPr>
            </w:pPr>
            <w:r w:rsidRPr="006822C5">
              <w:rPr>
                <w:color w:val="010205"/>
                <w:sz w:val="16"/>
                <w:szCs w:val="16"/>
              </w:rPr>
              <w:t xml:space="preserve">3.75 (2.25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F81FD" w14:textId="77777777" w:rsidR="00A24976" w:rsidRPr="006822C5" w:rsidRDefault="00A24976" w:rsidP="00A24976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t = 1.22, p = .12</w:t>
            </w:r>
          </w:p>
        </w:tc>
      </w:tr>
      <w:tr w:rsidR="00A24976" w:rsidRPr="006822C5" w14:paraId="701046F1" w14:textId="77777777" w:rsidTr="00A24976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2BC808" w14:textId="77777777" w:rsidR="00A24976" w:rsidRPr="006822C5" w:rsidRDefault="00A24976" w:rsidP="00A2497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5BC9E" w14:textId="77777777" w:rsidR="00A24976" w:rsidRPr="006822C5" w:rsidRDefault="00A24976" w:rsidP="00A24976">
            <w:pPr>
              <w:jc w:val="center"/>
              <w:rPr>
                <w:color w:val="010205"/>
                <w:sz w:val="16"/>
                <w:szCs w:val="16"/>
              </w:rPr>
            </w:pPr>
            <w:r w:rsidRPr="006822C5">
              <w:rPr>
                <w:color w:val="010205"/>
                <w:sz w:val="16"/>
                <w:szCs w:val="16"/>
              </w:rPr>
              <w:t>9.19 (3.0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41BE8F" w14:textId="77777777" w:rsidR="00A24976" w:rsidRPr="006822C5" w:rsidRDefault="00A24976" w:rsidP="00A24976">
            <w:pPr>
              <w:jc w:val="center"/>
              <w:rPr>
                <w:color w:val="010205"/>
                <w:sz w:val="16"/>
                <w:szCs w:val="16"/>
              </w:rPr>
            </w:pPr>
            <w:r w:rsidRPr="006822C5">
              <w:rPr>
                <w:color w:val="010205"/>
                <w:sz w:val="16"/>
                <w:szCs w:val="16"/>
              </w:rPr>
              <w:t>7.96 (3.7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84087" w14:textId="77777777" w:rsidR="00A24976" w:rsidRPr="006822C5" w:rsidRDefault="00A24976" w:rsidP="00A24976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t = 1.20, p = .12</w:t>
            </w:r>
          </w:p>
        </w:tc>
      </w:tr>
      <w:tr w:rsidR="00A24976" w:rsidRPr="006822C5" w14:paraId="141FF140" w14:textId="77777777" w:rsidTr="00A24976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E8BD4" w14:textId="77777777" w:rsidR="00A24976" w:rsidRPr="006822C5" w:rsidRDefault="00A24976" w:rsidP="00A2497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All SCQ items (mean, 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71CA9" w14:textId="77777777" w:rsidR="00A24976" w:rsidRPr="006822C5" w:rsidRDefault="00A24976" w:rsidP="00A2497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QA (n=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32E4C" w14:textId="44C4EB54" w:rsidR="00A24976" w:rsidRPr="006822C5" w:rsidRDefault="00A1787C" w:rsidP="00A2497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C</w:t>
            </w:r>
            <w:r w:rsidR="00A24976" w:rsidRPr="006822C5">
              <w:rPr>
                <w:b/>
                <w:bCs/>
                <w:color w:val="000000"/>
                <w:sz w:val="16"/>
                <w:szCs w:val="16"/>
              </w:rPr>
              <w:t>A (n=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40E93" w14:textId="7627E212" w:rsidR="00A24976" w:rsidRPr="006822C5" w:rsidRDefault="00A1787C" w:rsidP="00A2497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C</w:t>
            </w:r>
            <w:r w:rsidR="00A24976" w:rsidRPr="006822C5">
              <w:rPr>
                <w:b/>
                <w:bCs/>
                <w:color w:val="000000"/>
                <w:sz w:val="16"/>
                <w:szCs w:val="16"/>
              </w:rPr>
              <w:t xml:space="preserve">A-11 </w:t>
            </w:r>
            <w:r w:rsidR="00A24976" w:rsidRPr="006822C5">
              <w:rPr>
                <w:b/>
                <w:bCs/>
                <w:i/>
                <w:iCs/>
                <w:color w:val="000000"/>
                <w:sz w:val="16"/>
                <w:szCs w:val="16"/>
              </w:rPr>
              <w:t>vs</w:t>
            </w:r>
            <w:r w:rsidR="00A24976" w:rsidRPr="006822C5">
              <w:rPr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6822C5">
              <w:rPr>
                <w:b/>
                <w:bCs/>
                <w:color w:val="000000"/>
                <w:sz w:val="16"/>
                <w:szCs w:val="16"/>
              </w:rPr>
              <w:t>C</w:t>
            </w:r>
            <w:r w:rsidR="00A24976" w:rsidRPr="006822C5">
              <w:rPr>
                <w:b/>
                <w:bCs/>
                <w:color w:val="000000"/>
                <w:sz w:val="16"/>
                <w:szCs w:val="16"/>
              </w:rPr>
              <w:t>A-15</w:t>
            </w:r>
          </w:p>
        </w:tc>
      </w:tr>
      <w:tr w:rsidR="00A24976" w:rsidRPr="006822C5" w14:paraId="22B478E4" w14:textId="77777777" w:rsidTr="00A24976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6E18B" w14:textId="77777777" w:rsidR="00A24976" w:rsidRPr="006822C5" w:rsidRDefault="00A24976" w:rsidP="00A2497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Commun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75B4C" w14:textId="77777777" w:rsidR="00A24976" w:rsidRPr="006822C5" w:rsidRDefault="00A24976" w:rsidP="00A24976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.90 (1.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66F97" w14:textId="77777777" w:rsidR="00A24976" w:rsidRPr="006822C5" w:rsidRDefault="00A24976" w:rsidP="00A24976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.96 (2.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3CCCC" w14:textId="34B09476" w:rsidR="00A24976" w:rsidRPr="006822C5" w:rsidRDefault="00A24976" w:rsidP="00A24976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t = </w:t>
            </w:r>
            <w:r w:rsidR="00613BB7">
              <w:rPr>
                <w:color w:val="000000"/>
                <w:sz w:val="16"/>
                <w:szCs w:val="16"/>
              </w:rPr>
              <w:t>0</w:t>
            </w:r>
            <w:r w:rsidRPr="006822C5">
              <w:rPr>
                <w:color w:val="000000"/>
                <w:sz w:val="16"/>
                <w:szCs w:val="16"/>
              </w:rPr>
              <w:t>.13, p = .13</w:t>
            </w:r>
          </w:p>
        </w:tc>
      </w:tr>
      <w:tr w:rsidR="00A24976" w:rsidRPr="006822C5" w14:paraId="55F148BA" w14:textId="77777777" w:rsidTr="00A24976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E80F3" w14:textId="77777777" w:rsidR="00A24976" w:rsidRPr="006822C5" w:rsidRDefault="00A24976" w:rsidP="00A2497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Social Recipro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58DA4" w14:textId="77777777" w:rsidR="00A24976" w:rsidRPr="006822C5" w:rsidRDefault="00A24976" w:rsidP="00A24976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6.24 (3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7C297" w14:textId="77777777" w:rsidR="00A24976" w:rsidRPr="006822C5" w:rsidRDefault="00A24976" w:rsidP="00A24976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.67 (3.9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10388" w14:textId="5C3DB060" w:rsidR="00A24976" w:rsidRPr="006822C5" w:rsidRDefault="00A24976" w:rsidP="00A24976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t = </w:t>
            </w:r>
            <w:r w:rsidR="00613BB7">
              <w:rPr>
                <w:color w:val="000000"/>
                <w:sz w:val="16"/>
                <w:szCs w:val="16"/>
              </w:rPr>
              <w:t>0</w:t>
            </w:r>
            <w:r w:rsidRPr="006822C5">
              <w:rPr>
                <w:color w:val="000000"/>
                <w:sz w:val="16"/>
                <w:szCs w:val="16"/>
              </w:rPr>
              <w:t>.55, p = .29</w:t>
            </w:r>
          </w:p>
        </w:tc>
      </w:tr>
      <w:tr w:rsidR="00A24976" w:rsidRPr="006822C5" w14:paraId="21422C37" w14:textId="77777777" w:rsidTr="00A24976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FFCFC" w14:textId="77777777" w:rsidR="00A24976" w:rsidRPr="006822C5" w:rsidRDefault="00A24976" w:rsidP="00A2497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RS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91B39" w14:textId="77777777" w:rsidR="00A24976" w:rsidRPr="006822C5" w:rsidRDefault="00A24976" w:rsidP="00A24976">
            <w:pPr>
              <w:jc w:val="center"/>
              <w:rPr>
                <w:color w:val="010205"/>
                <w:sz w:val="16"/>
                <w:szCs w:val="16"/>
              </w:rPr>
            </w:pPr>
            <w:r w:rsidRPr="006822C5">
              <w:rPr>
                <w:color w:val="010205"/>
                <w:sz w:val="16"/>
                <w:szCs w:val="16"/>
              </w:rPr>
              <w:t>4.52 (1.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64515" w14:textId="77777777" w:rsidR="00A24976" w:rsidRPr="006822C5" w:rsidRDefault="00A24976" w:rsidP="00A24976">
            <w:pPr>
              <w:jc w:val="center"/>
              <w:rPr>
                <w:color w:val="010205"/>
                <w:sz w:val="16"/>
                <w:szCs w:val="16"/>
              </w:rPr>
            </w:pPr>
            <w:r w:rsidRPr="006822C5">
              <w:rPr>
                <w:color w:val="010205"/>
                <w:sz w:val="16"/>
                <w:szCs w:val="16"/>
              </w:rPr>
              <w:t xml:space="preserve">3.75 (2.25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4F544" w14:textId="77777777" w:rsidR="00A24976" w:rsidRPr="006822C5" w:rsidRDefault="00A24976" w:rsidP="00A24976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t = 1.22, p = .12</w:t>
            </w:r>
          </w:p>
        </w:tc>
      </w:tr>
      <w:tr w:rsidR="00A24976" w:rsidRPr="006822C5" w14:paraId="1D112432" w14:textId="77777777" w:rsidTr="00A24976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A6ECC9" w14:textId="77777777" w:rsidR="00A24976" w:rsidRPr="006822C5" w:rsidRDefault="00A24976" w:rsidP="00A2497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69457" w14:textId="77777777" w:rsidR="00A24976" w:rsidRPr="006822C5" w:rsidRDefault="00A24976" w:rsidP="00A24976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6.52 (5.6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05A5B9" w14:textId="77777777" w:rsidR="00A24976" w:rsidRPr="006822C5" w:rsidRDefault="00A24976" w:rsidP="00A24976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4.29 (6.8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38C10" w14:textId="77777777" w:rsidR="00A24976" w:rsidRPr="006822C5" w:rsidRDefault="00A24976" w:rsidP="00A24976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t = 1.18, p = .25</w:t>
            </w:r>
          </w:p>
        </w:tc>
      </w:tr>
    </w:tbl>
    <w:p w14:paraId="66DF1462" w14:textId="77777777" w:rsidR="00A1787C" w:rsidRPr="006822C5" w:rsidRDefault="00A1787C" w:rsidP="00A24976">
      <w:pPr>
        <w:spacing w:line="480" w:lineRule="auto"/>
        <w:jc w:val="both"/>
        <w:rPr>
          <w:i/>
          <w:iCs/>
          <w:sz w:val="15"/>
          <w:szCs w:val="15"/>
        </w:rPr>
      </w:pPr>
    </w:p>
    <w:p w14:paraId="6AAFCC5F" w14:textId="79C91B76" w:rsidR="00A24976" w:rsidRPr="006822C5" w:rsidRDefault="00A24976" w:rsidP="00A24976">
      <w:pPr>
        <w:spacing w:line="480" w:lineRule="auto"/>
        <w:jc w:val="both"/>
        <w:rPr>
          <w:sz w:val="15"/>
          <w:szCs w:val="15"/>
        </w:rPr>
      </w:pPr>
      <w:r w:rsidRPr="006822C5">
        <w:rPr>
          <w:sz w:val="15"/>
          <w:szCs w:val="15"/>
        </w:rPr>
        <w:t xml:space="preserve">SCQ, Social Communication Questionnaire. SD, Standard Deviation. RSB, Repetitive and Stereotyped Behaviours. </w:t>
      </w:r>
      <w:r w:rsidR="00A1787C" w:rsidRPr="006822C5">
        <w:rPr>
          <w:sz w:val="15"/>
          <w:szCs w:val="15"/>
        </w:rPr>
        <w:t>C</w:t>
      </w:r>
      <w:r w:rsidRPr="006822C5">
        <w:rPr>
          <w:sz w:val="15"/>
          <w:szCs w:val="15"/>
        </w:rPr>
        <w:t xml:space="preserve">A-11, </w:t>
      </w:r>
      <w:r w:rsidR="00A1787C" w:rsidRPr="006822C5">
        <w:rPr>
          <w:sz w:val="15"/>
          <w:szCs w:val="15"/>
        </w:rPr>
        <w:t>community</w:t>
      </w:r>
      <w:r w:rsidRPr="006822C5">
        <w:rPr>
          <w:sz w:val="15"/>
          <w:szCs w:val="15"/>
        </w:rPr>
        <w:t xml:space="preserve"> autism group aged 11. </w:t>
      </w:r>
      <w:r w:rsidR="00A1787C" w:rsidRPr="006822C5">
        <w:rPr>
          <w:sz w:val="15"/>
          <w:szCs w:val="15"/>
        </w:rPr>
        <w:t>C</w:t>
      </w:r>
      <w:r w:rsidRPr="006822C5">
        <w:rPr>
          <w:sz w:val="15"/>
          <w:szCs w:val="15"/>
        </w:rPr>
        <w:t xml:space="preserve">A-15, </w:t>
      </w:r>
      <w:r w:rsidR="00A1787C" w:rsidRPr="006822C5">
        <w:rPr>
          <w:sz w:val="15"/>
          <w:szCs w:val="15"/>
        </w:rPr>
        <w:t>community</w:t>
      </w:r>
      <w:r w:rsidRPr="006822C5">
        <w:rPr>
          <w:sz w:val="15"/>
          <w:szCs w:val="15"/>
        </w:rPr>
        <w:t xml:space="preserve"> autism group aged 15.  </w:t>
      </w:r>
    </w:p>
    <w:p w14:paraId="0E5B07E2" w14:textId="77777777" w:rsidR="00A24976" w:rsidRPr="006822C5" w:rsidRDefault="00A24976" w:rsidP="00877E05">
      <w:pPr>
        <w:spacing w:line="480" w:lineRule="auto"/>
        <w:rPr>
          <w:b/>
          <w:bCs/>
        </w:rPr>
      </w:pPr>
    </w:p>
    <w:p w14:paraId="169632AF" w14:textId="77777777" w:rsidR="00A24976" w:rsidRPr="006822C5" w:rsidRDefault="00A24976" w:rsidP="00877E05">
      <w:pPr>
        <w:spacing w:line="480" w:lineRule="auto"/>
        <w:rPr>
          <w:b/>
          <w:bCs/>
          <w:highlight w:val="green"/>
        </w:rPr>
      </w:pPr>
    </w:p>
    <w:p w14:paraId="2C3DDF23" w14:textId="77777777" w:rsidR="00A24976" w:rsidRPr="006822C5" w:rsidRDefault="00A24976" w:rsidP="00877E05">
      <w:pPr>
        <w:spacing w:line="480" w:lineRule="auto"/>
        <w:rPr>
          <w:b/>
          <w:bCs/>
          <w:highlight w:val="green"/>
        </w:rPr>
      </w:pPr>
    </w:p>
    <w:p w14:paraId="6A2E7742" w14:textId="77777777" w:rsidR="00A24976" w:rsidRPr="006822C5" w:rsidRDefault="00A24976" w:rsidP="00877E05">
      <w:pPr>
        <w:spacing w:line="480" w:lineRule="auto"/>
        <w:rPr>
          <w:b/>
          <w:bCs/>
          <w:highlight w:val="green"/>
        </w:rPr>
      </w:pPr>
    </w:p>
    <w:p w14:paraId="789F8C13" w14:textId="01328516" w:rsidR="00944F45" w:rsidRPr="006822C5" w:rsidRDefault="00944F45">
      <w:pPr>
        <w:sectPr w:rsidR="00944F45" w:rsidRPr="006822C5" w:rsidSect="00D17E0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2E90555" w14:textId="77777777" w:rsidR="006E3669" w:rsidRPr="006822C5" w:rsidRDefault="006E3669" w:rsidP="006E3669">
      <w:pPr>
        <w:rPr>
          <w:sz w:val="18"/>
          <w:szCs w:val="18"/>
        </w:rPr>
      </w:pPr>
    </w:p>
    <w:p w14:paraId="30255872" w14:textId="203834ED" w:rsidR="006E3669" w:rsidRPr="006822C5" w:rsidRDefault="006E3669" w:rsidP="006E3669">
      <w:pPr>
        <w:spacing w:line="480" w:lineRule="auto"/>
        <w:rPr>
          <w:b/>
          <w:bCs/>
          <w:sz w:val="18"/>
          <w:szCs w:val="18"/>
        </w:rPr>
      </w:pPr>
      <w:r w:rsidRPr="006822C5">
        <w:rPr>
          <w:b/>
          <w:bCs/>
          <w:sz w:val="18"/>
          <w:szCs w:val="18"/>
        </w:rPr>
        <w:t xml:space="preserve">Table </w:t>
      </w:r>
      <w:r w:rsidR="00A36C7D" w:rsidRPr="006822C5">
        <w:rPr>
          <w:b/>
          <w:bCs/>
          <w:sz w:val="18"/>
          <w:szCs w:val="18"/>
        </w:rPr>
        <w:t>V</w:t>
      </w:r>
      <w:r w:rsidR="00D17E0B">
        <w:rPr>
          <w:b/>
          <w:bCs/>
          <w:sz w:val="18"/>
          <w:szCs w:val="18"/>
        </w:rPr>
        <w:t>I</w:t>
      </w:r>
      <w:r w:rsidRPr="006822C5">
        <w:rPr>
          <w:b/>
          <w:bCs/>
          <w:sz w:val="18"/>
          <w:szCs w:val="18"/>
        </w:rPr>
        <w:t xml:space="preserve">: </w:t>
      </w:r>
      <w:r w:rsidR="00874046" w:rsidRPr="006822C5">
        <w:rPr>
          <w:b/>
          <w:bCs/>
          <w:sz w:val="18"/>
          <w:szCs w:val="18"/>
        </w:rPr>
        <w:t>Sex</w:t>
      </w:r>
      <w:r w:rsidRPr="006822C5">
        <w:rPr>
          <w:b/>
          <w:bCs/>
          <w:sz w:val="18"/>
          <w:szCs w:val="18"/>
        </w:rPr>
        <w:t xml:space="preserve"> analysis of </w:t>
      </w:r>
      <w:r w:rsidR="00A24677">
        <w:rPr>
          <w:b/>
          <w:bCs/>
          <w:sz w:val="18"/>
          <w:szCs w:val="18"/>
        </w:rPr>
        <w:t>QA-characteristic</w:t>
      </w:r>
      <w:r w:rsidRPr="006822C5">
        <w:rPr>
          <w:b/>
          <w:bCs/>
          <w:sz w:val="18"/>
          <w:szCs w:val="18"/>
        </w:rPr>
        <w:t xml:space="preserve"> SCQ items for QA group (age 11)</w:t>
      </w:r>
    </w:p>
    <w:p w14:paraId="319C331F" w14:textId="77777777" w:rsidR="006E3669" w:rsidRPr="006822C5" w:rsidRDefault="006E3669" w:rsidP="006E3669">
      <w:pPr>
        <w:rPr>
          <w:b/>
          <w:bCs/>
          <w:sz w:val="18"/>
          <w:szCs w:val="18"/>
        </w:rPr>
      </w:pPr>
    </w:p>
    <w:p w14:paraId="5A8B50E2" w14:textId="77777777" w:rsidR="006E3669" w:rsidRPr="006822C5" w:rsidRDefault="006E3669" w:rsidP="006E3669">
      <w:pPr>
        <w:rPr>
          <w:sz w:val="18"/>
          <w:szCs w:val="18"/>
        </w:rPr>
      </w:pPr>
    </w:p>
    <w:tbl>
      <w:tblPr>
        <w:tblW w:w="12980" w:type="dxa"/>
        <w:tblLook w:val="04A0" w:firstRow="1" w:lastRow="0" w:firstColumn="1" w:lastColumn="0" w:noHBand="0" w:noVBand="1"/>
      </w:tblPr>
      <w:tblGrid>
        <w:gridCol w:w="406"/>
        <w:gridCol w:w="4389"/>
        <w:gridCol w:w="303"/>
        <w:gridCol w:w="945"/>
        <w:gridCol w:w="1238"/>
        <w:gridCol w:w="1223"/>
        <w:gridCol w:w="1223"/>
        <w:gridCol w:w="3253"/>
      </w:tblGrid>
      <w:tr w:rsidR="005B184D" w:rsidRPr="006822C5" w14:paraId="77F8722A" w14:textId="77777777" w:rsidTr="005B184D">
        <w:trPr>
          <w:trHeight w:val="320"/>
        </w:trPr>
        <w:tc>
          <w:tcPr>
            <w:tcW w:w="479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8F4D95" w14:textId="77777777" w:rsidR="005B184D" w:rsidRPr="006822C5" w:rsidRDefault="005B184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SCQ Item</w:t>
            </w:r>
          </w:p>
        </w:tc>
        <w:tc>
          <w:tcPr>
            <w:tcW w:w="248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79FFEF6" w14:textId="3E2C0247" w:rsidR="005B184D" w:rsidRPr="006822C5" w:rsidRDefault="005B184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Females</w:t>
            </w:r>
            <w:r w:rsidR="00B96D04" w:rsidRPr="006822C5">
              <w:rPr>
                <w:b/>
                <w:bCs/>
                <w:color w:val="000000"/>
                <w:sz w:val="16"/>
                <w:szCs w:val="16"/>
              </w:rPr>
              <w:t xml:space="preserve"> (n, %)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004CED4" w14:textId="6C3AA33D" w:rsidR="005B184D" w:rsidRPr="006822C5" w:rsidRDefault="005B184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Males</w:t>
            </w:r>
            <w:r w:rsidR="00D866B9" w:rsidRPr="006822C5">
              <w:rPr>
                <w:b/>
                <w:bCs/>
                <w:color w:val="000000"/>
                <w:sz w:val="16"/>
                <w:szCs w:val="16"/>
              </w:rPr>
              <w:t xml:space="preserve"> (n, %)</w:t>
            </w:r>
          </w:p>
        </w:tc>
        <w:tc>
          <w:tcPr>
            <w:tcW w:w="3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F5BFA" w14:textId="77777777" w:rsidR="005B184D" w:rsidRPr="006822C5" w:rsidRDefault="005B184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Group comparison</w:t>
            </w:r>
          </w:p>
        </w:tc>
      </w:tr>
      <w:tr w:rsidR="005B184D" w:rsidRPr="006822C5" w14:paraId="6DA328A3" w14:textId="77777777" w:rsidTr="005B184D">
        <w:trPr>
          <w:trHeight w:val="320"/>
        </w:trPr>
        <w:tc>
          <w:tcPr>
            <w:tcW w:w="479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40A847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84585F" w14:textId="77777777" w:rsidR="005B184D" w:rsidRPr="006822C5" w:rsidRDefault="005B184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F37A4" w14:textId="77777777" w:rsidR="005B184D" w:rsidRPr="006822C5" w:rsidRDefault="005B184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463D41" w14:textId="77777777" w:rsidR="005B184D" w:rsidRPr="006822C5" w:rsidRDefault="005B184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8ED09" w14:textId="77777777" w:rsidR="005B184D" w:rsidRPr="006822C5" w:rsidRDefault="005B184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3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9A4703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</w:p>
        </w:tc>
      </w:tr>
      <w:tr w:rsidR="005B184D" w:rsidRPr="006822C5" w14:paraId="558C8E2C" w14:textId="77777777" w:rsidTr="005B184D">
        <w:trPr>
          <w:trHeight w:val="320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75ADA4C" w14:textId="77777777" w:rsidR="005B184D" w:rsidRPr="006822C5" w:rsidRDefault="005B184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Communication</w:t>
            </w:r>
          </w:p>
        </w:tc>
        <w:tc>
          <w:tcPr>
            <w:tcW w:w="46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754A6F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Uses odd phras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56057" w14:textId="396035FC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9 (56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D9F2E" w14:textId="532AFA2A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7 (43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07CAD" w14:textId="3D679A8D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7 (7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BF84D" w14:textId="73EC1236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30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C17AAF" w14:textId="12299F04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49, p = .68</w:t>
            </w:r>
            <w:r w:rsidRPr="006822C5">
              <w:rPr>
                <w:color w:val="000000"/>
                <w:sz w:val="16"/>
                <w:szCs w:val="16"/>
              </w:rPr>
              <w:t>, phi = .48</w:t>
            </w:r>
          </w:p>
        </w:tc>
      </w:tr>
      <w:tr w:rsidR="005B184D" w:rsidRPr="006822C5" w14:paraId="5939FB07" w14:textId="77777777" w:rsidTr="005B184D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371EE8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A9537E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Uses socially inappropriate questio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4DEDE" w14:textId="3B03D65F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0 (66.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6B92C" w14:textId="32CC087B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 (33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AB49C" w14:textId="4AA0D529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7 (7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FA688" w14:textId="5115E032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30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46B6C" w14:textId="7ABBA731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03, p = 1.</w:t>
            </w:r>
            <w:r w:rsidR="00CF0797" w:rsidRPr="006822C5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000000"/>
                <w:sz w:val="16"/>
                <w:szCs w:val="16"/>
              </w:rPr>
              <w:t>, phi = .86</w:t>
            </w:r>
          </w:p>
        </w:tc>
      </w:tr>
      <w:tr w:rsidR="005B184D" w:rsidRPr="006822C5" w14:paraId="76AFDB39" w14:textId="77777777" w:rsidTr="005B184D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6031DB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657122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Gets pronouns wron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1DF45" w14:textId="1D43BB7A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6 (37.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F4391" w14:textId="586E2DC0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0 (62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FE1ED" w14:textId="171E59BE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 (1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B092E" w14:textId="3B65EEE1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9 (90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BF982" w14:textId="07718195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2.3</w:t>
            </w:r>
            <w:r w:rsidR="00CF0797" w:rsidRPr="006822C5">
              <w:rPr>
                <w:color w:val="202124"/>
                <w:sz w:val="16"/>
                <w:szCs w:val="16"/>
              </w:rPr>
              <w:t>7</w:t>
            </w:r>
            <w:r w:rsidRPr="006822C5">
              <w:rPr>
                <w:color w:val="202124"/>
                <w:sz w:val="16"/>
                <w:szCs w:val="16"/>
              </w:rPr>
              <w:t>, p = .190</w:t>
            </w:r>
            <w:r w:rsidRPr="006822C5">
              <w:rPr>
                <w:color w:val="000000"/>
                <w:sz w:val="16"/>
                <w:szCs w:val="16"/>
              </w:rPr>
              <w:t>, phi =</w:t>
            </w:r>
            <w:r w:rsidR="00CF0797" w:rsidRPr="006822C5">
              <w:rPr>
                <w:color w:val="000000"/>
                <w:sz w:val="16"/>
                <w:szCs w:val="16"/>
              </w:rPr>
              <w:t xml:space="preserve"> </w:t>
            </w:r>
            <w:r w:rsidRPr="006822C5">
              <w:rPr>
                <w:color w:val="000000"/>
                <w:sz w:val="16"/>
                <w:szCs w:val="16"/>
              </w:rPr>
              <w:t>.12</w:t>
            </w:r>
          </w:p>
        </w:tc>
      </w:tr>
      <w:tr w:rsidR="005B184D" w:rsidRPr="006822C5" w14:paraId="7A2E80F8" w14:textId="77777777" w:rsidTr="005B184D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7A023B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B47A43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Uses made up word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3143C" w14:textId="4A7BFD4E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5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C2EF7" w14:textId="1650B585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5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2AC85" w14:textId="02658B52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3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14EA5" w14:textId="5089FB37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7 (50) 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2F21A" w14:textId="4F76E212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1.0</w:t>
            </w:r>
            <w:r w:rsidR="00CF0797" w:rsidRPr="006822C5">
              <w:rPr>
                <w:color w:val="202124"/>
                <w:sz w:val="16"/>
                <w:szCs w:val="16"/>
              </w:rPr>
              <w:t>8</w:t>
            </w:r>
            <w:r w:rsidRPr="006822C5">
              <w:rPr>
                <w:color w:val="202124"/>
                <w:sz w:val="16"/>
                <w:szCs w:val="16"/>
              </w:rPr>
              <w:t>, p = .428</w:t>
            </w:r>
            <w:r w:rsidRPr="006822C5">
              <w:rPr>
                <w:color w:val="000000"/>
                <w:sz w:val="16"/>
                <w:szCs w:val="16"/>
              </w:rPr>
              <w:t>, phi = .3</w:t>
            </w:r>
            <w:r w:rsidR="00CF0797" w:rsidRPr="006822C5">
              <w:rPr>
                <w:color w:val="000000"/>
                <w:sz w:val="16"/>
                <w:szCs w:val="16"/>
              </w:rPr>
              <w:t>2</w:t>
            </w:r>
          </w:p>
        </w:tc>
      </w:tr>
      <w:tr w:rsidR="005B184D" w:rsidRPr="006822C5" w14:paraId="225EE441" w14:textId="77777777" w:rsidTr="005B184D">
        <w:trPr>
          <w:trHeight w:val="320"/>
        </w:trPr>
        <w:tc>
          <w:tcPr>
            <w:tcW w:w="4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516ACC4" w14:textId="77777777" w:rsidR="005B184D" w:rsidRPr="006822C5" w:rsidRDefault="005B184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Social reciprocity</w:t>
            </w:r>
          </w:p>
        </w:tc>
        <w:tc>
          <w:tcPr>
            <w:tcW w:w="4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ED304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Does not have a particular or best friend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204F0" w14:textId="11B165D7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25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445C6" w14:textId="7FF84620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2 (75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5ADEC" w14:textId="0C9E6C3C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30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E0D46" w14:textId="58773FC6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7 (70)</w:t>
            </w:r>
          </w:p>
        </w:tc>
        <w:tc>
          <w:tcPr>
            <w:tcW w:w="3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02EC3" w14:textId="5BACB051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08, p = 1.0</w:t>
            </w:r>
            <w:r w:rsidRPr="006822C5">
              <w:rPr>
                <w:color w:val="000000"/>
                <w:sz w:val="16"/>
                <w:szCs w:val="16"/>
              </w:rPr>
              <w:t>, phi = -.0</w:t>
            </w:r>
            <w:r w:rsidR="00CF0797" w:rsidRPr="006822C5">
              <w:rPr>
                <w:color w:val="000000"/>
                <w:sz w:val="16"/>
                <w:szCs w:val="16"/>
              </w:rPr>
              <w:t>6</w:t>
            </w:r>
          </w:p>
        </w:tc>
      </w:tr>
      <w:tr w:rsidR="005B184D" w:rsidRPr="006822C5" w14:paraId="6104FF53" w14:textId="77777777" w:rsidTr="005B184D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75D4B" w14:textId="77777777" w:rsidR="005B184D" w:rsidRPr="006822C5" w:rsidRDefault="005B184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2CB41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participate in cooperative group gam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C619E" w14:textId="5D9CAE0A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18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9BE8C" w14:textId="31507D78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3 (81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FB3A8" w14:textId="34AAEA0E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22.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C3A14" w14:textId="71D6841D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7 (77.8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CE976" w14:textId="6A23DE5C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04, p = 1.0</w:t>
            </w:r>
            <w:r w:rsidRPr="006822C5">
              <w:rPr>
                <w:color w:val="000000"/>
                <w:sz w:val="16"/>
                <w:szCs w:val="16"/>
              </w:rPr>
              <w:t>, phi = -.042</w:t>
            </w:r>
          </w:p>
        </w:tc>
      </w:tr>
      <w:tr w:rsidR="005B184D" w:rsidRPr="006822C5" w14:paraId="2573E02A" w14:textId="77777777" w:rsidTr="005B184D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C3FA7B" w14:textId="77777777" w:rsidR="005B184D" w:rsidRPr="006822C5" w:rsidRDefault="005B184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D06AA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smile back when smiled a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59A9F" w14:textId="5ECD93AB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 (31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9B10E" w14:textId="5ACCD364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1 (68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A6A7B" w14:textId="1BE1E4A9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3EF63" w14:textId="4D975009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9 (100) 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388CC" w14:textId="64A6A889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3.5</w:t>
            </w:r>
            <w:r w:rsidR="00CF0797" w:rsidRPr="006822C5">
              <w:rPr>
                <w:color w:val="202124"/>
                <w:sz w:val="16"/>
                <w:szCs w:val="16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>, p = .12</w:t>
            </w:r>
            <w:r w:rsidRPr="006822C5">
              <w:rPr>
                <w:color w:val="000000"/>
                <w:sz w:val="16"/>
                <w:szCs w:val="16"/>
              </w:rPr>
              <w:t>, phi = .06</w:t>
            </w:r>
          </w:p>
        </w:tc>
      </w:tr>
      <w:tr w:rsidR="005B184D" w:rsidRPr="006822C5" w14:paraId="5659694B" w14:textId="77777777" w:rsidTr="005B184D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B6DDE" w14:textId="77777777" w:rsidR="005B184D" w:rsidRPr="006822C5" w:rsidRDefault="005B184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2C9D8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try to comfort parent if sad/hur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64866" w14:textId="0FA6DF64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26.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43E3B" w14:textId="7ED68F25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1 (73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43AB7" w14:textId="440DD9DC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3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D8428" w14:textId="40E63AB8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7 (70) 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3A7CE" w14:textId="3230610F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03, p = 1.00</w:t>
            </w:r>
            <w:r w:rsidRPr="006822C5">
              <w:rPr>
                <w:color w:val="000000"/>
                <w:sz w:val="16"/>
                <w:szCs w:val="16"/>
              </w:rPr>
              <w:t>, phi =.-.0</w:t>
            </w:r>
            <w:r w:rsidR="00CF0797" w:rsidRPr="006822C5">
              <w:rPr>
                <w:color w:val="000000"/>
                <w:sz w:val="16"/>
                <w:szCs w:val="16"/>
              </w:rPr>
              <w:t>4</w:t>
            </w:r>
          </w:p>
        </w:tc>
      </w:tr>
      <w:tr w:rsidR="005B184D" w:rsidRPr="006822C5" w14:paraId="65B8BF23" w14:textId="77777777" w:rsidTr="005B184D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94BD2" w14:textId="77777777" w:rsidR="005B184D" w:rsidRPr="006822C5" w:rsidRDefault="005B184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E8E82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Does not show a normal range of facial expression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DD530" w14:textId="0FD4B1C2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2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8629D" w14:textId="083E8D42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2 (7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BE226" w14:textId="626BA06D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4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F9FB9" w14:textId="5B676954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6 (60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F66D5" w14:textId="6DB49FF9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65, p = .6</w:t>
            </w:r>
            <w:r w:rsidR="00CF0797" w:rsidRPr="006822C5">
              <w:rPr>
                <w:color w:val="202124"/>
                <w:sz w:val="16"/>
                <w:szCs w:val="16"/>
              </w:rPr>
              <w:t>7</w:t>
            </w:r>
            <w:r w:rsidRPr="006822C5">
              <w:rPr>
                <w:color w:val="000000"/>
                <w:sz w:val="16"/>
                <w:szCs w:val="16"/>
              </w:rPr>
              <w:t>, phi = -.1</w:t>
            </w:r>
            <w:r w:rsidR="00CF0797" w:rsidRPr="006822C5">
              <w:rPr>
                <w:color w:val="000000"/>
                <w:sz w:val="16"/>
                <w:szCs w:val="16"/>
              </w:rPr>
              <w:t>6</w:t>
            </w:r>
          </w:p>
        </w:tc>
      </w:tr>
      <w:tr w:rsidR="005B184D" w:rsidRPr="006822C5" w14:paraId="571C8BBB" w14:textId="77777777" w:rsidTr="005B184D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97FAC" w14:textId="77777777" w:rsidR="005B184D" w:rsidRPr="006822C5" w:rsidRDefault="005B184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3E125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show appropriate facial expression to a particular situa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1256D" w14:textId="77777777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12.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5B065" w14:textId="62BDD88B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4 (87.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CFED0" w14:textId="55F6737A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3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84F86" w14:textId="2940961B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7 (70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7F98FA" w14:textId="4792308D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1.2</w:t>
            </w:r>
            <w:r w:rsidR="00CF0797" w:rsidRPr="006822C5">
              <w:rPr>
                <w:color w:val="202124"/>
                <w:sz w:val="16"/>
                <w:szCs w:val="16"/>
              </w:rPr>
              <w:t>1</w:t>
            </w:r>
            <w:r w:rsidRPr="006822C5">
              <w:rPr>
                <w:color w:val="202124"/>
                <w:sz w:val="16"/>
                <w:szCs w:val="16"/>
              </w:rPr>
              <w:t>, p = .34</w:t>
            </w:r>
            <w:r w:rsidRPr="006822C5">
              <w:rPr>
                <w:color w:val="000000"/>
                <w:sz w:val="16"/>
                <w:szCs w:val="16"/>
              </w:rPr>
              <w:t>, phi = -.2</w:t>
            </w:r>
            <w:r w:rsidR="00CF0797" w:rsidRPr="006822C5">
              <w:rPr>
                <w:color w:val="000000"/>
                <w:sz w:val="16"/>
                <w:szCs w:val="16"/>
              </w:rPr>
              <w:t>2</w:t>
            </w:r>
          </w:p>
        </w:tc>
      </w:tr>
      <w:tr w:rsidR="005B184D" w:rsidRPr="006822C5" w14:paraId="425242A4" w14:textId="77777777" w:rsidTr="005B184D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2967C3" w14:textId="77777777" w:rsidR="005B184D" w:rsidRPr="006822C5" w:rsidRDefault="005B184D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7E9415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respond positively to other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03C75D" w14:textId="6DB41C51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18.8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041D8B" w14:textId="282935D9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3 (81.3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EE208F" w14:textId="5DBEFA51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22.2</w:t>
            </w:r>
            <w:r w:rsidR="00B96D04" w:rsidRPr="006822C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63D73B" w14:textId="2DCB5470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7 (77.8)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4BEA3" w14:textId="7672E82C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04, p = 1.0</w:t>
            </w:r>
            <w:r w:rsidR="00CF0797" w:rsidRPr="006822C5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000000"/>
                <w:sz w:val="16"/>
                <w:szCs w:val="16"/>
              </w:rPr>
              <w:t>, phi = -.04</w:t>
            </w:r>
          </w:p>
        </w:tc>
      </w:tr>
      <w:tr w:rsidR="005B184D" w:rsidRPr="006822C5" w14:paraId="563E4454" w14:textId="77777777" w:rsidTr="005B184D">
        <w:trPr>
          <w:trHeight w:val="320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8D355BB" w14:textId="77777777" w:rsidR="005B184D" w:rsidRPr="006822C5" w:rsidRDefault="005B184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Repetitive and stereotyped behaviours</w:t>
            </w:r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CE411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odd hand or finger movements or mannerism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620B0" w14:textId="31AF3C26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 (31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0E8D6" w14:textId="50038825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1 (68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13EF8" w14:textId="0295E1A0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 (5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99924" w14:textId="6C73233A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 (50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4ED3E" w14:textId="507EC2A8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91, p = .4</w:t>
            </w:r>
            <w:r w:rsidR="00CF0797" w:rsidRPr="006822C5">
              <w:rPr>
                <w:color w:val="202124"/>
                <w:sz w:val="16"/>
                <w:szCs w:val="16"/>
              </w:rPr>
              <w:t>3</w:t>
            </w:r>
            <w:r w:rsidRPr="006822C5">
              <w:rPr>
                <w:color w:val="202124"/>
                <w:sz w:val="16"/>
                <w:szCs w:val="16"/>
              </w:rPr>
              <w:t>, phi = -.1</w:t>
            </w:r>
            <w:r w:rsidR="00CF0797" w:rsidRPr="006822C5">
              <w:rPr>
                <w:color w:val="202124"/>
                <w:sz w:val="16"/>
                <w:szCs w:val="16"/>
              </w:rPr>
              <w:t>9</w:t>
            </w:r>
          </w:p>
        </w:tc>
      </w:tr>
      <w:tr w:rsidR="005B184D" w:rsidRPr="006822C5" w14:paraId="210A4F1D" w14:textId="77777777" w:rsidTr="005B184D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03E6E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7DBBA" w14:textId="7B69FB9C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odd preoccupatio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53946" w14:textId="2AA346DD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2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30FF2" w14:textId="328AC3C4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2 (7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75E68" w14:textId="4AFD75B1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3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D64B1" w14:textId="181B6068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7 (30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CBAE1" w14:textId="2FA908C9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X2 (1) = </w:t>
            </w:r>
            <w:r w:rsidR="00613BB7">
              <w:rPr>
                <w:color w:val="000000"/>
                <w:sz w:val="16"/>
                <w:szCs w:val="16"/>
              </w:rPr>
              <w:t>0</w:t>
            </w:r>
            <w:r w:rsidRPr="006822C5">
              <w:rPr>
                <w:color w:val="000000"/>
                <w:sz w:val="16"/>
                <w:szCs w:val="16"/>
              </w:rPr>
              <w:t>.0</w:t>
            </w:r>
            <w:r w:rsidR="00CF0797" w:rsidRPr="006822C5">
              <w:rPr>
                <w:color w:val="000000"/>
                <w:sz w:val="16"/>
                <w:szCs w:val="16"/>
              </w:rPr>
              <w:t>8</w:t>
            </w:r>
            <w:r w:rsidRPr="006822C5">
              <w:rPr>
                <w:color w:val="000000"/>
                <w:sz w:val="16"/>
                <w:szCs w:val="16"/>
              </w:rPr>
              <w:t>, p = 1.0</w:t>
            </w:r>
            <w:r w:rsidR="00CF0797" w:rsidRPr="006822C5">
              <w:rPr>
                <w:color w:val="000000"/>
                <w:sz w:val="16"/>
                <w:szCs w:val="16"/>
              </w:rPr>
              <w:t>0</w:t>
            </w:r>
            <w:r w:rsidRPr="006822C5">
              <w:rPr>
                <w:color w:val="000000"/>
                <w:sz w:val="16"/>
                <w:szCs w:val="16"/>
              </w:rPr>
              <w:t>, phi = -.0</w:t>
            </w:r>
            <w:r w:rsidR="00CF0797" w:rsidRPr="006822C5">
              <w:rPr>
                <w:color w:val="000000"/>
                <w:sz w:val="16"/>
                <w:szCs w:val="16"/>
              </w:rPr>
              <w:t>6</w:t>
            </w:r>
          </w:p>
        </w:tc>
      </w:tr>
      <w:tr w:rsidR="005B184D" w:rsidRPr="006822C5" w14:paraId="5F5D4447" w14:textId="77777777" w:rsidTr="005B184D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9CB4D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9128D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unusual sensory interest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9934D" w14:textId="54E24395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2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4AFFD" w14:textId="10850541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2 (7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04D88" w14:textId="7898D47A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44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B4554" w14:textId="6D4E44D4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 (55.6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F8927" w14:textId="5F427B17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1.00, p = .39</w:t>
            </w:r>
            <w:r w:rsidRPr="006822C5">
              <w:rPr>
                <w:color w:val="000000"/>
                <w:sz w:val="16"/>
                <w:szCs w:val="16"/>
              </w:rPr>
              <w:t>, phi = -.20</w:t>
            </w:r>
          </w:p>
        </w:tc>
      </w:tr>
      <w:tr w:rsidR="005B184D" w:rsidRPr="006822C5" w14:paraId="7AE36EEB" w14:textId="77777777" w:rsidTr="005B184D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1150F4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B6F76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Says same thing over and ove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0055E" w14:textId="074786EB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7 (43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AB899" w14:textId="5A275A4A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9 (56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88A11" w14:textId="1A1C409D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2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588C4" w14:textId="49C2B6D8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80</w:t>
            </w:r>
            <w:r w:rsidR="00B96D04" w:rsidRPr="006822C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C91D5" w14:textId="256B4700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1.53, p = .</w:t>
            </w:r>
            <w:r w:rsidR="00CF0797" w:rsidRPr="006822C5">
              <w:rPr>
                <w:color w:val="202124"/>
                <w:sz w:val="16"/>
                <w:szCs w:val="16"/>
              </w:rPr>
              <w:t>40</w:t>
            </w:r>
            <w:r w:rsidRPr="006822C5">
              <w:rPr>
                <w:color w:val="000000"/>
                <w:sz w:val="16"/>
                <w:szCs w:val="16"/>
              </w:rPr>
              <w:t>, phi = .24</w:t>
            </w:r>
          </w:p>
        </w:tc>
      </w:tr>
      <w:tr w:rsidR="005B184D" w:rsidRPr="006822C5" w14:paraId="56012121" w14:textId="77777777" w:rsidTr="005B184D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2325B6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A5FCE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Is interested in part of toy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A2D85" w14:textId="5E0FAC67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2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0FCF7" w14:textId="32BFB442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2 (7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56BAC" w14:textId="48E776EA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7 (7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05418" w14:textId="7BA47573" w:rsidR="005B184D" w:rsidRPr="006822C5" w:rsidRDefault="005B184D" w:rsidP="00B96D0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30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6CF72" w14:textId="2884DB17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5.1</w:t>
            </w:r>
            <w:r w:rsidR="00CF0797" w:rsidRPr="006822C5">
              <w:rPr>
                <w:color w:val="202124"/>
                <w:sz w:val="16"/>
                <w:szCs w:val="16"/>
              </w:rPr>
              <w:t>1</w:t>
            </w:r>
            <w:r w:rsidRPr="006822C5">
              <w:rPr>
                <w:color w:val="202124"/>
                <w:sz w:val="16"/>
                <w:szCs w:val="16"/>
              </w:rPr>
              <w:t>, p = .0</w:t>
            </w:r>
            <w:r w:rsidR="00CF0797" w:rsidRPr="006822C5">
              <w:rPr>
                <w:color w:val="202124"/>
                <w:sz w:val="16"/>
                <w:szCs w:val="16"/>
              </w:rPr>
              <w:t>6</w:t>
            </w:r>
            <w:r w:rsidRPr="006822C5">
              <w:rPr>
                <w:color w:val="000000"/>
                <w:sz w:val="16"/>
                <w:szCs w:val="16"/>
              </w:rPr>
              <w:t>, phi = -.44</w:t>
            </w:r>
          </w:p>
        </w:tc>
      </w:tr>
      <w:tr w:rsidR="005B184D" w:rsidRPr="006822C5" w14:paraId="53CFB056" w14:textId="77777777" w:rsidTr="005B184D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60CB3B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13A8D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Has things that need to be done in a particular way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FFBD3" w14:textId="1A55CCC1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2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CCE3A" w14:textId="7F73069D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2 (7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07B95" w14:textId="72C9CB77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44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1EE46" w14:textId="04E30CAB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 (55.</w:t>
            </w:r>
            <w:r w:rsidR="00B96D04" w:rsidRPr="006822C5">
              <w:rPr>
                <w:color w:val="000000"/>
                <w:sz w:val="16"/>
                <w:szCs w:val="16"/>
              </w:rPr>
              <w:t>6</w:t>
            </w:r>
            <w:r w:rsidRPr="006822C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EE9E4" w14:textId="35B37DCD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1.00, p = .39</w:t>
            </w:r>
            <w:r w:rsidRPr="006822C5">
              <w:rPr>
                <w:color w:val="000000"/>
                <w:sz w:val="16"/>
                <w:szCs w:val="16"/>
              </w:rPr>
              <w:t>, phi = -.20</w:t>
            </w:r>
          </w:p>
        </w:tc>
      </w:tr>
      <w:tr w:rsidR="005B184D" w:rsidRPr="006822C5" w14:paraId="72D20EDD" w14:textId="77777777" w:rsidTr="005B184D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ACAB48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3D368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unusually intense special interest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205FD" w14:textId="689CB9B7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50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C8024" w14:textId="43E85306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5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CDEFC" w14:textId="428F99FA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 (5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357C4" w14:textId="1569BAC4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 (50)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ADB76" w14:textId="1143418C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00, p = 1.00</w:t>
            </w:r>
            <w:r w:rsidRPr="006822C5">
              <w:rPr>
                <w:color w:val="000000"/>
                <w:sz w:val="16"/>
                <w:szCs w:val="16"/>
              </w:rPr>
              <w:t>, phi = .00</w:t>
            </w:r>
          </w:p>
        </w:tc>
      </w:tr>
      <w:tr w:rsidR="005B184D" w:rsidRPr="006822C5" w14:paraId="254E9364" w14:textId="77777777" w:rsidTr="005B184D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11BAF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FFBE3" w14:textId="77777777" w:rsidR="005B184D" w:rsidRPr="006822C5" w:rsidRDefault="005B184D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complicated body movement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CF2249" w14:textId="77777777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12.5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6316E0" w14:textId="42C5E825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4 (87.5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714660" w14:textId="1A12EE81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40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A590CA" w14:textId="142E9EFD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6 (60)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06CE6" w14:textId="41EDEA4E" w:rsidR="005B184D" w:rsidRPr="006822C5" w:rsidRDefault="005B184D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2.62, p = .16, phi = -.3</w:t>
            </w:r>
            <w:r w:rsidR="00CF0797" w:rsidRPr="006822C5">
              <w:rPr>
                <w:color w:val="202124"/>
                <w:sz w:val="16"/>
                <w:szCs w:val="16"/>
              </w:rPr>
              <w:t>2</w:t>
            </w:r>
          </w:p>
        </w:tc>
      </w:tr>
    </w:tbl>
    <w:p w14:paraId="102927A9" w14:textId="77777777" w:rsidR="006E3669" w:rsidRPr="006822C5" w:rsidRDefault="006E3669" w:rsidP="006E3669">
      <w:pPr>
        <w:rPr>
          <w:sz w:val="18"/>
          <w:szCs w:val="18"/>
        </w:rPr>
      </w:pPr>
    </w:p>
    <w:p w14:paraId="47E8EA97" w14:textId="77777777" w:rsidR="006E3669" w:rsidRPr="006822C5" w:rsidRDefault="006E3669" w:rsidP="006E3669">
      <w:pPr>
        <w:rPr>
          <w:sz w:val="18"/>
          <w:szCs w:val="18"/>
        </w:rPr>
      </w:pPr>
    </w:p>
    <w:p w14:paraId="3A4A3B89" w14:textId="68B79B13" w:rsidR="006E3669" w:rsidRPr="006822C5" w:rsidRDefault="00A36E57" w:rsidP="006E3669">
      <w:pPr>
        <w:rPr>
          <w:sz w:val="16"/>
          <w:szCs w:val="16"/>
        </w:rPr>
      </w:pPr>
      <w:r w:rsidRPr="006822C5">
        <w:rPr>
          <w:sz w:val="16"/>
          <w:szCs w:val="16"/>
        </w:rPr>
        <w:t xml:space="preserve">“Yes” refers to </w:t>
      </w:r>
      <w:r w:rsidR="00A15C7C">
        <w:rPr>
          <w:sz w:val="16"/>
          <w:szCs w:val="16"/>
        </w:rPr>
        <w:t>item endorsement</w:t>
      </w:r>
      <w:r w:rsidRPr="006822C5">
        <w:rPr>
          <w:sz w:val="16"/>
          <w:szCs w:val="16"/>
        </w:rPr>
        <w:t>. SCQ</w:t>
      </w:r>
      <w:r w:rsidR="003B1782">
        <w:rPr>
          <w:sz w:val="16"/>
          <w:szCs w:val="16"/>
        </w:rPr>
        <w:t>,</w:t>
      </w:r>
      <w:r w:rsidRPr="006822C5">
        <w:rPr>
          <w:sz w:val="16"/>
          <w:szCs w:val="16"/>
        </w:rPr>
        <w:t xml:space="preserve"> Social Communication Questionnaire.</w:t>
      </w:r>
    </w:p>
    <w:p w14:paraId="4860517B" w14:textId="77777777" w:rsidR="00A15C7C" w:rsidRDefault="00A15C7C" w:rsidP="004F63C4">
      <w:pPr>
        <w:spacing w:line="480" w:lineRule="auto"/>
        <w:rPr>
          <w:b/>
          <w:bCs/>
          <w:sz w:val="18"/>
          <w:szCs w:val="18"/>
        </w:rPr>
      </w:pPr>
    </w:p>
    <w:p w14:paraId="12A88A56" w14:textId="275337E6" w:rsidR="004F63C4" w:rsidRPr="006822C5" w:rsidRDefault="004F63C4" w:rsidP="004F63C4">
      <w:pPr>
        <w:spacing w:line="480" w:lineRule="auto"/>
        <w:rPr>
          <w:b/>
          <w:bCs/>
          <w:sz w:val="18"/>
          <w:szCs w:val="18"/>
        </w:rPr>
      </w:pPr>
      <w:r w:rsidRPr="006822C5">
        <w:rPr>
          <w:b/>
          <w:bCs/>
          <w:sz w:val="18"/>
          <w:szCs w:val="18"/>
        </w:rPr>
        <w:lastRenderedPageBreak/>
        <w:t xml:space="preserve">Table </w:t>
      </w:r>
      <w:r w:rsidR="00A36C7D" w:rsidRPr="006822C5">
        <w:rPr>
          <w:b/>
          <w:bCs/>
          <w:sz w:val="18"/>
          <w:szCs w:val="18"/>
        </w:rPr>
        <w:t>VI</w:t>
      </w:r>
      <w:r w:rsidR="00D17E0B">
        <w:rPr>
          <w:b/>
          <w:bCs/>
          <w:sz w:val="18"/>
          <w:szCs w:val="18"/>
        </w:rPr>
        <w:t>I</w:t>
      </w:r>
      <w:r w:rsidRPr="006822C5">
        <w:rPr>
          <w:b/>
          <w:bCs/>
          <w:sz w:val="18"/>
          <w:szCs w:val="18"/>
        </w:rPr>
        <w:t xml:space="preserve">: Sex analysis of </w:t>
      </w:r>
      <w:r w:rsidR="00A24677">
        <w:rPr>
          <w:b/>
          <w:bCs/>
          <w:sz w:val="18"/>
          <w:szCs w:val="18"/>
        </w:rPr>
        <w:t>QA-characteristic</w:t>
      </w:r>
      <w:r w:rsidRPr="006822C5">
        <w:rPr>
          <w:b/>
          <w:bCs/>
          <w:sz w:val="18"/>
          <w:szCs w:val="18"/>
        </w:rPr>
        <w:t xml:space="preserve"> SCQ items for CA group (age 1</w:t>
      </w:r>
      <w:r w:rsidR="001B3687" w:rsidRPr="006822C5">
        <w:rPr>
          <w:b/>
          <w:bCs/>
          <w:sz w:val="18"/>
          <w:szCs w:val="18"/>
        </w:rPr>
        <w:t>1</w:t>
      </w:r>
      <w:r w:rsidRPr="006822C5">
        <w:rPr>
          <w:b/>
          <w:bCs/>
          <w:sz w:val="18"/>
          <w:szCs w:val="18"/>
        </w:rPr>
        <w:t>)</w:t>
      </w:r>
    </w:p>
    <w:p w14:paraId="0317101D" w14:textId="77777777" w:rsidR="006E3669" w:rsidRPr="006822C5" w:rsidRDefault="006E3669" w:rsidP="006E3669">
      <w:pPr>
        <w:rPr>
          <w:sz w:val="18"/>
          <w:szCs w:val="18"/>
        </w:rPr>
      </w:pPr>
    </w:p>
    <w:tbl>
      <w:tblPr>
        <w:tblW w:w="16140" w:type="dxa"/>
        <w:tblInd w:w="-1095" w:type="dxa"/>
        <w:tblLook w:val="04A0" w:firstRow="1" w:lastRow="0" w:firstColumn="1" w:lastColumn="0" w:noHBand="0" w:noVBand="1"/>
      </w:tblPr>
      <w:tblGrid>
        <w:gridCol w:w="406"/>
        <w:gridCol w:w="5651"/>
        <w:gridCol w:w="1285"/>
        <w:gridCol w:w="1287"/>
        <w:gridCol w:w="1288"/>
        <w:gridCol w:w="1288"/>
        <w:gridCol w:w="4935"/>
      </w:tblGrid>
      <w:tr w:rsidR="001B3687" w:rsidRPr="006822C5" w14:paraId="7D3444EC" w14:textId="77777777" w:rsidTr="001B3687">
        <w:trPr>
          <w:trHeight w:val="320"/>
        </w:trPr>
        <w:tc>
          <w:tcPr>
            <w:tcW w:w="605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5841D7" w14:textId="77777777" w:rsidR="001B3687" w:rsidRPr="006822C5" w:rsidRDefault="001B3687" w:rsidP="00A055C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SCQ Item</w:t>
            </w:r>
          </w:p>
        </w:tc>
        <w:tc>
          <w:tcPr>
            <w:tcW w:w="257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7E2B457" w14:textId="26E58738" w:rsidR="001B3687" w:rsidRPr="006822C5" w:rsidRDefault="001B3687" w:rsidP="00A055C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Females</w:t>
            </w:r>
            <w:r w:rsidR="00D866B9" w:rsidRPr="006822C5">
              <w:rPr>
                <w:b/>
                <w:bCs/>
                <w:color w:val="000000"/>
                <w:sz w:val="16"/>
                <w:szCs w:val="16"/>
              </w:rPr>
              <w:t xml:space="preserve"> (n, %)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F2D4247" w14:textId="7C37F7A9" w:rsidR="001B3687" w:rsidRPr="006822C5" w:rsidRDefault="001B3687" w:rsidP="00A055C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Males</w:t>
            </w:r>
            <w:r w:rsidR="00D866B9" w:rsidRPr="006822C5">
              <w:rPr>
                <w:b/>
                <w:bCs/>
                <w:color w:val="000000"/>
                <w:sz w:val="16"/>
                <w:szCs w:val="16"/>
              </w:rPr>
              <w:t xml:space="preserve"> (n, %)</w:t>
            </w:r>
          </w:p>
        </w:tc>
        <w:tc>
          <w:tcPr>
            <w:tcW w:w="49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45B02" w14:textId="77777777" w:rsidR="001B3687" w:rsidRPr="006822C5" w:rsidRDefault="001B3687" w:rsidP="00A055C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Group comparison</w:t>
            </w:r>
          </w:p>
        </w:tc>
      </w:tr>
      <w:tr w:rsidR="001B3687" w:rsidRPr="006822C5" w14:paraId="21340D72" w14:textId="77777777" w:rsidTr="001B3687">
        <w:trPr>
          <w:trHeight w:val="320"/>
        </w:trPr>
        <w:tc>
          <w:tcPr>
            <w:tcW w:w="605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94512D6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07462" w14:textId="77777777" w:rsidR="001B3687" w:rsidRPr="006822C5" w:rsidRDefault="001B3687" w:rsidP="00A055C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DA8DF" w14:textId="77777777" w:rsidR="001B3687" w:rsidRPr="006822C5" w:rsidRDefault="001B3687" w:rsidP="00A055C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4419D" w14:textId="77777777" w:rsidR="001B3687" w:rsidRPr="006822C5" w:rsidRDefault="001B3687" w:rsidP="00A055C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5EC44" w14:textId="77777777" w:rsidR="001B3687" w:rsidRPr="006822C5" w:rsidRDefault="001B3687" w:rsidP="00A055C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3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05CA70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1B3687" w:rsidRPr="006822C5" w14:paraId="72B15744" w14:textId="77777777" w:rsidTr="001B3687">
        <w:trPr>
          <w:trHeight w:val="320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4F49153" w14:textId="77777777" w:rsidR="001B3687" w:rsidRPr="006822C5" w:rsidRDefault="001B3687" w:rsidP="00A055C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Communication</w:t>
            </w:r>
          </w:p>
        </w:tc>
        <w:tc>
          <w:tcPr>
            <w:tcW w:w="56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7FEDD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Uses odd phrases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9125E" w14:textId="0A251BF0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60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26ED3" w14:textId="4171FC91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40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263DA" w14:textId="23E64566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0 (62.5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D7BCF" w14:textId="048A01BB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6 (37.5)</w:t>
            </w:r>
          </w:p>
        </w:tc>
        <w:tc>
          <w:tcPr>
            <w:tcW w:w="49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639754" w14:textId="636A6C6B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01, p = 1.00</w:t>
            </w:r>
            <w:r w:rsidRPr="006822C5">
              <w:rPr>
                <w:color w:val="000000"/>
                <w:sz w:val="16"/>
                <w:szCs w:val="16"/>
              </w:rPr>
              <w:t>, phi = -.02</w:t>
            </w:r>
          </w:p>
        </w:tc>
      </w:tr>
      <w:tr w:rsidR="001B3687" w:rsidRPr="006822C5" w14:paraId="39FB6719" w14:textId="77777777" w:rsidTr="001B3687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6DBF2C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BAB03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Uses socially inappropriate question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C7C7E" w14:textId="4CAD7E4F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6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09E8D" w14:textId="4CF31B45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4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F6A95" w14:textId="54011A44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0 (62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89B11" w14:textId="3D711775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6 (37.5)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D192D9" w14:textId="57AB7EF2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01, p = 1.00</w:t>
            </w:r>
            <w:r w:rsidRPr="006822C5">
              <w:rPr>
                <w:color w:val="000000"/>
                <w:sz w:val="16"/>
                <w:szCs w:val="16"/>
              </w:rPr>
              <w:t>, phi = -.02</w:t>
            </w:r>
          </w:p>
        </w:tc>
      </w:tr>
      <w:tr w:rsidR="001B3687" w:rsidRPr="006822C5" w14:paraId="443E7F53" w14:textId="77777777" w:rsidTr="001B3687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AF02DE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E0837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Gets pronouns wro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E12B3" w14:textId="36D3786A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4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04C60" w14:textId="256A02AE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6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EAF5B" w14:textId="49599618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5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9FD8A" w14:textId="369DCA02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50)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207BE9" w14:textId="254329DD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15, p = 1.00</w:t>
            </w:r>
            <w:r w:rsidRPr="006822C5">
              <w:rPr>
                <w:color w:val="000000"/>
                <w:sz w:val="16"/>
                <w:szCs w:val="16"/>
              </w:rPr>
              <w:t>, phi =-.09</w:t>
            </w:r>
          </w:p>
        </w:tc>
      </w:tr>
      <w:tr w:rsidR="001B3687" w:rsidRPr="006822C5" w14:paraId="418029AB" w14:textId="77777777" w:rsidTr="001B3687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A75949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191FF6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Uses made up word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EBDD0E" w14:textId="69BF3A92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 (20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8C673B" w14:textId="6EF5942A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80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613A19" w14:textId="0CDFE612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6 (37.5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FE87A1" w14:textId="5E5B74C8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0 (62.5)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A60E52" w14:textId="7068FB9B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53, p = .62</w:t>
            </w:r>
            <w:r w:rsidRPr="006822C5">
              <w:rPr>
                <w:color w:val="000000"/>
                <w:sz w:val="16"/>
                <w:szCs w:val="16"/>
              </w:rPr>
              <w:t>, phi = -.16</w:t>
            </w:r>
          </w:p>
        </w:tc>
      </w:tr>
      <w:tr w:rsidR="001B3687" w:rsidRPr="006822C5" w14:paraId="12FCA7BE" w14:textId="77777777" w:rsidTr="001B3687">
        <w:trPr>
          <w:trHeight w:val="540"/>
        </w:trPr>
        <w:tc>
          <w:tcPr>
            <w:tcW w:w="4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CCB62B4" w14:textId="77777777" w:rsidR="001B3687" w:rsidRPr="006822C5" w:rsidRDefault="001B3687" w:rsidP="00A055C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Social reciprocity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68E92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Does not have a particular or best friend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8688F" w14:textId="6836D87D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6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FF08B" w14:textId="5E420FFC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4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BDFFB" w14:textId="53C988E8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5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C9812" w14:textId="759C167D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50)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B2B5FD" w14:textId="3FF693BB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15, p = 1.00</w:t>
            </w:r>
            <w:r w:rsidRPr="006822C5">
              <w:rPr>
                <w:color w:val="000000"/>
                <w:sz w:val="16"/>
                <w:szCs w:val="16"/>
              </w:rPr>
              <w:t>, phi = .09</w:t>
            </w:r>
          </w:p>
        </w:tc>
      </w:tr>
      <w:tr w:rsidR="001B3687" w:rsidRPr="006822C5" w14:paraId="50152343" w14:textId="77777777" w:rsidTr="001B3687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BBEF2E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3724F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participate in cooperative group gam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4F5D3" w14:textId="1B1C315E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 (2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7882D" w14:textId="276C12C9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8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00F1A" w14:textId="32D7F722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5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00961" w14:textId="0017A097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50)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E472CE" w14:textId="6F2595A2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1.40, p = .34</w:t>
            </w:r>
            <w:r w:rsidRPr="006822C5">
              <w:rPr>
                <w:color w:val="000000"/>
                <w:sz w:val="16"/>
                <w:szCs w:val="16"/>
              </w:rPr>
              <w:t>, phi = -.26</w:t>
            </w:r>
          </w:p>
        </w:tc>
      </w:tr>
      <w:tr w:rsidR="001B3687" w:rsidRPr="006822C5" w14:paraId="0F9F5DDC" w14:textId="77777777" w:rsidTr="001B3687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F69EC6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5FF2C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smile back when smiled a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B34BE" w14:textId="239EA397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 (2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33D4E" w14:textId="7819737F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8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3C2D7" w14:textId="22309F8E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6 (37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65BFE" w14:textId="257878FB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0 (62.5)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13E75B" w14:textId="57BE7E55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53, p = .62</w:t>
            </w:r>
            <w:r w:rsidRPr="006822C5">
              <w:rPr>
                <w:color w:val="000000"/>
                <w:sz w:val="16"/>
                <w:szCs w:val="16"/>
              </w:rPr>
              <w:t>, phi = -.16</w:t>
            </w:r>
          </w:p>
        </w:tc>
      </w:tr>
      <w:tr w:rsidR="001B3687" w:rsidRPr="006822C5" w14:paraId="41B12612" w14:textId="77777777" w:rsidTr="001B3687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E0858E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0811D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try to comfort parent if sad/hur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5F7FF" w14:textId="17F6936D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4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7CFE6" w14:textId="0370BE1C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6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F715C" w14:textId="3E65DA03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7 (43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CC937" w14:textId="19C5EA89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9 (56.3)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8000F2" w14:textId="6D5D7F25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02, p = 1.00</w:t>
            </w:r>
            <w:r w:rsidRPr="006822C5">
              <w:rPr>
                <w:color w:val="000000"/>
                <w:sz w:val="16"/>
                <w:szCs w:val="16"/>
              </w:rPr>
              <w:t>, phi = -.03</w:t>
            </w:r>
          </w:p>
        </w:tc>
      </w:tr>
      <w:tr w:rsidR="001B3687" w:rsidRPr="006822C5" w14:paraId="00D71DF0" w14:textId="77777777" w:rsidTr="001B3687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E586E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35045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Does not show a normal range of facial expression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B5EE0" w14:textId="69827F95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4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3A24D" w14:textId="1739EC1A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6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61F3D" w14:textId="7336B665" w:rsidR="001B3687" w:rsidRPr="006822C5" w:rsidRDefault="001B3687" w:rsidP="006822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2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95B01" w14:textId="58C35778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2 (75)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84E1CC" w14:textId="1824AC7D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42, p = .59</w:t>
            </w:r>
            <w:r w:rsidRPr="006822C5">
              <w:rPr>
                <w:color w:val="000000"/>
                <w:sz w:val="16"/>
                <w:szCs w:val="16"/>
              </w:rPr>
              <w:t>, phi = .14</w:t>
            </w:r>
          </w:p>
        </w:tc>
      </w:tr>
      <w:tr w:rsidR="001B3687" w:rsidRPr="006822C5" w14:paraId="712995A7" w14:textId="77777777" w:rsidTr="001B3687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436F5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D4CBD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show appropriate facial expression to a particular situ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5DE01" w14:textId="4E655FCE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2A30D" w14:textId="24235034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 (10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63000" w14:textId="150025EC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6 (37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C104B" w14:textId="58FF7E4B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0 (62.5)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D9F21A" w14:textId="3274F80D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2.63, p = .26</w:t>
            </w:r>
            <w:r w:rsidRPr="006822C5">
              <w:rPr>
                <w:color w:val="000000"/>
                <w:sz w:val="16"/>
                <w:szCs w:val="16"/>
              </w:rPr>
              <w:t>, phi = -.35</w:t>
            </w:r>
          </w:p>
        </w:tc>
      </w:tr>
      <w:tr w:rsidR="001B3687" w:rsidRPr="006822C5" w14:paraId="0261A44F" w14:textId="77777777" w:rsidTr="001B3687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F0913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BFCD6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respond positively to other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4F7CE7" w14:textId="22193229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60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77779F" w14:textId="79C89B8D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40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34D01A" w14:textId="41BB917F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 (31.3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2037E8" w14:textId="5C9CEC12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1 (68.8)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0D9D8C" w14:textId="40B30078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1.34, p = .33</w:t>
            </w:r>
            <w:r w:rsidRPr="006822C5">
              <w:rPr>
                <w:color w:val="000000"/>
                <w:sz w:val="16"/>
                <w:szCs w:val="16"/>
              </w:rPr>
              <w:t>, phi = .25</w:t>
            </w:r>
          </w:p>
        </w:tc>
      </w:tr>
      <w:tr w:rsidR="001B3687" w:rsidRPr="006822C5" w14:paraId="796BBDBE" w14:textId="77777777" w:rsidTr="001B3687">
        <w:trPr>
          <w:trHeight w:val="540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6E910C3" w14:textId="77777777" w:rsidR="001B3687" w:rsidRPr="006822C5" w:rsidRDefault="001B3687" w:rsidP="00A055C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Repetitive and stereotyped behaviours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4F8AA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odd hand or finger movements or mannerism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491F6" w14:textId="3BA61DF2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6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05C0B" w14:textId="20046710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4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7C506" w14:textId="759608F7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7 (43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E4568" w14:textId="432390FC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9 (56.</w:t>
            </w:r>
            <w:r w:rsidR="00D866B9" w:rsidRPr="006822C5">
              <w:rPr>
                <w:color w:val="000000"/>
                <w:sz w:val="16"/>
                <w:szCs w:val="16"/>
              </w:rPr>
              <w:t>2</w:t>
            </w:r>
            <w:r w:rsidRPr="006822C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B97289" w14:textId="5ACA8327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40, p = .64, phi = .14</w:t>
            </w:r>
          </w:p>
        </w:tc>
      </w:tr>
      <w:tr w:rsidR="001B3687" w:rsidRPr="006822C5" w14:paraId="4BD02117" w14:textId="77777777" w:rsidTr="001B3687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B2945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B10AA" w14:textId="21D16541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Has odd </w:t>
            </w:r>
            <w:r w:rsidR="00806499" w:rsidRPr="006822C5">
              <w:rPr>
                <w:color w:val="000000"/>
                <w:sz w:val="16"/>
                <w:szCs w:val="16"/>
              </w:rPr>
              <w:t>preoccupation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B0002" w14:textId="6ED79897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4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C13B0" w14:textId="63F28795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6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BFAF1" w14:textId="44251780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0 (62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6A546" w14:textId="64A41B47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6 (37.5)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AF5155" w14:textId="58B0EB84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79, p = .61</w:t>
            </w:r>
            <w:r w:rsidRPr="006822C5">
              <w:rPr>
                <w:color w:val="000000"/>
                <w:sz w:val="16"/>
                <w:szCs w:val="16"/>
              </w:rPr>
              <w:t>, phi = -.19</w:t>
            </w:r>
          </w:p>
        </w:tc>
      </w:tr>
      <w:tr w:rsidR="001B3687" w:rsidRPr="006822C5" w14:paraId="5CC7EF8B" w14:textId="77777777" w:rsidTr="001B3687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9248D3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0757C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unusual sensory interest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7DDAE" w14:textId="6005C43A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6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0288F" w14:textId="6A4856DD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4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0F9AC" w14:textId="467DEA17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5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721EA" w14:textId="06B76596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50)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2CCD2D" w14:textId="24CD1731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15, p = 1.00</w:t>
            </w:r>
            <w:r w:rsidRPr="006822C5">
              <w:rPr>
                <w:color w:val="000000"/>
                <w:sz w:val="16"/>
                <w:szCs w:val="16"/>
              </w:rPr>
              <w:t>, phi = .09</w:t>
            </w:r>
          </w:p>
        </w:tc>
      </w:tr>
      <w:tr w:rsidR="001B3687" w:rsidRPr="006822C5" w14:paraId="13657248" w14:textId="77777777" w:rsidTr="001B3687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3D8A2C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AC2A7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Says same thing over and ov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A6680" w14:textId="5845CA26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 (2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AEA34" w14:textId="74394029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8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7C574" w14:textId="678A4653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0 (62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EB0A9" w14:textId="44C0E975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6 (37.5)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2BFBBD" w14:textId="5C316CD3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53, p = .62</w:t>
            </w:r>
            <w:r w:rsidRPr="006822C5">
              <w:rPr>
                <w:color w:val="000000"/>
                <w:sz w:val="16"/>
                <w:szCs w:val="16"/>
              </w:rPr>
              <w:t>, phi = .16</w:t>
            </w:r>
          </w:p>
        </w:tc>
      </w:tr>
      <w:tr w:rsidR="001B3687" w:rsidRPr="006822C5" w14:paraId="63D11255" w14:textId="77777777" w:rsidTr="001B3687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DDE7DC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4A323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Is interested in part of toy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342BE" w14:textId="0868EEEC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8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4425F" w14:textId="535F69F7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 (2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31E0F" w14:textId="3EB8D36A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5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526B4" w14:textId="37C90FA9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50)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1A879B" w14:textId="29391C35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1.40, p = .34</w:t>
            </w:r>
            <w:r w:rsidRPr="006822C5">
              <w:rPr>
                <w:color w:val="000000"/>
                <w:sz w:val="16"/>
                <w:szCs w:val="16"/>
              </w:rPr>
              <w:t>, phi = -.26</w:t>
            </w:r>
          </w:p>
        </w:tc>
      </w:tr>
      <w:tr w:rsidR="001B3687" w:rsidRPr="006822C5" w14:paraId="55A0C344" w14:textId="77777777" w:rsidTr="001B3687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B93C97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65467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Has things that need to be done in a particular way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0F4AB" w14:textId="3CA2826A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8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72AB2" w14:textId="0E71195A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 (2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DE20E" w14:textId="53936D9C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3 (81.</w:t>
            </w:r>
            <w:r w:rsidR="00D866B9" w:rsidRPr="006822C5">
              <w:rPr>
                <w:color w:val="000000"/>
                <w:sz w:val="16"/>
                <w:szCs w:val="16"/>
              </w:rPr>
              <w:t>2</w:t>
            </w:r>
            <w:r w:rsidRPr="006822C5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60270" w14:textId="376A9E49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18.8)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8843E1" w14:textId="4235F829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00, p = 1.00</w:t>
            </w:r>
            <w:r w:rsidRPr="006822C5">
              <w:rPr>
                <w:color w:val="000000"/>
                <w:sz w:val="16"/>
                <w:szCs w:val="16"/>
              </w:rPr>
              <w:t>, phi = -.01</w:t>
            </w:r>
          </w:p>
        </w:tc>
      </w:tr>
      <w:tr w:rsidR="001B3687" w:rsidRPr="006822C5" w14:paraId="730341A6" w14:textId="77777777" w:rsidTr="001B3687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6FDED9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4E7D3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unusually intense special interest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E5DF3" w14:textId="343751C7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4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6F405" w14:textId="57FC1895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6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C14E6" w14:textId="24FBEDC7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0 (62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A6E0E" w14:textId="59E0ED49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6 (37.5)</w:t>
            </w: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4CF943" w14:textId="5AD941AF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79, p = .61</w:t>
            </w:r>
            <w:r w:rsidRPr="006822C5">
              <w:rPr>
                <w:color w:val="000000"/>
                <w:sz w:val="16"/>
                <w:szCs w:val="16"/>
              </w:rPr>
              <w:t>, phi = -.19</w:t>
            </w:r>
          </w:p>
        </w:tc>
      </w:tr>
      <w:tr w:rsidR="001B3687" w:rsidRPr="006822C5" w14:paraId="4770CDD6" w14:textId="77777777" w:rsidTr="001B3687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FA73FD" w14:textId="77777777" w:rsidR="001B3687" w:rsidRPr="006822C5" w:rsidRDefault="001B3687" w:rsidP="00A055C5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0A653" w14:textId="77777777" w:rsidR="001B3687" w:rsidRPr="006822C5" w:rsidRDefault="001B3687" w:rsidP="00A055C5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complicated body movement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3989D4" w14:textId="4993552C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60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697563" w14:textId="7D47E118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40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C93BF8" w14:textId="6FDDA01D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7 (43.8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0E6D3D" w14:textId="24547AEA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9 (56.3)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819653" w14:textId="5D808407" w:rsidR="001B3687" w:rsidRPr="006822C5" w:rsidRDefault="001B3687" w:rsidP="00A055C5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40, p = .64, phi = .14</w:t>
            </w:r>
          </w:p>
        </w:tc>
      </w:tr>
    </w:tbl>
    <w:p w14:paraId="2E061814" w14:textId="77777777" w:rsidR="001B3687" w:rsidRPr="006822C5" w:rsidRDefault="001B3687" w:rsidP="006E3669">
      <w:pPr>
        <w:rPr>
          <w:sz w:val="18"/>
          <w:szCs w:val="18"/>
        </w:rPr>
      </w:pPr>
    </w:p>
    <w:p w14:paraId="5202C794" w14:textId="6D491CDC" w:rsidR="001B3687" w:rsidRPr="003B1782" w:rsidRDefault="003B1782" w:rsidP="006E3669">
      <w:pPr>
        <w:rPr>
          <w:sz w:val="16"/>
          <w:szCs w:val="16"/>
        </w:rPr>
      </w:pPr>
      <w:r w:rsidRPr="006822C5">
        <w:rPr>
          <w:sz w:val="16"/>
          <w:szCs w:val="16"/>
        </w:rPr>
        <w:t xml:space="preserve">“Yes” refers to </w:t>
      </w:r>
      <w:r>
        <w:rPr>
          <w:sz w:val="16"/>
          <w:szCs w:val="16"/>
        </w:rPr>
        <w:t>item endorsement</w:t>
      </w:r>
      <w:r w:rsidRPr="006822C5">
        <w:rPr>
          <w:sz w:val="16"/>
          <w:szCs w:val="16"/>
        </w:rPr>
        <w:t>. SCQ</w:t>
      </w:r>
      <w:r>
        <w:rPr>
          <w:sz w:val="16"/>
          <w:szCs w:val="16"/>
        </w:rPr>
        <w:t>,</w:t>
      </w:r>
      <w:r w:rsidRPr="006822C5">
        <w:rPr>
          <w:sz w:val="16"/>
          <w:szCs w:val="16"/>
        </w:rPr>
        <w:t xml:space="preserve"> Social Communication Questionnaire.</w:t>
      </w:r>
    </w:p>
    <w:p w14:paraId="14E9AB82" w14:textId="77777777" w:rsidR="001B3687" w:rsidRPr="006822C5" w:rsidRDefault="001B3687" w:rsidP="006E3669">
      <w:pPr>
        <w:rPr>
          <w:sz w:val="18"/>
          <w:szCs w:val="18"/>
        </w:rPr>
      </w:pPr>
    </w:p>
    <w:p w14:paraId="4209510D" w14:textId="77777777" w:rsidR="001B3687" w:rsidRPr="006822C5" w:rsidRDefault="001B3687" w:rsidP="006E3669">
      <w:pPr>
        <w:rPr>
          <w:sz w:val="18"/>
          <w:szCs w:val="18"/>
        </w:rPr>
      </w:pPr>
    </w:p>
    <w:p w14:paraId="4C0A6DEC" w14:textId="77777777" w:rsidR="001B3687" w:rsidRPr="006822C5" w:rsidRDefault="001B3687" w:rsidP="006E3669">
      <w:pPr>
        <w:rPr>
          <w:sz w:val="18"/>
          <w:szCs w:val="18"/>
        </w:rPr>
      </w:pPr>
    </w:p>
    <w:p w14:paraId="164747A7" w14:textId="3E943730" w:rsidR="001B3687" w:rsidRPr="006822C5" w:rsidRDefault="001B3687" w:rsidP="001B3687">
      <w:pPr>
        <w:spacing w:line="480" w:lineRule="auto"/>
        <w:rPr>
          <w:b/>
          <w:bCs/>
          <w:sz w:val="18"/>
          <w:szCs w:val="18"/>
        </w:rPr>
      </w:pPr>
      <w:r w:rsidRPr="006822C5">
        <w:rPr>
          <w:b/>
          <w:bCs/>
          <w:sz w:val="18"/>
          <w:szCs w:val="18"/>
        </w:rPr>
        <w:lastRenderedPageBreak/>
        <w:t xml:space="preserve">Table </w:t>
      </w:r>
      <w:r w:rsidR="00A36C7D" w:rsidRPr="006822C5">
        <w:rPr>
          <w:b/>
          <w:bCs/>
          <w:sz w:val="18"/>
          <w:szCs w:val="18"/>
        </w:rPr>
        <w:t>VII</w:t>
      </w:r>
      <w:r w:rsidR="00D17E0B">
        <w:rPr>
          <w:b/>
          <w:bCs/>
          <w:sz w:val="18"/>
          <w:szCs w:val="18"/>
        </w:rPr>
        <w:t>I</w:t>
      </w:r>
      <w:r w:rsidRPr="006822C5">
        <w:rPr>
          <w:b/>
          <w:bCs/>
          <w:sz w:val="18"/>
          <w:szCs w:val="18"/>
        </w:rPr>
        <w:t xml:space="preserve">: Sex analysis of </w:t>
      </w:r>
      <w:r w:rsidR="00A24677">
        <w:rPr>
          <w:b/>
          <w:bCs/>
          <w:sz w:val="18"/>
          <w:szCs w:val="18"/>
        </w:rPr>
        <w:t>QA-characteristic</w:t>
      </w:r>
      <w:r w:rsidRPr="006822C5">
        <w:rPr>
          <w:b/>
          <w:bCs/>
          <w:sz w:val="18"/>
          <w:szCs w:val="18"/>
        </w:rPr>
        <w:t xml:space="preserve"> SCQ items for CA group (age 15)</w:t>
      </w:r>
    </w:p>
    <w:p w14:paraId="74E9243A" w14:textId="77777777" w:rsidR="004F63C4" w:rsidRPr="006822C5" w:rsidRDefault="004F63C4" w:rsidP="006E3669">
      <w:pPr>
        <w:rPr>
          <w:sz w:val="18"/>
          <w:szCs w:val="18"/>
        </w:rPr>
      </w:pPr>
    </w:p>
    <w:p w14:paraId="7152DB00" w14:textId="77777777" w:rsidR="004F63C4" w:rsidRPr="006822C5" w:rsidRDefault="004F63C4" w:rsidP="006E3669">
      <w:pPr>
        <w:rPr>
          <w:sz w:val="18"/>
          <w:szCs w:val="18"/>
        </w:rPr>
      </w:pPr>
    </w:p>
    <w:tbl>
      <w:tblPr>
        <w:tblW w:w="16140" w:type="dxa"/>
        <w:tblInd w:w="-1095" w:type="dxa"/>
        <w:tblLook w:val="04A0" w:firstRow="1" w:lastRow="0" w:firstColumn="1" w:lastColumn="0" w:noHBand="0" w:noVBand="1"/>
      </w:tblPr>
      <w:tblGrid>
        <w:gridCol w:w="406"/>
        <w:gridCol w:w="5651"/>
        <w:gridCol w:w="1300"/>
        <w:gridCol w:w="1289"/>
        <w:gridCol w:w="1287"/>
        <w:gridCol w:w="1287"/>
        <w:gridCol w:w="4920"/>
      </w:tblGrid>
      <w:tr w:rsidR="004F63C4" w:rsidRPr="006822C5" w14:paraId="23CFC450" w14:textId="77777777" w:rsidTr="004F63C4">
        <w:trPr>
          <w:trHeight w:val="320"/>
        </w:trPr>
        <w:tc>
          <w:tcPr>
            <w:tcW w:w="605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679378" w14:textId="77777777" w:rsidR="004F63C4" w:rsidRPr="006822C5" w:rsidRDefault="004F63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SCQ Item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F9131A4" w14:textId="7C8E8A6E" w:rsidR="004F63C4" w:rsidRPr="006822C5" w:rsidRDefault="004F63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Females</w:t>
            </w:r>
            <w:r w:rsidR="006822C5">
              <w:rPr>
                <w:b/>
                <w:bCs/>
                <w:color w:val="000000"/>
                <w:sz w:val="16"/>
                <w:szCs w:val="16"/>
              </w:rPr>
              <w:t xml:space="preserve"> (n, %)</w:t>
            </w:r>
          </w:p>
        </w:tc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02A529F" w14:textId="1ED1C212" w:rsidR="004F63C4" w:rsidRPr="006822C5" w:rsidRDefault="004F63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Males</w:t>
            </w:r>
            <w:r w:rsidR="006822C5">
              <w:rPr>
                <w:b/>
                <w:bCs/>
                <w:color w:val="000000"/>
                <w:sz w:val="16"/>
                <w:szCs w:val="16"/>
              </w:rPr>
              <w:t xml:space="preserve"> (n, %)</w:t>
            </w:r>
          </w:p>
        </w:tc>
        <w:tc>
          <w:tcPr>
            <w:tcW w:w="4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062EB" w14:textId="77777777" w:rsidR="004F63C4" w:rsidRPr="006822C5" w:rsidRDefault="004F63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Group comparison</w:t>
            </w:r>
          </w:p>
        </w:tc>
      </w:tr>
      <w:tr w:rsidR="004F63C4" w:rsidRPr="006822C5" w14:paraId="5A522C13" w14:textId="77777777" w:rsidTr="004F63C4">
        <w:trPr>
          <w:trHeight w:val="320"/>
        </w:trPr>
        <w:tc>
          <w:tcPr>
            <w:tcW w:w="605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AAFCF6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B769A5" w14:textId="77777777" w:rsidR="004F63C4" w:rsidRPr="006822C5" w:rsidRDefault="004F63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5CB795" w14:textId="77777777" w:rsidR="004F63C4" w:rsidRPr="006822C5" w:rsidRDefault="004F63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FBA466" w14:textId="77777777" w:rsidR="004F63C4" w:rsidRPr="006822C5" w:rsidRDefault="004F63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DEABA7" w14:textId="77777777" w:rsidR="004F63C4" w:rsidRPr="006822C5" w:rsidRDefault="004F63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C1442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</w:p>
        </w:tc>
      </w:tr>
      <w:tr w:rsidR="004F63C4" w:rsidRPr="006822C5" w14:paraId="558933C3" w14:textId="77777777" w:rsidTr="004F63C4">
        <w:trPr>
          <w:trHeight w:val="320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D71B7BC" w14:textId="77777777" w:rsidR="004F63C4" w:rsidRPr="006822C5" w:rsidRDefault="004F63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Communication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2712D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Uses odd phr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CA8EF" w14:textId="4948FC22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9ADA5" w14:textId="46D2B695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75E19" w14:textId="39E70050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9 (4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19FAE" w14:textId="26487277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1 (55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78B56" w14:textId="4D77EFB5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03, p = .86</w:t>
            </w:r>
            <w:r w:rsidRPr="006822C5">
              <w:rPr>
                <w:color w:val="000000"/>
                <w:sz w:val="16"/>
                <w:szCs w:val="16"/>
              </w:rPr>
              <w:t>, phi = .0</w:t>
            </w:r>
            <w:r w:rsidR="00806499" w:rsidRPr="006822C5">
              <w:rPr>
                <w:color w:val="000000"/>
                <w:sz w:val="16"/>
                <w:szCs w:val="16"/>
              </w:rPr>
              <w:t>4</w:t>
            </w:r>
          </w:p>
        </w:tc>
      </w:tr>
      <w:tr w:rsidR="004F63C4" w:rsidRPr="006822C5" w14:paraId="6210A212" w14:textId="77777777" w:rsidTr="004F63C4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93B1A9" w14:textId="77777777" w:rsidR="004F63C4" w:rsidRPr="006822C5" w:rsidRDefault="004F63C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35080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Uses socially inappropriate ques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40981" w14:textId="0FFD9113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D6CE2" w14:textId="1CB33D82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6FDD5" w14:textId="6E03BDF3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9 (4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4A527" w14:textId="445BF64E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1 (55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09BAB" w14:textId="0D33BF42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03, p = .86</w:t>
            </w:r>
            <w:r w:rsidRPr="006822C5">
              <w:rPr>
                <w:color w:val="000000"/>
                <w:sz w:val="16"/>
                <w:szCs w:val="16"/>
              </w:rPr>
              <w:t>, phi = .0</w:t>
            </w:r>
            <w:r w:rsidR="00806499" w:rsidRPr="006822C5">
              <w:rPr>
                <w:color w:val="000000"/>
                <w:sz w:val="16"/>
                <w:szCs w:val="16"/>
              </w:rPr>
              <w:t>4</w:t>
            </w:r>
          </w:p>
        </w:tc>
      </w:tr>
      <w:tr w:rsidR="004F63C4" w:rsidRPr="006822C5" w14:paraId="0758D611" w14:textId="77777777" w:rsidTr="004F63C4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267A29" w14:textId="77777777" w:rsidR="004F63C4" w:rsidRPr="006822C5" w:rsidRDefault="004F63C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946C4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Gets pronouns wro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CBF2B" w14:textId="0DB34EE3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EB907" w14:textId="234B73BA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D044E" w14:textId="209AF8A8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3 (6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AF81B" w14:textId="1704D539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7 (35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D007F" w14:textId="153D0BEA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 xml:space="preserve">.32, p </w:t>
            </w:r>
            <w:proofErr w:type="gramStart"/>
            <w:r w:rsidRPr="006822C5">
              <w:rPr>
                <w:color w:val="202124"/>
                <w:sz w:val="16"/>
                <w:szCs w:val="16"/>
              </w:rPr>
              <w:t>=</w:t>
            </w:r>
            <w:r w:rsidR="0067312E">
              <w:rPr>
                <w:color w:val="202124"/>
                <w:sz w:val="16"/>
                <w:szCs w:val="16"/>
              </w:rPr>
              <w:t>.</w:t>
            </w:r>
            <w:r w:rsidRPr="006822C5">
              <w:rPr>
                <w:color w:val="202124"/>
                <w:sz w:val="16"/>
                <w:szCs w:val="16"/>
              </w:rPr>
              <w:t>.</w:t>
            </w:r>
            <w:proofErr w:type="gramEnd"/>
            <w:r w:rsidRPr="006822C5">
              <w:rPr>
                <w:color w:val="202124"/>
                <w:sz w:val="16"/>
                <w:szCs w:val="16"/>
              </w:rPr>
              <w:t>62</w:t>
            </w:r>
            <w:r w:rsidRPr="006822C5">
              <w:rPr>
                <w:color w:val="000000"/>
                <w:sz w:val="16"/>
                <w:szCs w:val="16"/>
              </w:rPr>
              <w:t>, phi =.1</w:t>
            </w:r>
            <w:r w:rsidR="00806499" w:rsidRPr="006822C5">
              <w:rPr>
                <w:color w:val="000000"/>
                <w:sz w:val="16"/>
                <w:szCs w:val="16"/>
              </w:rPr>
              <w:t>2</w:t>
            </w:r>
          </w:p>
        </w:tc>
      </w:tr>
      <w:tr w:rsidR="004F63C4" w:rsidRPr="006822C5" w14:paraId="3EE60880" w14:textId="77777777" w:rsidTr="004F63C4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18FA0D" w14:textId="77777777" w:rsidR="004F63C4" w:rsidRPr="006822C5" w:rsidRDefault="004F63C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3DC78C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Uses made up wor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1D2564" w14:textId="32E60ACB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 (25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305DDE" w14:textId="20A375B2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75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8E071B" w14:textId="744215BA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 (25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B38195" w14:textId="2F7498BE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5 (75)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F04BF" w14:textId="77777777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1.00, p = 1.00</w:t>
            </w:r>
            <w:r w:rsidRPr="006822C5">
              <w:rPr>
                <w:color w:val="000000"/>
                <w:sz w:val="16"/>
                <w:szCs w:val="16"/>
              </w:rPr>
              <w:t>, phi = .00</w:t>
            </w:r>
          </w:p>
        </w:tc>
      </w:tr>
      <w:tr w:rsidR="004F63C4" w:rsidRPr="006822C5" w14:paraId="200EA450" w14:textId="77777777" w:rsidTr="004F63C4">
        <w:trPr>
          <w:trHeight w:val="540"/>
        </w:trPr>
        <w:tc>
          <w:tcPr>
            <w:tcW w:w="4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9E0ECAC" w14:textId="77777777" w:rsidR="004F63C4" w:rsidRPr="006822C5" w:rsidRDefault="004F63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Social reciprocity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4319D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Does not have a particular or best frien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0378B" w14:textId="3E38EDA8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 (2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F8B5E" w14:textId="5EC00292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7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24DA5" w14:textId="3ED5D4C6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4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98B22" w14:textId="1EFF2FB4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2 (60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B692D" w14:textId="1A4E96B9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32, p = 1.0</w:t>
            </w:r>
            <w:r w:rsidR="00806499" w:rsidRPr="006822C5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000000"/>
                <w:sz w:val="16"/>
                <w:szCs w:val="16"/>
              </w:rPr>
              <w:t>, phi = -.1</w:t>
            </w:r>
            <w:r w:rsidR="00806499" w:rsidRPr="006822C5">
              <w:rPr>
                <w:color w:val="000000"/>
                <w:sz w:val="16"/>
                <w:szCs w:val="16"/>
              </w:rPr>
              <w:t>6</w:t>
            </w:r>
          </w:p>
        </w:tc>
      </w:tr>
      <w:tr w:rsidR="004F63C4" w:rsidRPr="006822C5" w14:paraId="532D5502" w14:textId="77777777" w:rsidTr="004F63C4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2570B" w14:textId="77777777" w:rsidR="004F63C4" w:rsidRPr="006822C5" w:rsidRDefault="004F63C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233DC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participate in cooperative group gam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C6A4B" w14:textId="29020CB1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6A453" w14:textId="3CEACB73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ADF44" w14:textId="2C50753D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 (2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408C0" w14:textId="10F841C0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5 (75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06773" w14:textId="61FEC7AE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1.00, p = .55</w:t>
            </w:r>
            <w:r w:rsidRPr="006822C5">
              <w:rPr>
                <w:color w:val="000000"/>
                <w:sz w:val="16"/>
                <w:szCs w:val="16"/>
              </w:rPr>
              <w:t>, phi = .2</w:t>
            </w:r>
            <w:r w:rsidR="00806499" w:rsidRPr="006822C5">
              <w:rPr>
                <w:color w:val="000000"/>
                <w:sz w:val="16"/>
                <w:szCs w:val="16"/>
              </w:rPr>
              <w:t>1</w:t>
            </w:r>
          </w:p>
        </w:tc>
      </w:tr>
      <w:tr w:rsidR="004F63C4" w:rsidRPr="006822C5" w14:paraId="2DE9017E" w14:textId="77777777" w:rsidTr="004F63C4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230A58" w14:textId="77777777" w:rsidR="004F63C4" w:rsidRPr="006822C5" w:rsidRDefault="004F63C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07E08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smile back when smiled 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FA4E3" w14:textId="4EADA0CA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58A34" w14:textId="008D044E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3E2E7" w14:textId="6112FCE3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4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494FB" w14:textId="4A754C2D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2 (60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42B96" w14:textId="63EBB049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1</w:t>
            </w:r>
            <w:r w:rsidR="00806499" w:rsidRPr="006822C5">
              <w:rPr>
                <w:color w:val="202124"/>
                <w:sz w:val="16"/>
                <w:szCs w:val="16"/>
              </w:rPr>
              <w:t>4</w:t>
            </w:r>
            <w:r w:rsidRPr="006822C5">
              <w:rPr>
                <w:color w:val="202124"/>
                <w:sz w:val="16"/>
                <w:szCs w:val="16"/>
              </w:rPr>
              <w:t>, p = .1.00</w:t>
            </w:r>
            <w:r w:rsidRPr="006822C5">
              <w:rPr>
                <w:color w:val="000000"/>
                <w:sz w:val="16"/>
                <w:szCs w:val="16"/>
              </w:rPr>
              <w:t>, phi = .0</w:t>
            </w:r>
            <w:r w:rsidR="00806499" w:rsidRPr="006822C5">
              <w:rPr>
                <w:color w:val="000000"/>
                <w:sz w:val="16"/>
                <w:szCs w:val="16"/>
              </w:rPr>
              <w:t>8</w:t>
            </w:r>
          </w:p>
        </w:tc>
      </w:tr>
      <w:tr w:rsidR="004F63C4" w:rsidRPr="006822C5" w14:paraId="419F040A" w14:textId="77777777" w:rsidTr="004F63C4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EB1D1B" w14:textId="77777777" w:rsidR="004F63C4" w:rsidRPr="006822C5" w:rsidRDefault="004F63C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888F2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try to comfort parent if sad/hu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A9A96" w14:textId="75FE51F3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92AE8" w14:textId="2AD9CCA8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FEBE2" w14:textId="307C886D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4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922A1" w14:textId="3EC29906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2 (60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2590C" w14:textId="3B0F318B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1</w:t>
            </w:r>
            <w:r w:rsidR="00806499" w:rsidRPr="006822C5">
              <w:rPr>
                <w:color w:val="202124"/>
                <w:sz w:val="16"/>
                <w:szCs w:val="16"/>
              </w:rPr>
              <w:t>4</w:t>
            </w:r>
            <w:r w:rsidRPr="006822C5">
              <w:rPr>
                <w:color w:val="202124"/>
                <w:sz w:val="16"/>
                <w:szCs w:val="16"/>
              </w:rPr>
              <w:t>, p = .1.00</w:t>
            </w:r>
            <w:r w:rsidRPr="006822C5">
              <w:rPr>
                <w:color w:val="000000"/>
                <w:sz w:val="16"/>
                <w:szCs w:val="16"/>
              </w:rPr>
              <w:t>, phi = .0</w:t>
            </w:r>
            <w:r w:rsidR="00806499" w:rsidRPr="006822C5">
              <w:rPr>
                <w:color w:val="000000"/>
                <w:sz w:val="16"/>
                <w:szCs w:val="16"/>
              </w:rPr>
              <w:t>8</w:t>
            </w:r>
          </w:p>
        </w:tc>
      </w:tr>
      <w:tr w:rsidR="004F63C4" w:rsidRPr="006822C5" w14:paraId="22F3297F" w14:textId="77777777" w:rsidTr="004F63C4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6AD5F1" w14:textId="77777777" w:rsidR="004F63C4" w:rsidRPr="006822C5" w:rsidRDefault="004F63C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E3E03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Does not show a normal range of facial express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DF386" w14:textId="389ADF0C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42E08" w14:textId="277767E7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68DEB" w14:textId="348A9005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7 (3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F663B" w14:textId="1BD11295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3 (65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1E962" w14:textId="3F3D7847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32, p = .6</w:t>
            </w:r>
            <w:r w:rsidR="00806499" w:rsidRPr="006822C5">
              <w:rPr>
                <w:color w:val="202124"/>
                <w:sz w:val="16"/>
                <w:szCs w:val="16"/>
              </w:rPr>
              <w:t>2</w:t>
            </w:r>
            <w:r w:rsidRPr="006822C5">
              <w:rPr>
                <w:color w:val="000000"/>
                <w:sz w:val="16"/>
                <w:szCs w:val="16"/>
              </w:rPr>
              <w:t>, phi = .1</w:t>
            </w:r>
            <w:r w:rsidR="00806499" w:rsidRPr="006822C5">
              <w:rPr>
                <w:color w:val="000000"/>
                <w:sz w:val="16"/>
                <w:szCs w:val="16"/>
              </w:rPr>
              <w:t>2</w:t>
            </w:r>
          </w:p>
        </w:tc>
      </w:tr>
      <w:tr w:rsidR="004F63C4" w:rsidRPr="006822C5" w14:paraId="248012D6" w14:textId="77777777" w:rsidTr="004F63C4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BBF42" w14:textId="77777777" w:rsidR="004F63C4" w:rsidRPr="006822C5" w:rsidRDefault="004F63C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523D0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show appropriate facial expression to a particular situ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BBE6D" w14:textId="286BAE4C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52999" w14:textId="5E34B7AE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10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9AFCA" w14:textId="42C3E22A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0 (5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9D717" w14:textId="57F6380C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0 (50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AD46C0" w14:textId="3491C971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3.4</w:t>
            </w:r>
            <w:r w:rsidR="00806499" w:rsidRPr="006822C5">
              <w:rPr>
                <w:color w:val="202124"/>
                <w:sz w:val="16"/>
                <w:szCs w:val="16"/>
              </w:rPr>
              <w:t>3</w:t>
            </w:r>
            <w:r w:rsidRPr="006822C5">
              <w:rPr>
                <w:color w:val="202124"/>
                <w:sz w:val="16"/>
                <w:szCs w:val="16"/>
              </w:rPr>
              <w:t>, p = .11</w:t>
            </w:r>
            <w:r w:rsidRPr="006822C5">
              <w:rPr>
                <w:color w:val="000000"/>
                <w:sz w:val="16"/>
                <w:szCs w:val="16"/>
              </w:rPr>
              <w:t>, phi = -.3</w:t>
            </w:r>
            <w:r w:rsidR="00806499" w:rsidRPr="006822C5">
              <w:rPr>
                <w:color w:val="000000"/>
                <w:sz w:val="16"/>
                <w:szCs w:val="16"/>
              </w:rPr>
              <w:t>8</w:t>
            </w:r>
          </w:p>
        </w:tc>
      </w:tr>
      <w:tr w:rsidR="004F63C4" w:rsidRPr="006822C5" w14:paraId="19F08E3D" w14:textId="77777777" w:rsidTr="004F63C4">
        <w:trPr>
          <w:trHeight w:val="320"/>
        </w:trPr>
        <w:tc>
          <w:tcPr>
            <w:tcW w:w="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5F6279" w14:textId="77777777" w:rsidR="004F63C4" w:rsidRPr="006822C5" w:rsidRDefault="004F63C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1A7C7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Does not respond positively to 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E65BE" w14:textId="460A5268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7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20BCD" w14:textId="6DFEACB6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 (2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BB940" w14:textId="6FC830A2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6 (3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E96CE" w14:textId="12AB7D65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4 (70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C2C69" w14:textId="57E9C1FA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2.88, p = .13</w:t>
            </w:r>
            <w:r w:rsidRPr="006822C5">
              <w:rPr>
                <w:color w:val="000000"/>
                <w:sz w:val="16"/>
                <w:szCs w:val="16"/>
              </w:rPr>
              <w:t>, phi = .3</w:t>
            </w:r>
            <w:r w:rsidR="00806499" w:rsidRPr="006822C5">
              <w:rPr>
                <w:color w:val="000000"/>
                <w:sz w:val="16"/>
                <w:szCs w:val="16"/>
              </w:rPr>
              <w:t>5</w:t>
            </w:r>
          </w:p>
        </w:tc>
      </w:tr>
      <w:tr w:rsidR="004F63C4" w:rsidRPr="006822C5" w14:paraId="3BFA5205" w14:textId="77777777" w:rsidTr="004F63C4">
        <w:trPr>
          <w:trHeight w:val="540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C8D88AF" w14:textId="77777777" w:rsidR="004F63C4" w:rsidRPr="006822C5" w:rsidRDefault="004F63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22C5">
              <w:rPr>
                <w:b/>
                <w:bCs/>
                <w:color w:val="000000"/>
                <w:sz w:val="16"/>
                <w:szCs w:val="16"/>
              </w:rPr>
              <w:t>Repetitive and stereotyped behaviours</w:t>
            </w:r>
          </w:p>
        </w:tc>
        <w:tc>
          <w:tcPr>
            <w:tcW w:w="5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18934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odd hand or finger movements or mannerism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94B62" w14:textId="15082D7C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75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DD0FC" w14:textId="3FB90114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 (25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719FB" w14:textId="5D7B203C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0 (50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C8222" w14:textId="503B6C03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0 (50)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924EC" w14:textId="1A034B2B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7312E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8</w:t>
            </w:r>
            <w:r w:rsidR="00806499" w:rsidRPr="006822C5">
              <w:rPr>
                <w:color w:val="202124"/>
                <w:sz w:val="16"/>
                <w:szCs w:val="16"/>
              </w:rPr>
              <w:t>4</w:t>
            </w:r>
            <w:r w:rsidRPr="006822C5">
              <w:rPr>
                <w:color w:val="202124"/>
                <w:sz w:val="16"/>
                <w:szCs w:val="16"/>
              </w:rPr>
              <w:t>, p = .</w:t>
            </w:r>
            <w:r w:rsidR="00806499" w:rsidRPr="006822C5">
              <w:rPr>
                <w:color w:val="202124"/>
                <w:sz w:val="16"/>
                <w:szCs w:val="16"/>
              </w:rPr>
              <w:t>60</w:t>
            </w:r>
            <w:r w:rsidRPr="006822C5">
              <w:rPr>
                <w:color w:val="202124"/>
                <w:sz w:val="16"/>
                <w:szCs w:val="16"/>
              </w:rPr>
              <w:t>, phi = .1</w:t>
            </w:r>
            <w:r w:rsidR="00806499" w:rsidRPr="006822C5">
              <w:rPr>
                <w:color w:val="202124"/>
                <w:sz w:val="16"/>
                <w:szCs w:val="16"/>
              </w:rPr>
              <w:t>9</w:t>
            </w:r>
          </w:p>
        </w:tc>
      </w:tr>
      <w:tr w:rsidR="004F63C4" w:rsidRPr="006822C5" w14:paraId="1888867D" w14:textId="77777777" w:rsidTr="004F63C4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294CF5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9FCE5" w14:textId="2D76CBE8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Has odd </w:t>
            </w:r>
            <w:r w:rsidR="00317514" w:rsidRPr="006822C5">
              <w:rPr>
                <w:color w:val="000000"/>
                <w:sz w:val="16"/>
                <w:szCs w:val="16"/>
              </w:rPr>
              <w:t>preoccup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77EE8" w14:textId="75C5AF62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C8072" w14:textId="376B3A74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85A0D" w14:textId="5790838C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4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366E3" w14:textId="280E861A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2 (60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ED4DB" w14:textId="6D535598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1</w:t>
            </w:r>
            <w:r w:rsidR="00806499" w:rsidRPr="006822C5">
              <w:rPr>
                <w:color w:val="202124"/>
                <w:sz w:val="16"/>
                <w:szCs w:val="16"/>
              </w:rPr>
              <w:t>4</w:t>
            </w:r>
            <w:r w:rsidRPr="006822C5">
              <w:rPr>
                <w:color w:val="202124"/>
                <w:sz w:val="16"/>
                <w:szCs w:val="16"/>
              </w:rPr>
              <w:t>, p = 1.0</w:t>
            </w:r>
            <w:r w:rsidR="00806499" w:rsidRPr="006822C5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, phi = .0</w:t>
            </w:r>
            <w:r w:rsidR="00806499" w:rsidRPr="006822C5">
              <w:rPr>
                <w:color w:val="202124"/>
                <w:sz w:val="16"/>
                <w:szCs w:val="16"/>
              </w:rPr>
              <w:t>8</w:t>
            </w:r>
          </w:p>
        </w:tc>
      </w:tr>
      <w:tr w:rsidR="004F63C4" w:rsidRPr="006822C5" w14:paraId="0E5305F6" w14:textId="77777777" w:rsidTr="004F63C4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C3457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0B9A9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unusual sensory intere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F49E1" w14:textId="3BE62B6D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 (2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23380" w14:textId="27AE33FB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7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E8B85" w14:textId="5E138553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4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B34E0" w14:textId="27454901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2 (60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83AC1" w14:textId="0DEB0657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1.6</w:t>
            </w:r>
            <w:r w:rsidR="00806499" w:rsidRPr="006822C5">
              <w:rPr>
                <w:color w:val="202124"/>
                <w:sz w:val="16"/>
                <w:szCs w:val="16"/>
              </w:rPr>
              <w:t>5</w:t>
            </w:r>
            <w:r w:rsidRPr="006822C5">
              <w:rPr>
                <w:color w:val="202124"/>
                <w:sz w:val="16"/>
                <w:szCs w:val="16"/>
              </w:rPr>
              <w:t>, p = .30</w:t>
            </w:r>
            <w:r w:rsidRPr="006822C5">
              <w:rPr>
                <w:color w:val="000000"/>
                <w:sz w:val="16"/>
                <w:szCs w:val="16"/>
              </w:rPr>
              <w:t>, phi = .26</w:t>
            </w:r>
          </w:p>
        </w:tc>
      </w:tr>
      <w:tr w:rsidR="004F63C4" w:rsidRPr="006822C5" w14:paraId="300D49BE" w14:textId="77777777" w:rsidTr="004F63C4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86DFC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01831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Says same thing over and o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CD9C2" w14:textId="081CD2F0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 (2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AA5AA" w14:textId="610CF4BB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7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261D1" w14:textId="2DEE9779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2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F80D0" w14:textId="27B6485B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6 (80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DAF5D" w14:textId="699A3FEA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1.53, p = .</w:t>
            </w:r>
            <w:r w:rsidR="00806499" w:rsidRPr="006822C5">
              <w:rPr>
                <w:color w:val="202124"/>
                <w:sz w:val="16"/>
                <w:szCs w:val="16"/>
              </w:rPr>
              <w:t>40</w:t>
            </w:r>
            <w:r w:rsidRPr="006822C5">
              <w:rPr>
                <w:color w:val="000000"/>
                <w:sz w:val="16"/>
                <w:szCs w:val="16"/>
              </w:rPr>
              <w:t>, phi = .24</w:t>
            </w:r>
          </w:p>
        </w:tc>
      </w:tr>
      <w:tr w:rsidR="004F63C4" w:rsidRPr="006822C5" w14:paraId="04C9AFDF" w14:textId="77777777" w:rsidTr="004F63C4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2D864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42A0E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Is interested in part of to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E17A1" w14:textId="54D4E899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4 (10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D4C57" w14:textId="49158DE3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658B4" w14:textId="3535BA06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8 (4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5ECF3" w14:textId="257686DC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2 (60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2FEDFB" w14:textId="5D92E67F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4.80, p = .09</w:t>
            </w:r>
            <w:r w:rsidRPr="006822C5">
              <w:rPr>
                <w:color w:val="000000"/>
                <w:sz w:val="16"/>
                <w:szCs w:val="16"/>
              </w:rPr>
              <w:t>, phi = .4</w:t>
            </w:r>
            <w:r w:rsidR="00806499" w:rsidRPr="006822C5">
              <w:rPr>
                <w:color w:val="000000"/>
                <w:sz w:val="16"/>
                <w:szCs w:val="16"/>
              </w:rPr>
              <w:t>5</w:t>
            </w:r>
          </w:p>
        </w:tc>
      </w:tr>
      <w:tr w:rsidR="004F63C4" w:rsidRPr="006822C5" w14:paraId="40A8A804" w14:textId="77777777" w:rsidTr="004F63C4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6CB0E3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ADB1F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 xml:space="preserve">Has things that need to be done in a particular wa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4E1E4" w14:textId="06EC2441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3 (7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AD96C" w14:textId="5AF12324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 (2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3C5CB" w14:textId="692E5371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5 (7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7FA79" w14:textId="4F205DAB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5 (25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0EC5F" w14:textId="77777777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1.00, p = 1.00</w:t>
            </w:r>
            <w:r w:rsidRPr="006822C5">
              <w:rPr>
                <w:color w:val="000000"/>
                <w:sz w:val="16"/>
                <w:szCs w:val="16"/>
              </w:rPr>
              <w:t>, phi = .00</w:t>
            </w:r>
          </w:p>
        </w:tc>
      </w:tr>
      <w:tr w:rsidR="004F63C4" w:rsidRPr="006822C5" w14:paraId="4BF5D341" w14:textId="77777777" w:rsidTr="004F63C4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428170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C7351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unusually intense special intere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0A4CB" w14:textId="2C378FF5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EECB2" w14:textId="6FDE0892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B2030" w14:textId="3143F908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1 (5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E9BC5" w14:textId="5B3543CA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9 (45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1A8F3D" w14:textId="2401ECB6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03, p = 1.00</w:t>
            </w:r>
            <w:r w:rsidRPr="006822C5">
              <w:rPr>
                <w:color w:val="000000"/>
                <w:sz w:val="16"/>
                <w:szCs w:val="16"/>
              </w:rPr>
              <w:t>, phi = -.0</w:t>
            </w:r>
            <w:r w:rsidR="00806499" w:rsidRPr="006822C5">
              <w:rPr>
                <w:color w:val="000000"/>
                <w:sz w:val="16"/>
                <w:szCs w:val="16"/>
              </w:rPr>
              <w:t>4</w:t>
            </w:r>
          </w:p>
        </w:tc>
      </w:tr>
      <w:tr w:rsidR="004F63C4" w:rsidRPr="006822C5" w14:paraId="3BCB5714" w14:textId="77777777" w:rsidTr="004F63C4">
        <w:trPr>
          <w:trHeight w:val="32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B64905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C0793" w14:textId="77777777" w:rsidR="004F63C4" w:rsidRPr="006822C5" w:rsidRDefault="004F63C4">
            <w:pPr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Has complicated body moveme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5B8C89" w14:textId="6A9A6246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2B4074" w14:textId="33FBC9D8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54966E" w14:textId="17B57FBA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6 (30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1BD035" w14:textId="28F1B18D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14 (70)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F375B" w14:textId="23D1E645" w:rsidR="004F63C4" w:rsidRPr="006822C5" w:rsidRDefault="004F63C4">
            <w:pPr>
              <w:jc w:val="center"/>
              <w:rPr>
                <w:color w:val="000000"/>
                <w:sz w:val="16"/>
                <w:szCs w:val="16"/>
              </w:rPr>
            </w:pPr>
            <w:r w:rsidRPr="006822C5">
              <w:rPr>
                <w:color w:val="000000"/>
                <w:sz w:val="16"/>
                <w:szCs w:val="16"/>
              </w:rPr>
              <w:t>X</w:t>
            </w:r>
            <w:r w:rsidRPr="006822C5">
              <w:rPr>
                <w:color w:val="202124"/>
                <w:sz w:val="16"/>
                <w:szCs w:val="16"/>
                <w:vertAlign w:val="superscript"/>
              </w:rPr>
              <w:t>2</w:t>
            </w:r>
            <w:r w:rsidRPr="006822C5">
              <w:rPr>
                <w:color w:val="202124"/>
                <w:sz w:val="16"/>
                <w:szCs w:val="16"/>
              </w:rPr>
              <w:t xml:space="preserve"> (1) = </w:t>
            </w:r>
            <w:r w:rsidR="00613BB7">
              <w:rPr>
                <w:color w:val="202124"/>
                <w:sz w:val="16"/>
                <w:szCs w:val="16"/>
              </w:rPr>
              <w:t>0</w:t>
            </w:r>
            <w:r w:rsidRPr="006822C5">
              <w:rPr>
                <w:color w:val="202124"/>
                <w:sz w:val="16"/>
                <w:szCs w:val="16"/>
              </w:rPr>
              <w:t>.60, p = .5</w:t>
            </w:r>
            <w:r w:rsidR="00806499" w:rsidRPr="006822C5">
              <w:rPr>
                <w:color w:val="202124"/>
                <w:sz w:val="16"/>
                <w:szCs w:val="16"/>
              </w:rPr>
              <w:t>8</w:t>
            </w:r>
            <w:r w:rsidRPr="006822C5">
              <w:rPr>
                <w:color w:val="202124"/>
                <w:sz w:val="16"/>
                <w:szCs w:val="16"/>
              </w:rPr>
              <w:t>, phi = .1</w:t>
            </w:r>
            <w:r w:rsidR="00806499" w:rsidRPr="006822C5">
              <w:rPr>
                <w:color w:val="202124"/>
                <w:sz w:val="16"/>
                <w:szCs w:val="16"/>
              </w:rPr>
              <w:t>6</w:t>
            </w:r>
          </w:p>
        </w:tc>
      </w:tr>
    </w:tbl>
    <w:p w14:paraId="5B095B3D" w14:textId="77777777" w:rsidR="006E3669" w:rsidRPr="006822C5" w:rsidRDefault="006E3669" w:rsidP="006E3669">
      <w:pPr>
        <w:rPr>
          <w:sz w:val="16"/>
          <w:szCs w:val="16"/>
        </w:rPr>
      </w:pPr>
    </w:p>
    <w:p w14:paraId="7EEEF787" w14:textId="77777777" w:rsidR="006E3669" w:rsidRPr="006822C5" w:rsidRDefault="006E3669" w:rsidP="006E3669">
      <w:pPr>
        <w:rPr>
          <w:sz w:val="16"/>
          <w:szCs w:val="16"/>
        </w:rPr>
      </w:pPr>
    </w:p>
    <w:p w14:paraId="7F949D0E" w14:textId="52E63207" w:rsidR="006E3669" w:rsidRPr="00D17E0B" w:rsidRDefault="003B1782" w:rsidP="006E3669">
      <w:pPr>
        <w:rPr>
          <w:sz w:val="16"/>
          <w:szCs w:val="16"/>
        </w:rPr>
      </w:pPr>
      <w:r w:rsidRPr="006822C5">
        <w:rPr>
          <w:sz w:val="16"/>
          <w:szCs w:val="16"/>
        </w:rPr>
        <w:t xml:space="preserve">“Yes” refers to </w:t>
      </w:r>
      <w:r>
        <w:rPr>
          <w:sz w:val="16"/>
          <w:szCs w:val="16"/>
        </w:rPr>
        <w:t>item endorsement</w:t>
      </w:r>
      <w:r w:rsidRPr="006822C5">
        <w:rPr>
          <w:sz w:val="16"/>
          <w:szCs w:val="16"/>
        </w:rPr>
        <w:t>. SCQ</w:t>
      </w:r>
      <w:r>
        <w:rPr>
          <w:sz w:val="16"/>
          <w:szCs w:val="16"/>
        </w:rPr>
        <w:t>,</w:t>
      </w:r>
      <w:r w:rsidRPr="006822C5">
        <w:rPr>
          <w:sz w:val="16"/>
          <w:szCs w:val="16"/>
        </w:rPr>
        <w:t xml:space="preserve"> Social Communication Questionnaire.</w:t>
      </w:r>
    </w:p>
    <w:p w14:paraId="30FF83F1" w14:textId="77777777" w:rsidR="006E3669" w:rsidRPr="006822C5" w:rsidRDefault="006E3669" w:rsidP="006E3669">
      <w:pPr>
        <w:rPr>
          <w:sz w:val="18"/>
          <w:szCs w:val="18"/>
        </w:rPr>
      </w:pPr>
    </w:p>
    <w:p w14:paraId="19A806B8" w14:textId="77777777" w:rsidR="006E3669" w:rsidRPr="006822C5" w:rsidRDefault="006E3669" w:rsidP="006E3669">
      <w:pPr>
        <w:rPr>
          <w:sz w:val="18"/>
          <w:szCs w:val="18"/>
        </w:rPr>
      </w:pPr>
    </w:p>
    <w:p w14:paraId="1FE08F4C" w14:textId="77777777" w:rsidR="006E3669" w:rsidRPr="006822C5" w:rsidRDefault="006E3669" w:rsidP="006E3669">
      <w:pPr>
        <w:rPr>
          <w:sz w:val="18"/>
          <w:szCs w:val="18"/>
        </w:rPr>
      </w:pPr>
    </w:p>
    <w:p w14:paraId="07F6157C" w14:textId="571614F6" w:rsidR="00CB0246" w:rsidRPr="00CB0246" w:rsidRDefault="00CB0246" w:rsidP="00CB0246">
      <w:pPr>
        <w:spacing w:line="480" w:lineRule="auto"/>
        <w:rPr>
          <w:b/>
          <w:bCs/>
          <w:sz w:val="20"/>
          <w:szCs w:val="20"/>
        </w:rPr>
      </w:pPr>
      <w:r w:rsidRPr="006822C5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IX</w:t>
      </w:r>
      <w:r w:rsidRPr="006822C5">
        <w:rPr>
          <w:b/>
          <w:bCs/>
          <w:sz w:val="18"/>
          <w:szCs w:val="18"/>
        </w:rPr>
        <w:t xml:space="preserve">: </w:t>
      </w:r>
      <w:r w:rsidRPr="00CB0246">
        <w:rPr>
          <w:b/>
          <w:bCs/>
          <w:sz w:val="20"/>
          <w:szCs w:val="20"/>
        </w:rPr>
        <w:t xml:space="preserve">Group comparison of SCQ items by domain for </w:t>
      </w:r>
      <w:r w:rsidR="00A24677">
        <w:rPr>
          <w:b/>
          <w:bCs/>
          <w:sz w:val="20"/>
          <w:szCs w:val="20"/>
        </w:rPr>
        <w:t>QA-characteristic</w:t>
      </w:r>
      <w:r w:rsidRPr="00CB0246">
        <w:rPr>
          <w:b/>
          <w:bCs/>
          <w:sz w:val="20"/>
          <w:szCs w:val="20"/>
        </w:rPr>
        <w:t xml:space="preserve"> and full scale SCQ items covarying for IQ</w:t>
      </w:r>
      <w:r>
        <w:rPr>
          <w:b/>
          <w:bCs/>
          <w:sz w:val="20"/>
          <w:szCs w:val="20"/>
        </w:rPr>
        <w:t>*</w:t>
      </w:r>
      <w:r w:rsidRPr="00CB0246">
        <w:rPr>
          <w:b/>
          <w:bCs/>
          <w:sz w:val="20"/>
          <w:szCs w:val="20"/>
        </w:rPr>
        <w:t xml:space="preserve"> levels </w:t>
      </w:r>
    </w:p>
    <w:tbl>
      <w:tblPr>
        <w:tblpPr w:leftFromText="180" w:rightFromText="180" w:vertAnchor="text" w:horzAnchor="margin" w:tblpXSpec="right" w:tblpY="208"/>
        <w:tblW w:w="14360" w:type="dxa"/>
        <w:tblLook w:val="04A0" w:firstRow="1" w:lastRow="0" w:firstColumn="1" w:lastColumn="0" w:noHBand="0" w:noVBand="1"/>
      </w:tblPr>
      <w:tblGrid>
        <w:gridCol w:w="2820"/>
        <w:gridCol w:w="1300"/>
        <w:gridCol w:w="1300"/>
        <w:gridCol w:w="1300"/>
        <w:gridCol w:w="2720"/>
        <w:gridCol w:w="3060"/>
        <w:gridCol w:w="1860"/>
      </w:tblGrid>
      <w:tr w:rsidR="00CB0246" w14:paraId="6D1411A4" w14:textId="77777777" w:rsidTr="00CB0246">
        <w:trPr>
          <w:trHeight w:val="32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4D4AA" w14:textId="77777777" w:rsidR="00CB0246" w:rsidRPr="00CB0246" w:rsidRDefault="00CB0246" w:rsidP="00CB024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B0246">
              <w:rPr>
                <w:b/>
                <w:bCs/>
                <w:color w:val="000000"/>
                <w:sz w:val="20"/>
                <w:szCs w:val="20"/>
              </w:rPr>
              <w:t>Age 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F4DA2" w14:textId="77777777" w:rsidR="00CB0246" w:rsidRDefault="00CB0246" w:rsidP="00CB024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20B74" w14:textId="77777777" w:rsidR="00CB0246" w:rsidRDefault="00CB0246" w:rsidP="00CB024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E458C" w14:textId="77777777" w:rsidR="00CB0246" w:rsidRDefault="00CB0246" w:rsidP="00CB024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ECE9F" w14:textId="77777777" w:rsidR="00CB0246" w:rsidRDefault="00CB0246" w:rsidP="00CB024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97D88" w14:textId="77777777" w:rsidR="00CB0246" w:rsidRDefault="00CB0246" w:rsidP="00CB024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1A717" w14:textId="77777777" w:rsidR="00CB0246" w:rsidRDefault="00CB0246" w:rsidP="00CB024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B0246" w14:paraId="71BB09A8" w14:textId="77777777" w:rsidTr="00CB0246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5BD2F" w14:textId="052F0A1F" w:rsidR="00CB0246" w:rsidRDefault="00A24677" w:rsidP="00CB024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QA-characteristic</w:t>
            </w:r>
            <w:r w:rsidR="00CB0246">
              <w:rPr>
                <w:b/>
                <w:bCs/>
                <w:color w:val="000000"/>
                <w:sz w:val="16"/>
                <w:szCs w:val="16"/>
              </w:rPr>
              <w:t xml:space="preserve"> items (mean, 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7909D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QA (n=2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39706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-11 (n=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59FA9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K (n=52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B1879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verall Model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69A06" w14:textId="6453571F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tween-subjects effect (Group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F9745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roup comparison</w:t>
            </w:r>
          </w:p>
        </w:tc>
      </w:tr>
      <w:tr w:rsidR="00CB0246" w14:paraId="2ACA639A" w14:textId="77777777" w:rsidTr="00492E3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E58D6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mmun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2C550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1.96 (1.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8510C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05 (1.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A2209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34 (0.81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883AC" w14:textId="243C9190" w:rsidR="00CB0246" w:rsidRP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F (3,88) = 16.9,7 p &lt;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CB0246">
              <w:rPr>
                <w:b/>
                <w:bCs/>
                <w:color w:val="010205"/>
                <w:sz w:val="16"/>
                <w:szCs w:val="16"/>
              </w:rPr>
              <w:t>= .3</w:t>
            </w:r>
            <w:r w:rsidR="0067312E">
              <w:rPr>
                <w:b/>
                <w:bCs/>
                <w:color w:val="010205"/>
                <w:sz w:val="16"/>
                <w:szCs w:val="16"/>
              </w:rPr>
              <w:t>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00D23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F (2, 88) = 20.31, p &lt; .00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4E5A3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CA &amp; QA &gt; UK</w:t>
            </w:r>
          </w:p>
        </w:tc>
      </w:tr>
      <w:tr w:rsidR="00CB0246" w14:paraId="2711A6D4" w14:textId="77777777" w:rsidTr="00492E3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BC611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ocial Recipro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A39B7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1.70 (2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4FC84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62 (1.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84864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3 (0.6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E08A9" w14:textId="42A8F9E2" w:rsidR="00CB0246" w:rsidRP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F (3,87) = 28.16, p &lt;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 = .3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EF731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F (2, 87) = 13.07, p &lt; .00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DC453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CA &amp; QA &gt; UK</w:t>
            </w:r>
          </w:p>
        </w:tc>
      </w:tr>
      <w:tr w:rsidR="00CB0246" w14:paraId="40390ECC" w14:textId="77777777" w:rsidTr="00492E3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9E476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E6DB8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72 (2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3E039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4.45 (1.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D9CE9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37 (0.6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964F1" w14:textId="67873242" w:rsidR="00CB0246" w:rsidRP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F (3, 90) = 39.45, p &lt;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 = .5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26AA3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F (2, 90) = 37.02, p &lt; .00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1B711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CA &gt; QA &gt; UK</w:t>
            </w:r>
          </w:p>
        </w:tc>
      </w:tr>
      <w:tr w:rsidR="00CB0246" w14:paraId="41E77842" w14:textId="77777777" w:rsidTr="00492E3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97941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DA7F3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5.90 (3.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10059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9.19 (3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745D3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95 (1.8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E9447" w14:textId="48A0020A" w:rsidR="00CB0246" w:rsidRP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F (3, 84) =. 51.26, p &lt;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 = .6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B65D3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F (2, 84) = 48.27, p &lt; .00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E170E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CA &gt; QA &gt; UK</w:t>
            </w:r>
          </w:p>
        </w:tc>
      </w:tr>
      <w:tr w:rsidR="00CB0246" w14:paraId="239C11E6" w14:textId="77777777" w:rsidTr="00CB0246">
        <w:trPr>
          <w:trHeight w:val="32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D65B3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/>
                <w:bCs/>
                <w:color w:val="000000"/>
                <w:sz w:val="16"/>
                <w:szCs w:val="16"/>
                <w:u w:val="single"/>
              </w:rPr>
              <w:t>All SCQ items (mean, S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3692D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QA (n=26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6EBCA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-11 (n=2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09BBF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K (n=52)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3AF80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verall Model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0956B" w14:textId="4342D754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tween-subjects effect (Group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1147F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roup comparison</w:t>
            </w:r>
          </w:p>
        </w:tc>
      </w:tr>
      <w:tr w:rsidR="00CB0246" w14:paraId="0BF5E4B5" w14:textId="77777777" w:rsidTr="00492E3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75C27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mmun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71577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9 (1.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F5325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0 (1.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56EE9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 (1.71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CAA85" w14:textId="3D7B2156" w:rsidR="00CB0246" w:rsidRP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F (3,84) = 19.550, p &lt;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CB0246">
              <w:rPr>
                <w:b/>
                <w:bCs/>
                <w:color w:val="010205"/>
                <w:sz w:val="16"/>
                <w:szCs w:val="16"/>
              </w:rPr>
              <w:t>= .3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6B444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F (2, 84) = 13.27, p &lt; .00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E6998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CA &amp; QA &gt; UK</w:t>
            </w:r>
          </w:p>
        </w:tc>
      </w:tr>
      <w:tr w:rsidR="00CB0246" w14:paraId="02C87C5B" w14:textId="77777777" w:rsidTr="00492E3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3AA39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ocial Recipro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64EEE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0 (3.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EF4F9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3 (3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8DFAF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1.41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9ED47" w14:textId="37BAA2B4" w:rsidR="00CB0246" w:rsidRP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F (3,83) = 26.13, p &lt;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 = .4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0992D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F (2, 83) = 9.67, p &lt; .00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15221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 xml:space="preserve">CA </w:t>
            </w:r>
            <w:r>
              <w:rPr>
                <w:b/>
                <w:bCs/>
                <w:color w:val="000000"/>
                <w:sz w:val="16"/>
                <w:szCs w:val="16"/>
              </w:rPr>
              <w:t>&gt; QA &amp; UK</w:t>
            </w:r>
          </w:p>
        </w:tc>
      </w:tr>
      <w:tr w:rsidR="00CB0246" w14:paraId="2690E7C5" w14:textId="77777777" w:rsidTr="00492E3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763A8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71182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72 (2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75ACE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4.52 (1.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35B9D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37 (0.6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E7A83" w14:textId="0E00B1A7" w:rsidR="00CB0246" w:rsidRP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F (3, 90) = 39.45, p &lt;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CB0246">
              <w:rPr>
                <w:b/>
                <w:bCs/>
                <w:color w:val="010205"/>
                <w:sz w:val="16"/>
                <w:szCs w:val="16"/>
              </w:rPr>
              <w:t>= .5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EE3AF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F (2, 90) = 37.02, p &lt; .00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1803A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CA &gt; QA &gt; UK</w:t>
            </w:r>
          </w:p>
        </w:tc>
      </w:tr>
      <w:tr w:rsidR="00CB0246" w14:paraId="5E8DA3AB" w14:textId="77777777" w:rsidTr="00492E31">
        <w:trPr>
          <w:trHeight w:val="34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83AF9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B2418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5 (4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48B0E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52 (5.6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1765DC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2 (3.5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B9798" w14:textId="4BAC1A7A" w:rsidR="00CB0246" w:rsidRP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F (3, 79) = 54.83, p &lt;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 = .6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360A3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F (2, 79) = 26.27, p &lt; .00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F0C75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CA &gt; QA &gt; UK</w:t>
            </w:r>
          </w:p>
        </w:tc>
      </w:tr>
      <w:tr w:rsidR="00CB0246" w14:paraId="399E2C77" w14:textId="77777777" w:rsidTr="00CB0246">
        <w:trPr>
          <w:trHeight w:val="32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CB5AD" w14:textId="77777777" w:rsidR="00CB0246" w:rsidRPr="00CB0246" w:rsidRDefault="00CB0246" w:rsidP="00CB024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B0246">
              <w:rPr>
                <w:b/>
                <w:bCs/>
                <w:color w:val="000000"/>
                <w:sz w:val="20"/>
                <w:szCs w:val="20"/>
              </w:rPr>
              <w:t>Age 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62B6E5" w14:textId="77777777" w:rsidR="00CB0246" w:rsidRDefault="00CB0246" w:rsidP="00CB024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0F2B35" w14:textId="77777777" w:rsidR="00CB0246" w:rsidRDefault="00CB0246" w:rsidP="00CB024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F97D0C" w14:textId="77777777" w:rsidR="00CB0246" w:rsidRDefault="00CB0246" w:rsidP="00CB024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F2BAB" w14:textId="77777777" w:rsidR="00CB0246" w:rsidRDefault="00CB0246" w:rsidP="00CB024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7B380E" w14:textId="77777777" w:rsidR="00CB0246" w:rsidRDefault="00CB0246" w:rsidP="00CB024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25185" w14:textId="77777777" w:rsidR="00CB0246" w:rsidRDefault="00CB0246" w:rsidP="00CB024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CB0246" w14:paraId="7033D208" w14:textId="77777777" w:rsidTr="00CB0246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CA035" w14:textId="78A3F830" w:rsidR="00CB0246" w:rsidRDefault="00A24677" w:rsidP="00CB0246">
            <w:pPr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/>
                <w:bCs/>
                <w:color w:val="000000"/>
                <w:sz w:val="16"/>
                <w:szCs w:val="16"/>
                <w:u w:val="single"/>
              </w:rPr>
              <w:t>QA-characteristic</w:t>
            </w:r>
            <w:r w:rsidR="00CB0246">
              <w:rPr>
                <w:b/>
                <w:bCs/>
                <w:color w:val="000000"/>
                <w:sz w:val="16"/>
                <w:szCs w:val="16"/>
                <w:u w:val="single"/>
              </w:rPr>
              <w:t xml:space="preserve"> items (mean, 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AD5F6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QA (n=2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F2DDC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-15 (n=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F358D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K (n=52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639E3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verall Model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7A73D" w14:textId="49118C0B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tween-subjects effect (Group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7869B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roup comparison</w:t>
            </w:r>
          </w:p>
        </w:tc>
      </w:tr>
      <w:tr w:rsidR="00CB0246" w14:paraId="6A020BF9" w14:textId="77777777" w:rsidTr="00CB0246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D6210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mmun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7BBAF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38 (1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7E111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1.54 (1.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247BB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3 (0.6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6A2D4" w14:textId="248086C0" w:rsidR="00CB0246" w:rsidRP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F (3,75) = 15.62, p &lt;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 = .3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18D4F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F (2, 75) = 17.28, p &lt; 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6F7EC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CA &amp; QA &gt; UK</w:t>
            </w:r>
          </w:p>
        </w:tc>
      </w:tr>
      <w:tr w:rsidR="00CB0246" w14:paraId="230FB3CE" w14:textId="77777777" w:rsidTr="00CB0246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2373B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ocial Recipro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DC23A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21 (2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10536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66 (2.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1AFCD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2 (0.6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21462" w14:textId="7D47B71A" w:rsidR="00CB0246" w:rsidRP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F (3,77) = 21.26, p &lt;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 = .4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49CF6" w14:textId="77777777" w:rsidR="00CB0246" w:rsidRPr="0067312E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 w:rsidRPr="0067312E">
              <w:rPr>
                <w:color w:val="010205"/>
                <w:sz w:val="16"/>
                <w:szCs w:val="16"/>
              </w:rPr>
              <w:t>F (2, 77) = 2.74, p = .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66D65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-</w:t>
            </w:r>
          </w:p>
        </w:tc>
      </w:tr>
      <w:tr w:rsidR="00CB0246" w14:paraId="07E53548" w14:textId="77777777" w:rsidTr="00CB0246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19FD5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D787C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50 (2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3F92E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3.75 (2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AFBCE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4 (0.4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ADA1D" w14:textId="28861BA3" w:rsidR="00CB0246" w:rsidRP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F (3,74) = 29.06, p &lt;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 = .5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E60EE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F (2,74) = 9.63, p &lt; 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94E80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CA &amp; QA &gt; UK</w:t>
            </w:r>
          </w:p>
        </w:tc>
      </w:tr>
      <w:tr w:rsidR="00CB0246" w14:paraId="63ADDAD5" w14:textId="77777777" w:rsidTr="00CB0246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9C825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02E19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6.65 (3.8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55C41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7.96 (3.7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12E63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69 (1.28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D60B5" w14:textId="3BDF1442" w:rsidR="00CB0246" w:rsidRP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F (3,73) = 46.79, p &lt;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 = .6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3EA4E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F (2, 73) = 16.26, p &lt; .0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0710D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CA &amp; QA &gt; UK</w:t>
            </w:r>
          </w:p>
        </w:tc>
      </w:tr>
      <w:tr w:rsidR="00CB0246" w14:paraId="7F2D5A8C" w14:textId="77777777" w:rsidTr="00CB0246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B118CA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/>
                <w:bCs/>
                <w:color w:val="000000"/>
                <w:sz w:val="16"/>
                <w:szCs w:val="16"/>
                <w:u w:val="single"/>
              </w:rPr>
              <w:t>All SCQ items (mean, 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0B713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QA (n=2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C4EDC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-15 (n=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7A2A88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K (n=52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BE90BB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verall Model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309F0" w14:textId="5E81E5FF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tween-subjects effect (Group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0F1EA" w14:textId="77777777" w:rsidR="00CB0246" w:rsidRDefault="00CB0246" w:rsidP="00CB024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roup comparison</w:t>
            </w:r>
          </w:p>
        </w:tc>
      </w:tr>
      <w:tr w:rsidR="00CB0246" w14:paraId="07E378C3" w14:textId="77777777" w:rsidTr="00CB0246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7A413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mmun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E2B9D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5 (2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C2783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6 (1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4A1A3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5 (1.3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9A3E8" w14:textId="57A4D970" w:rsidR="00CB0246" w:rsidRP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F (3,72) = 3.81, p = .014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 = .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1F63D" w14:textId="6F1D467D" w:rsidR="00CB0246" w:rsidRPr="0067312E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 w:rsidRPr="0067312E">
              <w:rPr>
                <w:color w:val="010205"/>
                <w:sz w:val="16"/>
                <w:szCs w:val="16"/>
              </w:rPr>
              <w:t xml:space="preserve">F (2, 72) = </w:t>
            </w:r>
            <w:r w:rsidR="00613BB7" w:rsidRPr="0067312E">
              <w:rPr>
                <w:color w:val="010205"/>
                <w:sz w:val="16"/>
                <w:szCs w:val="16"/>
              </w:rPr>
              <w:t>0</w:t>
            </w:r>
            <w:r w:rsidRPr="0067312E">
              <w:rPr>
                <w:color w:val="010205"/>
                <w:sz w:val="16"/>
                <w:szCs w:val="16"/>
              </w:rPr>
              <w:t>.9</w:t>
            </w:r>
            <w:r w:rsidR="00613BB7" w:rsidRPr="0067312E">
              <w:rPr>
                <w:color w:val="010205"/>
                <w:sz w:val="16"/>
                <w:szCs w:val="16"/>
              </w:rPr>
              <w:t>1</w:t>
            </w:r>
            <w:r w:rsidRPr="0067312E">
              <w:rPr>
                <w:color w:val="010205"/>
                <w:sz w:val="16"/>
                <w:szCs w:val="16"/>
              </w:rPr>
              <w:t>, p = .4</w:t>
            </w:r>
            <w:r w:rsidR="0067312E" w:rsidRPr="0067312E">
              <w:rPr>
                <w:color w:val="010205"/>
                <w:sz w:val="16"/>
                <w:szCs w:val="16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05ED9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-</w:t>
            </w:r>
          </w:p>
        </w:tc>
      </w:tr>
      <w:tr w:rsidR="00CB0246" w14:paraId="2E2B9ABE" w14:textId="77777777" w:rsidTr="00CB0246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C80B8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ocial Recipro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2EF4E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1 (3.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362B9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6 (3.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F0F74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02 (1.58)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08A1E" w14:textId="5411012A" w:rsidR="00CB0246" w:rsidRP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F (3,68) = 15.33, p &lt;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 = .3</w:t>
            </w:r>
            <w:r w:rsidR="0067312E">
              <w:rPr>
                <w:b/>
                <w:bCs/>
                <w:color w:val="010205"/>
                <w:sz w:val="16"/>
                <w:szCs w:val="16"/>
              </w:rPr>
              <w:t>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F647C" w14:textId="3D03A138" w:rsidR="00CB0246" w:rsidRPr="0067312E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 w:rsidRPr="0067312E">
              <w:rPr>
                <w:color w:val="010205"/>
                <w:sz w:val="16"/>
                <w:szCs w:val="16"/>
              </w:rPr>
              <w:t xml:space="preserve">F (2, 68) = </w:t>
            </w:r>
            <w:r w:rsidR="00613BB7" w:rsidRPr="0067312E">
              <w:rPr>
                <w:color w:val="010205"/>
                <w:sz w:val="16"/>
                <w:szCs w:val="16"/>
              </w:rPr>
              <w:t>0</w:t>
            </w:r>
            <w:r w:rsidRPr="0067312E">
              <w:rPr>
                <w:color w:val="010205"/>
                <w:sz w:val="16"/>
                <w:szCs w:val="16"/>
              </w:rPr>
              <w:t>.5</w:t>
            </w:r>
            <w:r w:rsidR="00613BB7" w:rsidRPr="0067312E">
              <w:rPr>
                <w:color w:val="010205"/>
                <w:sz w:val="16"/>
                <w:szCs w:val="16"/>
              </w:rPr>
              <w:t>8</w:t>
            </w:r>
            <w:r w:rsidRPr="0067312E">
              <w:rPr>
                <w:color w:val="010205"/>
                <w:sz w:val="16"/>
                <w:szCs w:val="16"/>
              </w:rPr>
              <w:t>, p = .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EBCBD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-</w:t>
            </w:r>
          </w:p>
        </w:tc>
      </w:tr>
      <w:tr w:rsidR="00CB0246" w14:paraId="0E049DE8" w14:textId="77777777" w:rsidTr="00CB0246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C3D12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S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FB167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2.5 (2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5C2C3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3.75 (2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DA6E7" w14:textId="77777777" w:rsidR="00CB0246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>
              <w:rPr>
                <w:color w:val="010205"/>
                <w:sz w:val="16"/>
                <w:szCs w:val="16"/>
              </w:rPr>
              <w:t>0.24 (0.4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8D39F" w14:textId="4F4CABF9" w:rsidR="00CB0246" w:rsidRP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F (3,74) = 29.06, p &lt;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 = .5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B3D39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F (2,74) = 9.63, p &lt; 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891F7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CA &amp; QA &gt; UK</w:t>
            </w:r>
          </w:p>
        </w:tc>
      </w:tr>
      <w:tr w:rsidR="00CB0246" w14:paraId="7C32B215" w14:textId="77777777" w:rsidTr="00CB0246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A7358" w14:textId="77777777" w:rsidR="00CB0246" w:rsidRDefault="00CB0246" w:rsidP="00CB024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7DB4D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7 (5.4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4D4C5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29 (6.8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233B18" w14:textId="77777777" w:rsidR="00CB0246" w:rsidRDefault="00CB0246" w:rsidP="00CB024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3 (2.81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EE407" w14:textId="4B6E4600" w:rsidR="00CB0246" w:rsidRP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F (3,68) = 26.71, p &lt;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Pr="00CB0246">
              <w:rPr>
                <w:b/>
                <w:bCs/>
                <w:color w:val="010205"/>
                <w:sz w:val="16"/>
                <w:szCs w:val="16"/>
              </w:rPr>
              <w:t xml:space="preserve"> = .5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ED85B" w14:textId="60803FF8" w:rsidR="00CB0246" w:rsidRPr="0067312E" w:rsidRDefault="00CB0246" w:rsidP="00CB0246">
            <w:pPr>
              <w:jc w:val="center"/>
              <w:rPr>
                <w:color w:val="010205"/>
                <w:sz w:val="16"/>
                <w:szCs w:val="16"/>
              </w:rPr>
            </w:pPr>
            <w:r w:rsidRPr="0067312E">
              <w:rPr>
                <w:color w:val="010205"/>
                <w:sz w:val="16"/>
                <w:szCs w:val="16"/>
              </w:rPr>
              <w:t xml:space="preserve">F (2, 68) = 1.76, p =.18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EDF8B" w14:textId="77777777" w:rsidR="00CB0246" w:rsidRDefault="00CB0246" w:rsidP="00CB0246">
            <w:pPr>
              <w:jc w:val="center"/>
              <w:rPr>
                <w:b/>
                <w:bCs/>
                <w:color w:val="010205"/>
                <w:sz w:val="16"/>
                <w:szCs w:val="16"/>
              </w:rPr>
            </w:pPr>
            <w:r>
              <w:rPr>
                <w:b/>
                <w:bCs/>
                <w:color w:val="010205"/>
                <w:sz w:val="16"/>
                <w:szCs w:val="16"/>
              </w:rPr>
              <w:t>-</w:t>
            </w:r>
          </w:p>
        </w:tc>
      </w:tr>
    </w:tbl>
    <w:p w14:paraId="432F7790" w14:textId="06A2FDAF" w:rsidR="006E3669" w:rsidRPr="006822C5" w:rsidRDefault="006E3669" w:rsidP="00CB0246">
      <w:pPr>
        <w:spacing w:line="480" w:lineRule="auto"/>
        <w:rPr>
          <w:sz w:val="18"/>
          <w:szCs w:val="18"/>
        </w:rPr>
      </w:pPr>
    </w:p>
    <w:p w14:paraId="255BC21C" w14:textId="77777777" w:rsidR="006E3669" w:rsidRPr="006822C5" w:rsidRDefault="006E3669" w:rsidP="006E3669">
      <w:pPr>
        <w:rPr>
          <w:sz w:val="18"/>
          <w:szCs w:val="18"/>
        </w:rPr>
      </w:pPr>
    </w:p>
    <w:p w14:paraId="48F3429A" w14:textId="77777777" w:rsidR="00CB0246" w:rsidRDefault="00CB0246" w:rsidP="00CB0246">
      <w:pPr>
        <w:spacing w:line="480" w:lineRule="auto"/>
        <w:rPr>
          <w:rFonts w:eastAsiaTheme="minorEastAsia"/>
          <w:color w:val="000000" w:themeColor="text1"/>
          <w:sz w:val="16"/>
          <w:szCs w:val="16"/>
        </w:rPr>
      </w:pPr>
      <w:r>
        <w:rPr>
          <w:rFonts w:eastAsiaTheme="minorEastAsia"/>
          <w:color w:val="000000" w:themeColor="text1"/>
          <w:sz w:val="16"/>
          <w:szCs w:val="16"/>
        </w:rPr>
        <w:t xml:space="preserve">SD, Standard Deviation. RSB, Repetitive and Stereotyped Behaviours. </w:t>
      </w:r>
    </w:p>
    <w:p w14:paraId="4EB4623B" w14:textId="4219BF1C" w:rsidR="0067312E" w:rsidRDefault="0067312E" w:rsidP="00CB0246">
      <w:pPr>
        <w:spacing w:line="480" w:lineRule="auto"/>
        <w:rPr>
          <w:rFonts w:eastAsiaTheme="minorEastAsia"/>
          <w:color w:val="000000" w:themeColor="text1"/>
          <w:sz w:val="16"/>
          <w:szCs w:val="16"/>
        </w:rPr>
      </w:pPr>
      <w:r w:rsidRPr="00A56325">
        <w:rPr>
          <w:sz w:val="16"/>
          <w:szCs w:val="16"/>
        </w:rPr>
        <w:lastRenderedPageBreak/>
        <w:t xml:space="preserve">Figures in </w:t>
      </w:r>
      <w:r w:rsidRPr="00A56325">
        <w:rPr>
          <w:b/>
          <w:bCs/>
          <w:sz w:val="16"/>
          <w:szCs w:val="16"/>
        </w:rPr>
        <w:t>bold</w:t>
      </w:r>
      <w:r w:rsidRPr="00A56325">
        <w:rPr>
          <w:sz w:val="16"/>
          <w:szCs w:val="16"/>
        </w:rPr>
        <w:t xml:space="preserve"> </w:t>
      </w:r>
      <w:r>
        <w:rPr>
          <w:sz w:val="16"/>
          <w:szCs w:val="16"/>
        </w:rPr>
        <w:t>show</w:t>
      </w:r>
      <w:r w:rsidRPr="00A56325">
        <w:rPr>
          <w:sz w:val="16"/>
          <w:szCs w:val="16"/>
        </w:rPr>
        <w:t xml:space="preserve"> </w:t>
      </w:r>
      <w:r>
        <w:rPr>
          <w:rFonts w:eastAsiaTheme="minorEastAsia"/>
          <w:color w:val="000000" w:themeColor="text1"/>
          <w:sz w:val="16"/>
          <w:szCs w:val="16"/>
        </w:rPr>
        <w:t>g</w:t>
      </w:r>
      <w:r w:rsidRPr="00D14167">
        <w:rPr>
          <w:rFonts w:eastAsiaTheme="minorEastAsia"/>
          <w:color w:val="000000" w:themeColor="text1"/>
          <w:sz w:val="16"/>
          <w:szCs w:val="16"/>
        </w:rPr>
        <w:t xml:space="preserve">roups </w:t>
      </w:r>
      <w:r>
        <w:rPr>
          <w:rFonts w:eastAsiaTheme="minorEastAsia"/>
          <w:color w:val="000000" w:themeColor="text1"/>
          <w:sz w:val="16"/>
          <w:szCs w:val="16"/>
        </w:rPr>
        <w:t xml:space="preserve">that </w:t>
      </w:r>
      <w:r w:rsidRPr="00D14167">
        <w:rPr>
          <w:rFonts w:eastAsiaTheme="minorEastAsia"/>
          <w:color w:val="000000" w:themeColor="text1"/>
          <w:sz w:val="16"/>
          <w:szCs w:val="16"/>
        </w:rPr>
        <w:t xml:space="preserve">are significantly different </w:t>
      </w:r>
      <w:r>
        <w:rPr>
          <w:rFonts w:eastAsiaTheme="minorEastAsia"/>
          <w:color w:val="000000" w:themeColor="text1"/>
          <w:sz w:val="16"/>
          <w:szCs w:val="16"/>
        </w:rPr>
        <w:t xml:space="preserve">(i.e., </w:t>
      </w:r>
      <w:r w:rsidRPr="00D14167">
        <w:rPr>
          <w:rFonts w:eastAsiaTheme="minorEastAsia"/>
          <w:color w:val="000000" w:themeColor="text1"/>
          <w:sz w:val="16"/>
          <w:szCs w:val="16"/>
        </w:rPr>
        <w:t>p &lt; 0.05</w:t>
      </w:r>
      <w:r>
        <w:rPr>
          <w:rFonts w:eastAsiaTheme="minorEastAsia"/>
          <w:color w:val="000000" w:themeColor="text1"/>
          <w:sz w:val="16"/>
          <w:szCs w:val="16"/>
        </w:rPr>
        <w:t xml:space="preserve">). </w:t>
      </w:r>
    </w:p>
    <w:p w14:paraId="696C7833" w14:textId="1D12212F" w:rsidR="00CB0246" w:rsidRDefault="00CB0246" w:rsidP="00CB0246">
      <w:pPr>
        <w:spacing w:line="480" w:lineRule="auto"/>
        <w:rPr>
          <w:rFonts w:eastAsiaTheme="minorEastAsia"/>
          <w:color w:val="000000" w:themeColor="text1"/>
          <w:sz w:val="16"/>
          <w:szCs w:val="16"/>
        </w:rPr>
      </w:pPr>
      <w:proofErr w:type="spellStart"/>
      <w:proofErr w:type="gramStart"/>
      <w:r>
        <w:rPr>
          <w:rFonts w:eastAsiaTheme="minorEastAsia"/>
          <w:color w:val="000000" w:themeColor="text1"/>
          <w:sz w:val="16"/>
          <w:szCs w:val="16"/>
        </w:rPr>
        <w:t>SCQ,Social</w:t>
      </w:r>
      <w:proofErr w:type="spellEnd"/>
      <w:proofErr w:type="gramEnd"/>
      <w:r>
        <w:rPr>
          <w:rFonts w:eastAsiaTheme="minorEastAsia"/>
          <w:color w:val="000000" w:themeColor="text1"/>
          <w:sz w:val="16"/>
          <w:szCs w:val="16"/>
        </w:rPr>
        <w:t xml:space="preserve"> Communication Questionnaire. RSB, Repetitive and Stereotyped Behaviour. QA, Quasi-Autism. CA, Community Autism</w:t>
      </w:r>
    </w:p>
    <w:p w14:paraId="352635DE" w14:textId="3F4597A3" w:rsidR="00CB0246" w:rsidRDefault="00CB0246" w:rsidP="00CB0246">
      <w:pPr>
        <w:spacing w:line="480" w:lineRule="auto"/>
        <w:rPr>
          <w:rFonts w:eastAsiaTheme="minorEastAsia"/>
          <w:color w:val="000000" w:themeColor="text1"/>
          <w:sz w:val="16"/>
          <w:szCs w:val="16"/>
        </w:rPr>
      </w:pPr>
      <w:r>
        <w:rPr>
          <w:rFonts w:eastAsiaTheme="minorEastAsia"/>
          <w:color w:val="000000" w:themeColor="text1"/>
          <w:sz w:val="16"/>
          <w:szCs w:val="16"/>
        </w:rPr>
        <w:t>*The Adaptive Behaviour Assessment System (ABAS-II</w:t>
      </w:r>
      <w:r w:rsidR="00E74C4A">
        <w:rPr>
          <w:rFonts w:eastAsiaTheme="minorEastAsia"/>
          <w:color w:val="000000" w:themeColor="text1"/>
          <w:sz w:val="16"/>
          <w:szCs w:val="16"/>
        </w:rPr>
        <w:t>; Harrison and Oakland, 2003</w:t>
      </w:r>
      <w:r>
        <w:rPr>
          <w:rFonts w:eastAsiaTheme="minorEastAsia"/>
          <w:color w:val="000000" w:themeColor="text1"/>
          <w:sz w:val="16"/>
          <w:szCs w:val="16"/>
        </w:rPr>
        <w:t xml:space="preserve">) was used as a measure of cognitive functioning for IQ in the QUEST sample only. </w:t>
      </w:r>
    </w:p>
    <w:p w14:paraId="0C753F4B" w14:textId="77777777" w:rsidR="00E064C4" w:rsidRDefault="00E064C4" w:rsidP="00CB0246">
      <w:pPr>
        <w:spacing w:line="480" w:lineRule="auto"/>
        <w:rPr>
          <w:rFonts w:eastAsiaTheme="minorEastAsia"/>
          <w:color w:val="000000" w:themeColor="text1"/>
          <w:sz w:val="16"/>
          <w:szCs w:val="16"/>
        </w:rPr>
      </w:pPr>
    </w:p>
    <w:p w14:paraId="77E33F0D" w14:textId="77777777" w:rsidR="00E064C4" w:rsidRPr="006822C5" w:rsidRDefault="00E064C4" w:rsidP="00E064C4">
      <w:pPr>
        <w:rPr>
          <w:sz w:val="18"/>
          <w:szCs w:val="18"/>
        </w:rPr>
      </w:pPr>
    </w:p>
    <w:p w14:paraId="63F6C5D0" w14:textId="3421E021" w:rsidR="00E064C4" w:rsidRPr="00CB0246" w:rsidRDefault="00E064C4" w:rsidP="00E064C4">
      <w:pPr>
        <w:spacing w:line="480" w:lineRule="auto"/>
        <w:rPr>
          <w:b/>
          <w:bCs/>
          <w:sz w:val="20"/>
          <w:szCs w:val="20"/>
        </w:rPr>
      </w:pPr>
      <w:r w:rsidRPr="006822C5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X</w:t>
      </w:r>
      <w:r w:rsidRPr="006822C5">
        <w:rPr>
          <w:b/>
          <w:bCs/>
          <w:sz w:val="18"/>
          <w:szCs w:val="18"/>
        </w:rPr>
        <w:t xml:space="preserve">: </w:t>
      </w:r>
      <w:r w:rsidRPr="00A56325">
        <w:rPr>
          <w:b/>
          <w:bCs/>
          <w:sz w:val="20"/>
          <w:szCs w:val="20"/>
        </w:rPr>
        <w:t xml:space="preserve">Group comparison of co-occurring behavioural and emotional difficulties during </w:t>
      </w:r>
      <w:r w:rsidRPr="005236E4">
        <w:rPr>
          <w:b/>
          <w:bCs/>
          <w:sz w:val="20"/>
          <w:szCs w:val="20"/>
        </w:rPr>
        <w:t>adolescence</w:t>
      </w:r>
      <w:r>
        <w:rPr>
          <w:b/>
          <w:bCs/>
          <w:sz w:val="20"/>
          <w:szCs w:val="20"/>
        </w:rPr>
        <w:t xml:space="preserve"> </w:t>
      </w:r>
      <w:r w:rsidRPr="00CB0246">
        <w:rPr>
          <w:b/>
          <w:bCs/>
          <w:sz w:val="20"/>
          <w:szCs w:val="20"/>
        </w:rPr>
        <w:t>covarying for IQ</w:t>
      </w:r>
      <w:r>
        <w:rPr>
          <w:b/>
          <w:bCs/>
          <w:sz w:val="20"/>
          <w:szCs w:val="20"/>
        </w:rPr>
        <w:t>*</w:t>
      </w:r>
      <w:r w:rsidRPr="00CB0246">
        <w:rPr>
          <w:b/>
          <w:bCs/>
          <w:sz w:val="20"/>
          <w:szCs w:val="20"/>
        </w:rPr>
        <w:t xml:space="preserve"> levels </w:t>
      </w:r>
    </w:p>
    <w:tbl>
      <w:tblPr>
        <w:tblW w:w="13314" w:type="dxa"/>
        <w:tblLook w:val="04A0" w:firstRow="1" w:lastRow="0" w:firstColumn="1" w:lastColumn="0" w:noHBand="0" w:noVBand="1"/>
      </w:tblPr>
      <w:tblGrid>
        <w:gridCol w:w="2140"/>
        <w:gridCol w:w="1300"/>
        <w:gridCol w:w="1300"/>
        <w:gridCol w:w="1300"/>
        <w:gridCol w:w="2960"/>
        <w:gridCol w:w="2693"/>
        <w:gridCol w:w="1621"/>
      </w:tblGrid>
      <w:tr w:rsidR="00E064C4" w14:paraId="41706379" w14:textId="77777777" w:rsidTr="0067312E">
        <w:trPr>
          <w:trHeight w:val="32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FC06B" w14:textId="77777777" w:rsidR="00E064C4" w:rsidRDefault="00E064C4">
            <w:pPr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/>
                <w:bCs/>
                <w:color w:val="000000"/>
                <w:sz w:val="16"/>
                <w:szCs w:val="16"/>
                <w:u w:val="single"/>
              </w:rPr>
              <w:t>Age 11, Mean (S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58F01" w14:textId="77777777" w:rsidR="00E064C4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QA (n = 26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BF3CE" w14:textId="6848FD41" w:rsidR="00E064C4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-11 (n = 2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4E288" w14:textId="77777777" w:rsidR="00E064C4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K (n = 52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333D3" w14:textId="77777777" w:rsidR="00E064C4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Main Effect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81D3C" w14:textId="2A8A7F63" w:rsidR="00E064C4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tween-subjects effect (Group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6831A" w14:textId="77777777" w:rsidR="00E064C4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roup comparison</w:t>
            </w:r>
          </w:p>
        </w:tc>
      </w:tr>
      <w:tr w:rsidR="00E064C4" w14:paraId="3FD3096B" w14:textId="77777777" w:rsidTr="0067312E">
        <w:trPr>
          <w:trHeight w:val="32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4E982" w14:textId="77777777" w:rsidR="00E064C4" w:rsidRDefault="00E064C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nattention &amp; Overac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EDDD1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1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0809B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67 (1.15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28072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 (0.63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6497D" w14:textId="717B7226" w:rsidR="00E064C4" w:rsidRPr="0067312E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312E">
              <w:rPr>
                <w:b/>
                <w:bCs/>
                <w:color w:val="000000"/>
                <w:sz w:val="16"/>
                <w:szCs w:val="16"/>
              </w:rPr>
              <w:t xml:space="preserve">F (3, 88) = 16.04, p &lt;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613BB7" w:rsidRPr="00613BB7">
              <w:rPr>
                <w:b/>
                <w:bCs/>
                <w:color w:val="010205"/>
                <w:sz w:val="16"/>
                <w:szCs w:val="16"/>
              </w:rPr>
              <w:t xml:space="preserve"> </w:t>
            </w:r>
            <w:r w:rsidRPr="0067312E">
              <w:rPr>
                <w:b/>
                <w:bCs/>
                <w:color w:val="000000"/>
                <w:sz w:val="16"/>
                <w:szCs w:val="16"/>
              </w:rPr>
              <w:t xml:space="preserve"> = .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E2377" w14:textId="77777777" w:rsidR="00E064C4" w:rsidRPr="0067312E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312E">
              <w:rPr>
                <w:b/>
                <w:bCs/>
                <w:color w:val="000000"/>
                <w:sz w:val="16"/>
                <w:szCs w:val="16"/>
              </w:rPr>
              <w:t>F (2,88) = 5.25, p &lt; .0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36B2A" w14:textId="77777777" w:rsidR="00E064C4" w:rsidRPr="0067312E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312E">
              <w:rPr>
                <w:b/>
                <w:bCs/>
                <w:color w:val="000000"/>
                <w:sz w:val="16"/>
                <w:szCs w:val="16"/>
              </w:rPr>
              <w:t>CA &amp; QA &gt; UK</w:t>
            </w:r>
          </w:p>
        </w:tc>
      </w:tr>
      <w:tr w:rsidR="00E064C4" w14:paraId="52AA2BCB" w14:textId="77777777" w:rsidTr="0067312E">
        <w:trPr>
          <w:trHeight w:val="32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D1B93" w14:textId="77777777" w:rsidR="00E064C4" w:rsidRDefault="00E064C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MO Probl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797BD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1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5167C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8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C714E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(0.37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3AA82" w14:textId="15410F66" w:rsidR="00E064C4" w:rsidRPr="0067312E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312E">
              <w:rPr>
                <w:b/>
                <w:bCs/>
                <w:color w:val="000000"/>
                <w:sz w:val="16"/>
                <w:szCs w:val="16"/>
              </w:rPr>
              <w:t xml:space="preserve">F (3, 88) = 9.40, p &lt; .001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613BB7" w:rsidRPr="00613BB7">
              <w:rPr>
                <w:b/>
                <w:bCs/>
                <w:color w:val="010205"/>
                <w:sz w:val="16"/>
                <w:szCs w:val="16"/>
              </w:rPr>
              <w:t xml:space="preserve"> </w:t>
            </w:r>
            <w:r w:rsidRPr="0067312E">
              <w:rPr>
                <w:b/>
                <w:bCs/>
                <w:color w:val="000000"/>
                <w:sz w:val="16"/>
                <w:szCs w:val="16"/>
              </w:rPr>
              <w:t>= .2</w:t>
            </w:r>
            <w:r w:rsidR="00613BB7" w:rsidRPr="0067312E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109A8" w14:textId="77777777" w:rsidR="00E064C4" w:rsidRPr="0067312E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312E">
              <w:rPr>
                <w:b/>
                <w:bCs/>
                <w:color w:val="000000"/>
                <w:sz w:val="16"/>
                <w:szCs w:val="16"/>
              </w:rPr>
              <w:t>F (2,88) = 6.90, p = .0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C3000" w14:textId="77777777" w:rsidR="00E064C4" w:rsidRPr="0067312E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312E">
              <w:rPr>
                <w:b/>
                <w:bCs/>
                <w:color w:val="000000"/>
                <w:sz w:val="16"/>
                <w:szCs w:val="16"/>
              </w:rPr>
              <w:t>CA &amp; QA &gt; UK</w:t>
            </w:r>
          </w:p>
        </w:tc>
      </w:tr>
      <w:tr w:rsidR="00E064C4" w14:paraId="24ABA7C9" w14:textId="77777777" w:rsidTr="0067312E">
        <w:trPr>
          <w:trHeight w:val="3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EE2A3" w14:textId="77777777" w:rsidR="00E064C4" w:rsidRDefault="00E064C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duct Problem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96388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 (0.7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C037D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 (0.3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EBD43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 (0.57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F6790" w14:textId="6F8E9435" w:rsidR="00E064C4" w:rsidRPr="0067312E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312E">
              <w:rPr>
                <w:b/>
                <w:bCs/>
                <w:color w:val="000000"/>
                <w:sz w:val="16"/>
                <w:szCs w:val="16"/>
              </w:rPr>
              <w:t xml:space="preserve">F (3, 88) = 2.39, p = .094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613BB7" w:rsidRPr="00613BB7">
              <w:rPr>
                <w:b/>
                <w:bCs/>
                <w:color w:val="010205"/>
                <w:sz w:val="16"/>
                <w:szCs w:val="16"/>
              </w:rPr>
              <w:t xml:space="preserve"> </w:t>
            </w:r>
            <w:r w:rsidRPr="0067312E">
              <w:rPr>
                <w:b/>
                <w:bCs/>
                <w:color w:val="000000"/>
                <w:sz w:val="16"/>
                <w:szCs w:val="16"/>
              </w:rPr>
              <w:t xml:space="preserve"> = .0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4F04D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(2,88) = 3.064, p = .05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3B6E0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E064C4" w14:paraId="3FDC8A06" w14:textId="77777777" w:rsidTr="0067312E">
        <w:trPr>
          <w:trHeight w:val="32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09FF6" w14:textId="77777777" w:rsidR="00E064C4" w:rsidRDefault="00E064C4">
            <w:pPr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b/>
                <w:bCs/>
                <w:color w:val="000000"/>
                <w:sz w:val="16"/>
                <w:szCs w:val="16"/>
                <w:u w:val="single"/>
              </w:rPr>
              <w:t>Age 15, 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58751" w14:textId="77777777" w:rsidR="00E064C4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QA (n = 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51E4B" w14:textId="01C2F9B1" w:rsidR="00E064C4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-15 (n = 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8046E" w14:textId="77777777" w:rsidR="00E064C4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K (n = 45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EBA10" w14:textId="77777777" w:rsidR="00E064C4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Main Effec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4EA4E" w14:textId="761FACBD" w:rsidR="00E064C4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tween-subjects effect (Group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D7ACB" w14:textId="5F9E0AF8" w:rsidR="00E064C4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roup comparison </w:t>
            </w:r>
          </w:p>
        </w:tc>
      </w:tr>
      <w:tr w:rsidR="00E064C4" w14:paraId="5B24305A" w14:textId="77777777" w:rsidTr="0067312E">
        <w:trPr>
          <w:trHeight w:val="32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7DE93" w14:textId="77777777" w:rsidR="00E064C4" w:rsidRDefault="00E064C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nattention &amp; Overactiv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2716F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1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6ACD5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08 (1.00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1245F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 (0.85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D24CE" w14:textId="500A2577" w:rsidR="00E064C4" w:rsidRPr="0067312E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312E">
              <w:rPr>
                <w:b/>
                <w:bCs/>
                <w:color w:val="000000"/>
                <w:sz w:val="16"/>
                <w:szCs w:val="16"/>
              </w:rPr>
              <w:t xml:space="preserve">F (3, 75) = 3.90, p = .012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613BB7" w:rsidRPr="00613BB7">
              <w:rPr>
                <w:b/>
                <w:bCs/>
                <w:color w:val="010205"/>
                <w:sz w:val="16"/>
                <w:szCs w:val="16"/>
              </w:rPr>
              <w:t xml:space="preserve"> </w:t>
            </w:r>
            <w:r w:rsidRPr="0067312E">
              <w:rPr>
                <w:b/>
                <w:bCs/>
                <w:color w:val="000000"/>
                <w:sz w:val="16"/>
                <w:szCs w:val="16"/>
              </w:rPr>
              <w:t xml:space="preserve"> = .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9D9EF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 (2, 75) = 1.56, p = .2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AA3A0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E064C4" w14:paraId="4216B7D1" w14:textId="77777777" w:rsidTr="0067312E">
        <w:trPr>
          <w:trHeight w:val="32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FD6DF" w14:textId="77777777" w:rsidR="00E064C4" w:rsidRDefault="00E064C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MO Probl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2EB3F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 (0.8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7BF9B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 (0.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E708D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 (0.21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0C9DD" w14:textId="195B5882" w:rsidR="00E064C4" w:rsidRPr="0067312E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312E">
              <w:rPr>
                <w:b/>
                <w:bCs/>
                <w:color w:val="000000"/>
                <w:sz w:val="16"/>
                <w:szCs w:val="16"/>
              </w:rPr>
              <w:t xml:space="preserve">F (3, 75) = 5.28, p = .002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color w:val="00000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16"/>
                      <w:szCs w:val="16"/>
                    </w:rPr>
                    <m:t>2</m:t>
                  </m:r>
                </m:sup>
              </m:sSup>
            </m:oMath>
            <w:r w:rsidR="00613BB7" w:rsidRPr="00613BB7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7312E">
              <w:rPr>
                <w:b/>
                <w:bCs/>
                <w:color w:val="000000"/>
                <w:sz w:val="16"/>
                <w:szCs w:val="16"/>
              </w:rPr>
              <w:t>= .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CC17B" w14:textId="77777777" w:rsidR="00E064C4" w:rsidRPr="0067312E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312E">
              <w:rPr>
                <w:b/>
                <w:bCs/>
                <w:color w:val="000000"/>
                <w:sz w:val="16"/>
                <w:szCs w:val="16"/>
              </w:rPr>
              <w:t>F (2, 75) = 5.52, p = .0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76D3E" w14:textId="77777777" w:rsidR="00E064C4" w:rsidRPr="0067312E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312E">
              <w:rPr>
                <w:b/>
                <w:bCs/>
                <w:color w:val="000000"/>
                <w:sz w:val="16"/>
                <w:szCs w:val="16"/>
              </w:rPr>
              <w:t>CA &amp; QA &gt; UK</w:t>
            </w:r>
          </w:p>
        </w:tc>
      </w:tr>
      <w:tr w:rsidR="00E064C4" w14:paraId="03FF29C9" w14:textId="77777777" w:rsidTr="0067312E">
        <w:trPr>
          <w:trHeight w:val="3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6B406" w14:textId="77777777" w:rsidR="00E064C4" w:rsidRDefault="00E064C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duct Problem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547FC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 (0.5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7677C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9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B9F130" w14:textId="77777777" w:rsidR="00E064C4" w:rsidRDefault="00E064C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 (0.3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6A2EB" w14:textId="3BCD6ADE" w:rsidR="00E064C4" w:rsidRPr="0067312E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312E">
              <w:rPr>
                <w:b/>
                <w:bCs/>
                <w:color w:val="000000"/>
                <w:sz w:val="16"/>
                <w:szCs w:val="16"/>
              </w:rPr>
              <w:t>F (3, 75) = 6.38, p &lt; 0.001</w:t>
            </w:r>
            <w:r w:rsidR="00613BB7" w:rsidRPr="0067312E">
              <w:rPr>
                <w:b/>
                <w:bCs/>
                <w:color w:val="000000"/>
                <w:sz w:val="16"/>
                <w:szCs w:val="16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bCs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  <w:r w:rsidR="00613BB7" w:rsidRPr="00613BB7">
              <w:rPr>
                <w:b/>
                <w:bCs/>
                <w:color w:val="010205"/>
                <w:sz w:val="16"/>
                <w:szCs w:val="16"/>
              </w:rPr>
              <w:t xml:space="preserve"> </w:t>
            </w:r>
            <w:r w:rsidR="00613BB7" w:rsidRPr="0067312E">
              <w:rPr>
                <w:b/>
                <w:bCs/>
                <w:color w:val="000000"/>
                <w:sz w:val="16"/>
                <w:szCs w:val="16"/>
              </w:rPr>
              <w:t xml:space="preserve"> = .3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4DB1B" w14:textId="77777777" w:rsidR="00E064C4" w:rsidRPr="0067312E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312E">
              <w:rPr>
                <w:b/>
                <w:bCs/>
                <w:color w:val="000000"/>
                <w:sz w:val="16"/>
                <w:szCs w:val="16"/>
              </w:rPr>
              <w:t>F (2, 75) = 4.812, p = .04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64418" w14:textId="77777777" w:rsidR="00E064C4" w:rsidRPr="0067312E" w:rsidRDefault="00E064C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7312E">
              <w:rPr>
                <w:b/>
                <w:bCs/>
                <w:color w:val="000000"/>
                <w:sz w:val="16"/>
                <w:szCs w:val="16"/>
              </w:rPr>
              <w:t>CA &gt; UK</w:t>
            </w:r>
          </w:p>
        </w:tc>
      </w:tr>
    </w:tbl>
    <w:p w14:paraId="46167033" w14:textId="77777777" w:rsidR="0067312E" w:rsidRDefault="0067312E" w:rsidP="00E064C4">
      <w:pPr>
        <w:rPr>
          <w:sz w:val="16"/>
          <w:szCs w:val="16"/>
        </w:rPr>
      </w:pPr>
    </w:p>
    <w:p w14:paraId="2617F678" w14:textId="77777777" w:rsidR="0067312E" w:rsidRDefault="0067312E" w:rsidP="0067312E">
      <w:pPr>
        <w:spacing w:line="480" w:lineRule="auto"/>
        <w:rPr>
          <w:rFonts w:eastAsiaTheme="minorEastAsia"/>
          <w:color w:val="000000" w:themeColor="text1"/>
          <w:sz w:val="16"/>
          <w:szCs w:val="16"/>
        </w:rPr>
      </w:pPr>
      <w:r w:rsidRPr="00A56325">
        <w:rPr>
          <w:sz w:val="16"/>
          <w:szCs w:val="16"/>
        </w:rPr>
        <w:t xml:space="preserve">Figures in </w:t>
      </w:r>
      <w:r w:rsidRPr="00A56325">
        <w:rPr>
          <w:b/>
          <w:bCs/>
          <w:sz w:val="16"/>
          <w:szCs w:val="16"/>
        </w:rPr>
        <w:t>bold</w:t>
      </w:r>
      <w:r w:rsidRPr="00A56325">
        <w:rPr>
          <w:sz w:val="16"/>
          <w:szCs w:val="16"/>
        </w:rPr>
        <w:t xml:space="preserve"> </w:t>
      </w:r>
      <w:r>
        <w:rPr>
          <w:sz w:val="16"/>
          <w:szCs w:val="16"/>
        </w:rPr>
        <w:t>show</w:t>
      </w:r>
      <w:r w:rsidRPr="00A56325">
        <w:rPr>
          <w:sz w:val="16"/>
          <w:szCs w:val="16"/>
        </w:rPr>
        <w:t xml:space="preserve"> </w:t>
      </w:r>
      <w:r>
        <w:rPr>
          <w:rFonts w:eastAsiaTheme="minorEastAsia"/>
          <w:color w:val="000000" w:themeColor="text1"/>
          <w:sz w:val="16"/>
          <w:szCs w:val="16"/>
        </w:rPr>
        <w:t>g</w:t>
      </w:r>
      <w:r w:rsidRPr="00D14167">
        <w:rPr>
          <w:rFonts w:eastAsiaTheme="minorEastAsia"/>
          <w:color w:val="000000" w:themeColor="text1"/>
          <w:sz w:val="16"/>
          <w:szCs w:val="16"/>
        </w:rPr>
        <w:t xml:space="preserve">roups </w:t>
      </w:r>
      <w:r>
        <w:rPr>
          <w:rFonts w:eastAsiaTheme="minorEastAsia"/>
          <w:color w:val="000000" w:themeColor="text1"/>
          <w:sz w:val="16"/>
          <w:szCs w:val="16"/>
        </w:rPr>
        <w:t xml:space="preserve">that </w:t>
      </w:r>
      <w:r w:rsidRPr="00D14167">
        <w:rPr>
          <w:rFonts w:eastAsiaTheme="minorEastAsia"/>
          <w:color w:val="000000" w:themeColor="text1"/>
          <w:sz w:val="16"/>
          <w:szCs w:val="16"/>
        </w:rPr>
        <w:t xml:space="preserve">are significantly different </w:t>
      </w:r>
      <w:r>
        <w:rPr>
          <w:rFonts w:eastAsiaTheme="minorEastAsia"/>
          <w:color w:val="000000" w:themeColor="text1"/>
          <w:sz w:val="16"/>
          <w:szCs w:val="16"/>
        </w:rPr>
        <w:t xml:space="preserve">(i.e., </w:t>
      </w:r>
      <w:r w:rsidRPr="00D14167">
        <w:rPr>
          <w:rFonts w:eastAsiaTheme="minorEastAsia"/>
          <w:color w:val="000000" w:themeColor="text1"/>
          <w:sz w:val="16"/>
          <w:szCs w:val="16"/>
        </w:rPr>
        <w:t>p &lt; 0.05</w:t>
      </w:r>
      <w:r>
        <w:rPr>
          <w:rFonts w:eastAsiaTheme="minorEastAsia"/>
          <w:color w:val="000000" w:themeColor="text1"/>
          <w:sz w:val="16"/>
          <w:szCs w:val="16"/>
        </w:rPr>
        <w:t xml:space="preserve">). </w:t>
      </w:r>
    </w:p>
    <w:p w14:paraId="298EF3D8" w14:textId="2A5F53A0" w:rsidR="00E064C4" w:rsidRPr="0067312E" w:rsidRDefault="00E064C4" w:rsidP="0067312E">
      <w:pPr>
        <w:spacing w:line="480" w:lineRule="auto"/>
        <w:rPr>
          <w:rFonts w:eastAsiaTheme="minorEastAsia"/>
          <w:color w:val="000000" w:themeColor="text1"/>
          <w:sz w:val="16"/>
          <w:szCs w:val="16"/>
        </w:rPr>
      </w:pPr>
      <w:r w:rsidRPr="00A56325">
        <w:rPr>
          <w:sz w:val="16"/>
          <w:szCs w:val="16"/>
        </w:rPr>
        <w:t>EMO</w:t>
      </w:r>
      <w:r>
        <w:rPr>
          <w:sz w:val="16"/>
          <w:szCs w:val="16"/>
        </w:rPr>
        <w:t xml:space="preserve">, </w:t>
      </w:r>
      <w:r w:rsidRPr="00A56325">
        <w:rPr>
          <w:sz w:val="16"/>
          <w:szCs w:val="16"/>
        </w:rPr>
        <w:t>emotional problems.</w:t>
      </w:r>
      <w:r>
        <w:rPr>
          <w:sz w:val="16"/>
          <w:szCs w:val="16"/>
        </w:rPr>
        <w:t xml:space="preserve"> SD, Standard Deviation. QA, Quasi-Autism. CA, Community Autism. </w:t>
      </w:r>
    </w:p>
    <w:p w14:paraId="37BC816F" w14:textId="72EDF0E5" w:rsidR="00E064C4" w:rsidRDefault="00E064C4" w:rsidP="00E064C4">
      <w:pPr>
        <w:spacing w:line="480" w:lineRule="auto"/>
        <w:rPr>
          <w:rFonts w:eastAsiaTheme="minorEastAsia"/>
          <w:color w:val="000000" w:themeColor="text1"/>
          <w:sz w:val="16"/>
          <w:szCs w:val="16"/>
        </w:rPr>
      </w:pPr>
      <w:r>
        <w:rPr>
          <w:rFonts w:eastAsiaTheme="minorEastAsia"/>
          <w:color w:val="000000" w:themeColor="text1"/>
          <w:sz w:val="16"/>
          <w:szCs w:val="16"/>
        </w:rPr>
        <w:t>*The Adaptive Behaviour Assessment System (</w:t>
      </w:r>
      <w:r w:rsidR="00E74C4A">
        <w:rPr>
          <w:rFonts w:eastAsiaTheme="minorEastAsia"/>
          <w:color w:val="000000" w:themeColor="text1"/>
          <w:sz w:val="16"/>
          <w:szCs w:val="16"/>
        </w:rPr>
        <w:t>ABAS-II; Harrison and Oakland, 2003</w:t>
      </w:r>
      <w:r>
        <w:rPr>
          <w:rFonts w:eastAsiaTheme="minorEastAsia"/>
          <w:color w:val="000000" w:themeColor="text1"/>
          <w:sz w:val="16"/>
          <w:szCs w:val="16"/>
        </w:rPr>
        <w:t xml:space="preserve">) was used as a measure of cognitive functioning for IQ in the QUEST sample only. </w:t>
      </w:r>
    </w:p>
    <w:p w14:paraId="49435326" w14:textId="77777777" w:rsidR="006E3669" w:rsidRPr="006822C5" w:rsidRDefault="006E3669" w:rsidP="006E3669">
      <w:pPr>
        <w:rPr>
          <w:sz w:val="18"/>
          <w:szCs w:val="18"/>
        </w:rPr>
      </w:pPr>
    </w:p>
    <w:p w14:paraId="02637111" w14:textId="77777777" w:rsidR="006E3669" w:rsidRPr="006822C5" w:rsidRDefault="006E3669" w:rsidP="006E3669">
      <w:pPr>
        <w:rPr>
          <w:sz w:val="18"/>
          <w:szCs w:val="18"/>
        </w:rPr>
      </w:pPr>
    </w:p>
    <w:p w14:paraId="4CC111E2" w14:textId="45753ABB" w:rsidR="006E3669" w:rsidRPr="00A36C2D" w:rsidRDefault="00E74C4A" w:rsidP="00E74C4A">
      <w:pPr>
        <w:spacing w:line="360" w:lineRule="auto"/>
        <w:rPr>
          <w:sz w:val="20"/>
          <w:szCs w:val="20"/>
        </w:rPr>
      </w:pPr>
      <w:r w:rsidRPr="0085500F">
        <w:rPr>
          <w:b/>
          <w:bCs/>
          <w:sz w:val="20"/>
          <w:szCs w:val="20"/>
        </w:rPr>
        <w:t>Note</w:t>
      </w:r>
      <w:r w:rsidR="00A36C2D" w:rsidRPr="0085500F">
        <w:rPr>
          <w:b/>
          <w:bCs/>
          <w:sz w:val="20"/>
          <w:szCs w:val="20"/>
        </w:rPr>
        <w:t xml:space="preserve"> for </w:t>
      </w:r>
      <w:r w:rsidR="009C1AA0">
        <w:rPr>
          <w:b/>
          <w:bCs/>
          <w:sz w:val="20"/>
          <w:szCs w:val="20"/>
        </w:rPr>
        <w:t>T</w:t>
      </w:r>
      <w:r w:rsidR="00A36C2D" w:rsidRPr="0085500F">
        <w:rPr>
          <w:b/>
          <w:bCs/>
          <w:sz w:val="20"/>
          <w:szCs w:val="20"/>
        </w:rPr>
        <w:t>ables IX and X</w:t>
      </w:r>
      <w:r w:rsidRPr="00E74C4A">
        <w:rPr>
          <w:sz w:val="20"/>
          <w:szCs w:val="20"/>
        </w:rPr>
        <w:t xml:space="preserve">: </w:t>
      </w:r>
      <w:r>
        <w:rPr>
          <w:color w:val="000000" w:themeColor="text1"/>
          <w:sz w:val="20"/>
          <w:szCs w:val="20"/>
          <w:shd w:val="clear" w:color="auto" w:fill="FFFFFF"/>
        </w:rPr>
        <w:t>U</w:t>
      </w:r>
      <w:r w:rsidRPr="00E74C4A">
        <w:rPr>
          <w:color w:val="000000" w:themeColor="text1"/>
          <w:sz w:val="20"/>
          <w:szCs w:val="20"/>
          <w:shd w:val="clear" w:color="auto" w:fill="FFFFFF"/>
        </w:rPr>
        <w:t xml:space="preserve">nfortunately, although IQ was available for all ERA participants, it was available for only a minority of selected QUEST participants (11 out of 21 eleven-year-olds and 6 out of 24 fifteen-year-olds) at those ages. This precluded a meaningful assessment of the impact of adding IQ as a covariate. The QUEST participants did, however, </w:t>
      </w:r>
      <w:r w:rsidRPr="00A36C2D">
        <w:rPr>
          <w:color w:val="000000" w:themeColor="text1"/>
          <w:sz w:val="20"/>
          <w:szCs w:val="20"/>
          <w:shd w:val="clear" w:color="auto" w:fill="FFFFFF"/>
        </w:rPr>
        <w:t>have a measure of adaptive functioning which could be considered a proxy for IQ (i.e., Adaptive Behaviour Assessment System (ABAS-II) (Harrison &amp; Oakland, 20</w:t>
      </w:r>
      <w:r w:rsidR="00A36C2D">
        <w:rPr>
          <w:color w:val="000000" w:themeColor="text1"/>
          <w:sz w:val="20"/>
          <w:szCs w:val="20"/>
          <w:shd w:val="clear" w:color="auto" w:fill="FFFFFF"/>
        </w:rPr>
        <w:t>03</w:t>
      </w:r>
      <w:r w:rsidRPr="00A36C2D">
        <w:rPr>
          <w:color w:val="000000" w:themeColor="text1"/>
          <w:sz w:val="20"/>
          <w:szCs w:val="20"/>
          <w:shd w:val="clear" w:color="auto" w:fill="FFFFFF"/>
        </w:rPr>
        <w:t>). This was strongly correlated with IQ (r = .60, p &lt; .001). We therefore ran a series of ANCOVA’s</w:t>
      </w:r>
      <w:r w:rsidR="0085500F">
        <w:rPr>
          <w:color w:val="000000" w:themeColor="text1"/>
          <w:sz w:val="20"/>
          <w:szCs w:val="20"/>
          <w:shd w:val="clear" w:color="auto" w:fill="FFFFFF"/>
        </w:rPr>
        <w:t xml:space="preserve"> tests</w:t>
      </w:r>
      <w:r w:rsidRPr="00A36C2D">
        <w:rPr>
          <w:color w:val="000000" w:themeColor="text1"/>
          <w:sz w:val="20"/>
          <w:szCs w:val="20"/>
          <w:shd w:val="clear" w:color="auto" w:fill="FFFFFF"/>
        </w:rPr>
        <w:t xml:space="preserve"> including hybrid covariate – IQ in ERA and ABAS-III in QUEST. </w:t>
      </w:r>
      <w:r w:rsidR="00A36C2D" w:rsidRPr="00A36C2D">
        <w:rPr>
          <w:color w:val="000000" w:themeColor="text1"/>
          <w:sz w:val="20"/>
          <w:szCs w:val="20"/>
          <w:shd w:val="clear" w:color="auto" w:fill="FFFFFF"/>
        </w:rPr>
        <w:t xml:space="preserve">The results align with the primary findings in the manuscript, with CA and QA displaying differences in domains at age 11, for both </w:t>
      </w:r>
      <w:r w:rsidR="00A24677">
        <w:rPr>
          <w:color w:val="000000" w:themeColor="text1"/>
          <w:sz w:val="20"/>
          <w:szCs w:val="20"/>
          <w:shd w:val="clear" w:color="auto" w:fill="FFFFFF"/>
        </w:rPr>
        <w:t>QA-characteristic</w:t>
      </w:r>
      <w:r w:rsidR="00A36C2D" w:rsidRPr="00A36C2D">
        <w:rPr>
          <w:color w:val="000000" w:themeColor="text1"/>
          <w:sz w:val="20"/>
          <w:szCs w:val="20"/>
          <w:shd w:val="clear" w:color="auto" w:fill="FFFFFF"/>
        </w:rPr>
        <w:t xml:space="preserve"> items and the entire range of SCQ items, which subside by age 15. Similarly, the pattern of results CA </w:t>
      </w:r>
      <w:r w:rsidR="00A36C2D" w:rsidRPr="0085500F">
        <w:rPr>
          <w:i/>
          <w:iCs/>
          <w:color w:val="000000" w:themeColor="text1"/>
          <w:sz w:val="20"/>
          <w:szCs w:val="20"/>
          <w:shd w:val="clear" w:color="auto" w:fill="FFFFFF"/>
        </w:rPr>
        <w:t>vs</w:t>
      </w:r>
      <w:r w:rsidR="00A36C2D" w:rsidRPr="00A36C2D">
        <w:rPr>
          <w:color w:val="000000" w:themeColor="text1"/>
          <w:sz w:val="20"/>
          <w:szCs w:val="20"/>
          <w:shd w:val="clear" w:color="auto" w:fill="FFFFFF"/>
        </w:rPr>
        <w:t xml:space="preserve"> QA in terms of co-occurring behavioural and </w:t>
      </w:r>
      <w:r w:rsidR="00A36C2D" w:rsidRPr="00A36C2D">
        <w:rPr>
          <w:color w:val="000000" w:themeColor="text1"/>
          <w:sz w:val="20"/>
          <w:szCs w:val="20"/>
          <w:shd w:val="clear" w:color="auto" w:fill="FFFFFF"/>
        </w:rPr>
        <w:lastRenderedPageBreak/>
        <w:t>emotional difficulties is consistent with the main analysis, with both groups showing similar levels of inattention and overactivity, emotional and conduct problems at both age 11 and 15 years.</w:t>
      </w:r>
    </w:p>
    <w:sectPr w:rsidR="006E3669" w:rsidRPr="00A36C2D" w:rsidSect="006E366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A46ACB" w14:textId="77777777" w:rsidR="00162EE0" w:rsidRDefault="00162EE0" w:rsidP="001E58E9">
      <w:r>
        <w:separator/>
      </w:r>
    </w:p>
  </w:endnote>
  <w:endnote w:type="continuationSeparator" w:id="0">
    <w:p w14:paraId="578ED357" w14:textId="77777777" w:rsidR="00162EE0" w:rsidRDefault="00162EE0" w:rsidP="001E5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24921685"/>
      <w:docPartObj>
        <w:docPartGallery w:val="Page Numbers (Bottom of Page)"/>
        <w:docPartUnique/>
      </w:docPartObj>
    </w:sdtPr>
    <w:sdtContent>
      <w:p w14:paraId="470D068C" w14:textId="5F405FCA" w:rsidR="001E58E9" w:rsidRDefault="001E58E9" w:rsidP="009B72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834A7E" w14:textId="77777777" w:rsidR="001E58E9" w:rsidRDefault="001E58E9" w:rsidP="001E58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16132013"/>
      <w:docPartObj>
        <w:docPartGallery w:val="Page Numbers (Bottom of Page)"/>
        <w:docPartUnique/>
      </w:docPartObj>
    </w:sdtPr>
    <w:sdtContent>
      <w:p w14:paraId="37069906" w14:textId="0A9567BA" w:rsidR="001E58E9" w:rsidRDefault="001E58E9" w:rsidP="009B7269">
        <w:pPr>
          <w:pStyle w:val="Footer"/>
          <w:framePr w:wrap="none" w:vAnchor="text" w:hAnchor="margin" w:xAlign="right" w:y="1"/>
          <w:rPr>
            <w:rStyle w:val="PageNumber"/>
          </w:rPr>
        </w:pPr>
        <w:r w:rsidRPr="00704C90">
          <w:rPr>
            <w:rStyle w:val="PageNumber"/>
            <w:rFonts w:ascii="Times New Roman" w:hAnsi="Times New Roman" w:cs="Times New Roman"/>
          </w:rPr>
          <w:fldChar w:fldCharType="begin"/>
        </w:r>
        <w:r w:rsidRPr="00704C9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04C90">
          <w:rPr>
            <w:rStyle w:val="PageNumber"/>
            <w:rFonts w:ascii="Times New Roman" w:hAnsi="Times New Roman" w:cs="Times New Roman"/>
          </w:rPr>
          <w:fldChar w:fldCharType="separate"/>
        </w:r>
        <w:r w:rsidRPr="00704C90">
          <w:rPr>
            <w:rStyle w:val="PageNumber"/>
            <w:rFonts w:ascii="Times New Roman" w:hAnsi="Times New Roman" w:cs="Times New Roman"/>
            <w:noProof/>
          </w:rPr>
          <w:t>2</w:t>
        </w:r>
        <w:r w:rsidRPr="00704C9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F9D734B" w14:textId="77777777" w:rsidR="001E58E9" w:rsidRDefault="001E58E9" w:rsidP="001E58E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71407A" w14:textId="3E9874F6" w:rsidR="001E58E9" w:rsidRDefault="001E58E9" w:rsidP="001E58E9">
    <w:pPr>
      <w:pStyle w:val="Footer"/>
      <w:jc w:val="right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1714FC" w14:textId="77777777" w:rsidR="00162EE0" w:rsidRDefault="00162EE0" w:rsidP="001E58E9">
      <w:r>
        <w:separator/>
      </w:r>
    </w:p>
  </w:footnote>
  <w:footnote w:type="continuationSeparator" w:id="0">
    <w:p w14:paraId="20B13F99" w14:textId="77777777" w:rsidR="00162EE0" w:rsidRDefault="00162EE0" w:rsidP="001E58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792962" w14:textId="3C15F06A" w:rsidR="001E58E9" w:rsidRPr="009130DE" w:rsidRDefault="009130DE" w:rsidP="009130DE">
    <w:pPr>
      <w:pStyle w:val="Header"/>
    </w:pPr>
    <w:r w:rsidRPr="009130DE">
      <w:rPr>
        <w:rFonts w:ascii="Times New Roman" w:hAnsi="Times New Roman" w:cs="Times New Roman"/>
      </w:rPr>
      <w:t>What is distinctive about autism arising following severe institutional deprivation?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660"/>
    <w:rsid w:val="00020F31"/>
    <w:rsid w:val="00040D7A"/>
    <w:rsid w:val="00065334"/>
    <w:rsid w:val="000C71EB"/>
    <w:rsid w:val="000E290C"/>
    <w:rsid w:val="000E2A26"/>
    <w:rsid w:val="0010565F"/>
    <w:rsid w:val="00132A33"/>
    <w:rsid w:val="00133B94"/>
    <w:rsid w:val="00153655"/>
    <w:rsid w:val="00154CC5"/>
    <w:rsid w:val="00162EE0"/>
    <w:rsid w:val="00181ED4"/>
    <w:rsid w:val="00197B0D"/>
    <w:rsid w:val="001B3687"/>
    <w:rsid w:val="001E58E9"/>
    <w:rsid w:val="002375B0"/>
    <w:rsid w:val="00247C2B"/>
    <w:rsid w:val="002557F6"/>
    <w:rsid w:val="00261AB2"/>
    <w:rsid w:val="002717AB"/>
    <w:rsid w:val="00287DA2"/>
    <w:rsid w:val="00317514"/>
    <w:rsid w:val="00325721"/>
    <w:rsid w:val="003A67D5"/>
    <w:rsid w:val="003B1782"/>
    <w:rsid w:val="003D375F"/>
    <w:rsid w:val="003D68A7"/>
    <w:rsid w:val="00411A3D"/>
    <w:rsid w:val="004434FE"/>
    <w:rsid w:val="00480522"/>
    <w:rsid w:val="00492E31"/>
    <w:rsid w:val="004A7FA0"/>
    <w:rsid w:val="004F63C4"/>
    <w:rsid w:val="00516A1F"/>
    <w:rsid w:val="005252BA"/>
    <w:rsid w:val="00554877"/>
    <w:rsid w:val="005B184D"/>
    <w:rsid w:val="005F54AB"/>
    <w:rsid w:val="00613BB7"/>
    <w:rsid w:val="00635425"/>
    <w:rsid w:val="00652A56"/>
    <w:rsid w:val="00661B9C"/>
    <w:rsid w:val="0067312E"/>
    <w:rsid w:val="006764BE"/>
    <w:rsid w:val="00680DBD"/>
    <w:rsid w:val="006822C5"/>
    <w:rsid w:val="006E3669"/>
    <w:rsid w:val="00704C90"/>
    <w:rsid w:val="007108BD"/>
    <w:rsid w:val="00744ABF"/>
    <w:rsid w:val="0080117F"/>
    <w:rsid w:val="00806499"/>
    <w:rsid w:val="00832B78"/>
    <w:rsid w:val="0085500F"/>
    <w:rsid w:val="00856417"/>
    <w:rsid w:val="00874046"/>
    <w:rsid w:val="00874660"/>
    <w:rsid w:val="00877E05"/>
    <w:rsid w:val="00897341"/>
    <w:rsid w:val="008A3821"/>
    <w:rsid w:val="008B051D"/>
    <w:rsid w:val="008B6094"/>
    <w:rsid w:val="00902DEF"/>
    <w:rsid w:val="00905D8E"/>
    <w:rsid w:val="009130DE"/>
    <w:rsid w:val="00944F45"/>
    <w:rsid w:val="0098703A"/>
    <w:rsid w:val="009C1AA0"/>
    <w:rsid w:val="009C76EE"/>
    <w:rsid w:val="00A031E8"/>
    <w:rsid w:val="00A15C7C"/>
    <w:rsid w:val="00A1787C"/>
    <w:rsid w:val="00A24677"/>
    <w:rsid w:val="00A24976"/>
    <w:rsid w:val="00A36C2D"/>
    <w:rsid w:val="00A36C7D"/>
    <w:rsid w:val="00A36E57"/>
    <w:rsid w:val="00A37B26"/>
    <w:rsid w:val="00A55FA8"/>
    <w:rsid w:val="00A8423D"/>
    <w:rsid w:val="00A84427"/>
    <w:rsid w:val="00A92B78"/>
    <w:rsid w:val="00AD37C9"/>
    <w:rsid w:val="00B0696E"/>
    <w:rsid w:val="00B43505"/>
    <w:rsid w:val="00B96D04"/>
    <w:rsid w:val="00BD684A"/>
    <w:rsid w:val="00C24852"/>
    <w:rsid w:val="00C31704"/>
    <w:rsid w:val="00C3472D"/>
    <w:rsid w:val="00C36883"/>
    <w:rsid w:val="00C9643B"/>
    <w:rsid w:val="00CB0246"/>
    <w:rsid w:val="00CC3846"/>
    <w:rsid w:val="00CF0797"/>
    <w:rsid w:val="00D02E0A"/>
    <w:rsid w:val="00D1681D"/>
    <w:rsid w:val="00D16D2B"/>
    <w:rsid w:val="00D17E0B"/>
    <w:rsid w:val="00D442FD"/>
    <w:rsid w:val="00D8366A"/>
    <w:rsid w:val="00D866B9"/>
    <w:rsid w:val="00DF6109"/>
    <w:rsid w:val="00E064C4"/>
    <w:rsid w:val="00E143AC"/>
    <w:rsid w:val="00E26849"/>
    <w:rsid w:val="00E579EF"/>
    <w:rsid w:val="00E6137A"/>
    <w:rsid w:val="00E74C4A"/>
    <w:rsid w:val="00EB6F87"/>
    <w:rsid w:val="00EF68D8"/>
    <w:rsid w:val="00F15D46"/>
    <w:rsid w:val="00F16407"/>
    <w:rsid w:val="00F449CF"/>
    <w:rsid w:val="00F508E0"/>
    <w:rsid w:val="00F5111F"/>
    <w:rsid w:val="00FB2C0C"/>
    <w:rsid w:val="00FE3BFB"/>
    <w:rsid w:val="00FF3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8EB3D"/>
  <w15:chartTrackingRefBased/>
  <w15:docId w15:val="{1C961F79-1C8D-D641-919A-D820DCC84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68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874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46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66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E58E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E58E9"/>
  </w:style>
  <w:style w:type="paragraph" w:styleId="Footer">
    <w:name w:val="footer"/>
    <w:basedOn w:val="Normal"/>
    <w:link w:val="FooterChar"/>
    <w:uiPriority w:val="99"/>
    <w:unhideWhenUsed/>
    <w:rsid w:val="001E58E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E58E9"/>
  </w:style>
  <w:style w:type="character" w:styleId="PageNumber">
    <w:name w:val="page number"/>
    <w:basedOn w:val="DefaultParagraphFont"/>
    <w:uiPriority w:val="99"/>
    <w:semiHidden/>
    <w:unhideWhenUsed/>
    <w:rsid w:val="001E58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E05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E0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CB0246"/>
    <w:rPr>
      <w:color w:val="666666"/>
    </w:rPr>
  </w:style>
  <w:style w:type="paragraph" w:styleId="Revision">
    <w:name w:val="Revision"/>
    <w:hidden/>
    <w:uiPriority w:val="99"/>
    <w:semiHidden/>
    <w:rsid w:val="00CC3846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7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3605</Words>
  <Characters>20552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Perez, Maria</dc:creator>
  <cp:keywords/>
  <dc:description/>
  <cp:lastModifiedBy>Maria Rodriguez Perez</cp:lastModifiedBy>
  <cp:revision>2</cp:revision>
  <dcterms:created xsi:type="dcterms:W3CDTF">2025-02-10T18:18:00Z</dcterms:created>
  <dcterms:modified xsi:type="dcterms:W3CDTF">2025-02-10T18:18:00Z</dcterms:modified>
</cp:coreProperties>
</file>